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3F18B" w14:textId="6A711278" w:rsidR="00EE3C64" w:rsidRPr="00730D40" w:rsidRDefault="00EE3C64" w:rsidP="008C4BB5">
      <w:pPr>
        <w:spacing w:after="0" w:line="36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730D40">
        <w:rPr>
          <w:rFonts w:ascii="Times New Roman" w:hAnsi="Times New Roman" w:cs="Times New Roman"/>
          <w:b/>
          <w:szCs w:val="24"/>
          <w:lang w:val="en-US"/>
        </w:rPr>
        <w:t>S</w:t>
      </w:r>
      <w:r w:rsidR="00D445BF">
        <w:rPr>
          <w:rFonts w:ascii="Times New Roman" w:hAnsi="Times New Roman" w:cs="Times New Roman"/>
          <w:b/>
          <w:szCs w:val="24"/>
          <w:lang w:val="en-US"/>
        </w:rPr>
        <w:t>1_Table</w:t>
      </w:r>
      <w:r w:rsidRPr="00730D40">
        <w:rPr>
          <w:rFonts w:ascii="Times New Roman" w:hAnsi="Times New Roman" w:cs="Times New Roman"/>
          <w:b/>
          <w:szCs w:val="24"/>
          <w:lang w:val="en-US"/>
        </w:rPr>
        <w:t xml:space="preserve">. </w:t>
      </w:r>
      <w:proofErr w:type="spellStart"/>
      <w:r w:rsidR="008C4BB5" w:rsidRPr="00730D40">
        <w:rPr>
          <w:rFonts w:ascii="Times New Roman" w:hAnsi="Times New Roman" w:cs="Times New Roman"/>
          <w:b/>
          <w:szCs w:val="24"/>
          <w:lang w:val="en-US"/>
        </w:rPr>
        <w:t>Wnt</w:t>
      </w:r>
      <w:proofErr w:type="spellEnd"/>
      <w:r w:rsidR="008C4BB5" w:rsidRPr="00730D40">
        <w:rPr>
          <w:rFonts w:ascii="Times New Roman" w:hAnsi="Times New Roman" w:cs="Times New Roman"/>
          <w:b/>
          <w:szCs w:val="24"/>
          <w:lang w:val="en-US"/>
        </w:rPr>
        <w:t xml:space="preserve"> target genes down-regulated in </w:t>
      </w:r>
      <w:r w:rsidR="008C4BB5" w:rsidRPr="00730D40">
        <w:rPr>
          <w:rFonts w:ascii="Times New Roman" w:hAnsi="Times New Roman" w:cs="Times New Roman"/>
          <w:b/>
          <w:lang w:val="en-US"/>
        </w:rPr>
        <w:t xml:space="preserve">Wnt3a-stimulated HCC38 cells and their enrichment </w:t>
      </w:r>
      <w:r w:rsidR="008C4BB5" w:rsidRPr="00730D40">
        <w:rPr>
          <w:rFonts w:ascii="Times New Roman" w:hAnsi="Times New Roman" w:cs="Times New Roman"/>
          <w:b/>
          <w:szCs w:val="24"/>
          <w:lang w:val="en-US"/>
        </w:rPr>
        <w:t>in human breast cancer samples</w:t>
      </w:r>
    </w:p>
    <w:p w14:paraId="31E9A7E9" w14:textId="77777777" w:rsidR="008C4BB5" w:rsidRPr="00730D40" w:rsidRDefault="008C4BB5" w:rsidP="008C4BB5">
      <w:pPr>
        <w:spacing w:after="0" w:line="360" w:lineRule="auto"/>
        <w:jc w:val="both"/>
        <w:rPr>
          <w:lang w:val="en-US"/>
        </w:rPr>
      </w:pPr>
    </w:p>
    <w:tbl>
      <w:tblPr>
        <w:tblStyle w:val="Grilledutableau"/>
        <w:tblW w:w="6633" w:type="dxa"/>
        <w:jc w:val="center"/>
        <w:tblLook w:val="04A0" w:firstRow="1" w:lastRow="0" w:firstColumn="1" w:lastColumn="0" w:noHBand="0" w:noVBand="1"/>
      </w:tblPr>
      <w:tblGrid>
        <w:gridCol w:w="1890"/>
        <w:gridCol w:w="1017"/>
        <w:gridCol w:w="1123"/>
        <w:gridCol w:w="1276"/>
        <w:gridCol w:w="1327"/>
      </w:tblGrid>
      <w:tr w:rsidR="00EE3C64" w:rsidRPr="003D317A" w14:paraId="53FA0418" w14:textId="77777777" w:rsidTr="008C4BB5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76412E" w14:textId="77777777" w:rsidR="00EE3C64" w:rsidRPr="00730D40" w:rsidRDefault="00EE3C64" w:rsidP="006F53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1FAF59D4" w14:textId="77777777" w:rsidR="00EE3C64" w:rsidRPr="00730D40" w:rsidRDefault="00EE3C64" w:rsidP="006F53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26" w:type="dxa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515E4DF" w14:textId="07AB78B2" w:rsidR="00EE3C64" w:rsidRPr="00730D40" w:rsidRDefault="008C4BB5" w:rsidP="008C4B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D40">
              <w:rPr>
                <w:rFonts w:ascii="Times New Roman" w:hAnsi="Times New Roman" w:cs="Times New Roman"/>
                <w:lang w:val="en-US"/>
              </w:rPr>
              <w:t>genes down-regulated in HCC38 cells</w:t>
            </w:r>
          </w:p>
        </w:tc>
      </w:tr>
      <w:tr w:rsidR="00EE3C64" w:rsidRPr="00730D40" w14:paraId="073EAAC1" w14:textId="77777777" w:rsidTr="008C4BB5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7BF8B1" w14:textId="77777777" w:rsidR="00EE3C64" w:rsidRPr="00730D40" w:rsidRDefault="00EE3C64" w:rsidP="006F53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4006E53" w14:textId="77777777" w:rsidR="00EE3C64" w:rsidRPr="00730D40" w:rsidRDefault="00EE3C64" w:rsidP="006F5344">
            <w:pPr>
              <w:rPr>
                <w:rFonts w:ascii="Times New Roman" w:hAnsi="Times New Roman" w:cs="Times New Roman"/>
              </w:rPr>
            </w:pPr>
            <w:r w:rsidRPr="00730D40">
              <w:rPr>
                <w:rFonts w:ascii="Times New Roman" w:hAnsi="Times New Roman" w:cs="Times New Roman"/>
              </w:rPr>
              <w:t xml:space="preserve">Wnt3a </w:t>
            </w:r>
          </w:p>
        </w:tc>
        <w:tc>
          <w:tcPr>
            <w:tcW w:w="112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F953FB0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</w:rPr>
            </w:pPr>
            <w:r w:rsidRPr="00730D40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4577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</w:rPr>
            </w:pPr>
            <w:r w:rsidRPr="00730D40">
              <w:rPr>
                <w:rFonts w:ascii="Times New Roman" w:hAnsi="Times New Roman" w:cs="Times New Roman"/>
              </w:rPr>
              <w:t>12h</w:t>
            </w:r>
          </w:p>
        </w:tc>
        <w:tc>
          <w:tcPr>
            <w:tcW w:w="132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DAAA9BE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</w:rPr>
            </w:pPr>
            <w:r w:rsidRPr="00730D40">
              <w:rPr>
                <w:rFonts w:ascii="Times New Roman" w:hAnsi="Times New Roman" w:cs="Times New Roman"/>
              </w:rPr>
              <w:t>24h</w:t>
            </w:r>
          </w:p>
        </w:tc>
      </w:tr>
      <w:tr w:rsidR="00EE3C64" w:rsidRPr="00730D40" w14:paraId="433E9BB0" w14:textId="77777777" w:rsidTr="008C4BB5">
        <w:trPr>
          <w:jc w:val="center"/>
        </w:trPr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0A296198" w14:textId="77777777" w:rsidR="00EE3C64" w:rsidRPr="00730D40" w:rsidRDefault="00EE3C64" w:rsidP="006F53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7091AF86" w14:textId="77777777" w:rsidR="00EE3C64" w:rsidRPr="00730D40" w:rsidRDefault="00EE3C64" w:rsidP="006F5344">
            <w:pPr>
              <w:rPr>
                <w:rFonts w:ascii="Times New Roman" w:hAnsi="Times New Roman" w:cs="Times New Roman"/>
              </w:rPr>
            </w:pPr>
            <w:proofErr w:type="spellStart"/>
            <w:r w:rsidRPr="00730D40">
              <w:rPr>
                <w:rFonts w:ascii="Times New Roman" w:hAnsi="Times New Roman" w:cs="Times New Roman"/>
              </w:rPr>
              <w:t>gene</w:t>
            </w:r>
            <w:proofErr w:type="spellEnd"/>
            <w:r w:rsidRPr="00730D40">
              <w:rPr>
                <w:rFonts w:ascii="Times New Roman" w:hAnsi="Times New Roman" w:cs="Times New Roman"/>
              </w:rPr>
              <w:t xml:space="preserve"> nb</w:t>
            </w:r>
          </w:p>
        </w:tc>
        <w:tc>
          <w:tcPr>
            <w:tcW w:w="1123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2007A76F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0AF1B9F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1327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38C39BD9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</w:tr>
      <w:tr w:rsidR="00EE3C64" w:rsidRPr="00730D40" w14:paraId="0E71F975" w14:textId="77777777" w:rsidTr="008C4BB5">
        <w:trPr>
          <w:jc w:val="center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3E79032" w14:textId="77777777" w:rsidR="00EE3C64" w:rsidRPr="00730D40" w:rsidRDefault="00EE3C64" w:rsidP="006F5344">
            <w:pPr>
              <w:rPr>
                <w:rFonts w:ascii="Times New Roman" w:hAnsi="Times New Roman" w:cs="Times New Roman"/>
              </w:rPr>
            </w:pPr>
            <w:r w:rsidRPr="00730D40">
              <w:rPr>
                <w:rFonts w:ascii="Times New Roman" w:hAnsi="Times New Roman" w:cs="Times New Roman"/>
              </w:rPr>
              <w:t>TNBC vs LA</w:t>
            </w:r>
          </w:p>
        </w:tc>
        <w:tc>
          <w:tcPr>
            <w:tcW w:w="10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5939F29" w14:textId="77777777" w:rsidR="00EE3C64" w:rsidRPr="00730D40" w:rsidRDefault="00EE3C64" w:rsidP="006F5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sz w:val="20"/>
                <w:szCs w:val="20"/>
              </w:rPr>
              <w:t>2971</w:t>
            </w:r>
          </w:p>
        </w:tc>
        <w:tc>
          <w:tcPr>
            <w:tcW w:w="112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3166390" w14:textId="7092192F" w:rsidR="00EE3C64" w:rsidRPr="003D317A" w:rsidRDefault="00EE3C64" w:rsidP="003D317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93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</w:t>
            </w:r>
            <w:r w:rsidRPr="00730D40">
              <w:rPr>
                <w:rFonts w:ascii="Times New Roman" w:hAnsi="Times New Roman" w:cs="Times New Roman"/>
                <w:i/>
              </w:rPr>
              <w:t>4.2x10</w:t>
            </w:r>
            <w:r w:rsidRPr="00730D40">
              <w:rPr>
                <w:rFonts w:ascii="Times New Roman" w:hAnsi="Times New Roman" w:cs="Times New Roman"/>
                <w:i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598FA" w14:textId="4D74A045" w:rsidR="00EE3C64" w:rsidRPr="003D317A" w:rsidRDefault="00EE3C64" w:rsidP="003D317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292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   </w:t>
            </w:r>
            <w:r w:rsidRPr="00730D40">
              <w:rPr>
                <w:rFonts w:ascii="Times New Roman" w:hAnsi="Times New Roman" w:cs="Times New Roman"/>
                <w:i/>
              </w:rPr>
              <w:t>5.3x10</w:t>
            </w:r>
            <w:r w:rsidRPr="00730D40">
              <w:rPr>
                <w:rFonts w:ascii="Times New Roman" w:hAnsi="Times New Roman" w:cs="Times New Roman"/>
                <w:i/>
                <w:vertAlign w:val="superscript"/>
              </w:rPr>
              <w:t>-19</w:t>
            </w:r>
          </w:p>
        </w:tc>
        <w:tc>
          <w:tcPr>
            <w:tcW w:w="132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8FA630C" w14:textId="10CE2801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226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 </w:t>
            </w:r>
          </w:p>
          <w:p w14:paraId="78B68DFC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30D40">
              <w:rPr>
                <w:rFonts w:ascii="Times New Roman" w:hAnsi="Times New Roman" w:cs="Times New Roman"/>
                <w:i/>
              </w:rPr>
              <w:t>1.2x10</w:t>
            </w:r>
            <w:r w:rsidRPr="00730D40">
              <w:rPr>
                <w:rFonts w:ascii="Times New Roman" w:hAnsi="Times New Roman" w:cs="Times New Roman"/>
                <w:i/>
                <w:vertAlign w:val="superscript"/>
              </w:rPr>
              <w:t>-16</w:t>
            </w:r>
          </w:p>
        </w:tc>
      </w:tr>
      <w:tr w:rsidR="00EE3C64" w:rsidRPr="00730D40" w14:paraId="04AE7F4F" w14:textId="77777777" w:rsidTr="008C4BB5">
        <w:trPr>
          <w:jc w:val="center"/>
        </w:trPr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57BA930" w14:textId="77777777" w:rsidR="00EE3C64" w:rsidRPr="00730D40" w:rsidRDefault="00EE3C64" w:rsidP="006F5344">
            <w:pPr>
              <w:rPr>
                <w:rFonts w:ascii="Times New Roman" w:hAnsi="Times New Roman" w:cs="Times New Roman"/>
              </w:rPr>
            </w:pPr>
            <w:r w:rsidRPr="00730D40">
              <w:rPr>
                <w:rFonts w:ascii="Times New Roman" w:hAnsi="Times New Roman" w:cs="Times New Roman"/>
              </w:rPr>
              <w:t>HER2+ vs LA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4166C4E" w14:textId="77777777" w:rsidR="00EE3C64" w:rsidRPr="00730D40" w:rsidRDefault="00EE3C64" w:rsidP="006F5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FBC336B" w14:textId="0C9FD087" w:rsidR="00EE3C64" w:rsidRPr="003D317A" w:rsidRDefault="00EE3C64" w:rsidP="003D317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59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     </w:t>
            </w:r>
            <w:r w:rsidRPr="00730D40">
              <w:rPr>
                <w:rFonts w:ascii="Times New Roman" w:hAnsi="Times New Roman" w:cs="Times New Roman"/>
                <w:i/>
              </w:rPr>
              <w:t>0.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5F31C" w14:textId="318FA1DF" w:rsidR="00EE3C64" w:rsidRPr="003D317A" w:rsidRDefault="00EE3C64" w:rsidP="003D317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190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     </w:t>
            </w:r>
            <w:r w:rsidRPr="00730D40">
              <w:rPr>
                <w:rFonts w:ascii="Times New Roman" w:hAnsi="Times New Roman" w:cs="Times New Roman"/>
                <w:i/>
              </w:rPr>
              <w:t>6.0x10</w:t>
            </w:r>
            <w:r w:rsidRPr="00730D40">
              <w:rPr>
                <w:rFonts w:ascii="Times New Roman" w:hAnsi="Times New Roman" w:cs="Times New Roman"/>
                <w:i/>
                <w:vertAlign w:val="superscript"/>
              </w:rPr>
              <w:t>-1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AAC30B1" w14:textId="503B5F91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135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        </w:t>
            </w:r>
          </w:p>
          <w:p w14:paraId="6AD4E6FE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30D40">
              <w:rPr>
                <w:rFonts w:ascii="Times New Roman" w:hAnsi="Times New Roman" w:cs="Times New Roman"/>
                <w:i/>
              </w:rPr>
              <w:t>5.2x10</w:t>
            </w:r>
            <w:r w:rsidRPr="00730D40">
              <w:rPr>
                <w:rFonts w:ascii="Times New Roman" w:hAnsi="Times New Roman" w:cs="Times New Roman"/>
                <w:i/>
                <w:vertAlign w:val="superscript"/>
              </w:rPr>
              <w:t>-6</w:t>
            </w:r>
          </w:p>
        </w:tc>
      </w:tr>
      <w:tr w:rsidR="00EE3C64" w:rsidRPr="00730D40" w14:paraId="526CE2B0" w14:textId="77777777" w:rsidTr="008C4BB5">
        <w:trPr>
          <w:jc w:val="center"/>
        </w:trPr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3556B5DE" w14:textId="77777777" w:rsidR="00EE3C64" w:rsidRPr="00730D40" w:rsidRDefault="00EE3C64" w:rsidP="006F5344">
            <w:pPr>
              <w:rPr>
                <w:rFonts w:ascii="Times New Roman" w:hAnsi="Times New Roman" w:cs="Times New Roman"/>
              </w:rPr>
            </w:pPr>
            <w:r w:rsidRPr="00730D40">
              <w:rPr>
                <w:rFonts w:ascii="Times New Roman" w:hAnsi="Times New Roman" w:cs="Times New Roman"/>
              </w:rPr>
              <w:t>LB vs LA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5A8BDA04" w14:textId="77777777" w:rsidR="00EE3C64" w:rsidRPr="00730D40" w:rsidRDefault="00EE3C64" w:rsidP="006F5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6ED51CFF" w14:textId="64125CC5" w:rsidR="00EE3C64" w:rsidRPr="003D317A" w:rsidRDefault="00EE3C64" w:rsidP="003D317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47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       </w:t>
            </w:r>
            <w:r w:rsidRPr="00730D40">
              <w:rPr>
                <w:rFonts w:ascii="Times New Roman" w:hAnsi="Times New Roman" w:cs="Times New Roman"/>
                <w:i/>
              </w:rPr>
              <w:t>1.2x10</w:t>
            </w:r>
            <w:r w:rsidRPr="00730D40">
              <w:rPr>
                <w:rFonts w:ascii="Times New Roman" w:hAnsi="Times New Roman" w:cs="Times New Roman"/>
                <w:i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5B3A4E3" w14:textId="6BD078B3" w:rsidR="00EE3C64" w:rsidRPr="003D317A" w:rsidRDefault="00EE3C64" w:rsidP="003D317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116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      </w:t>
            </w:r>
            <w:bookmarkStart w:id="0" w:name="_GoBack"/>
            <w:bookmarkEnd w:id="0"/>
            <w:r w:rsidRPr="00730D40">
              <w:rPr>
                <w:rFonts w:ascii="Times New Roman" w:hAnsi="Times New Roman" w:cs="Times New Roman"/>
                <w:i/>
              </w:rPr>
              <w:t>6.7x10</w:t>
            </w:r>
            <w:r w:rsidRPr="00730D40">
              <w:rPr>
                <w:rFonts w:ascii="Times New Roman" w:hAnsi="Times New Roman" w:cs="Times New Roman"/>
                <w:i/>
                <w:vertAlign w:val="superscript"/>
              </w:rPr>
              <w:t>-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67C9736D" w14:textId="732E3F32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102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</w:t>
            </w:r>
          </w:p>
          <w:p w14:paraId="365E1588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30D40">
              <w:rPr>
                <w:rFonts w:ascii="Times New Roman" w:hAnsi="Times New Roman" w:cs="Times New Roman"/>
                <w:i/>
              </w:rPr>
              <w:t>7.0x10</w:t>
            </w:r>
            <w:r w:rsidRPr="00730D40">
              <w:rPr>
                <w:rFonts w:ascii="Times New Roman" w:hAnsi="Times New Roman" w:cs="Times New Roman"/>
                <w:i/>
                <w:vertAlign w:val="superscript"/>
              </w:rPr>
              <w:t>-10</w:t>
            </w:r>
          </w:p>
        </w:tc>
      </w:tr>
      <w:tr w:rsidR="00EE3C64" w:rsidRPr="00730D40" w14:paraId="680F768A" w14:textId="77777777" w:rsidTr="008C4BB5">
        <w:trPr>
          <w:jc w:val="center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6416370" w14:textId="77777777" w:rsidR="00EE3C64" w:rsidRPr="00730D40" w:rsidRDefault="00EE3C64" w:rsidP="006F5344">
            <w:pPr>
              <w:rPr>
                <w:rFonts w:ascii="Times New Roman" w:hAnsi="Times New Roman" w:cs="Times New Roman"/>
              </w:rPr>
            </w:pPr>
            <w:r w:rsidRPr="00730D40">
              <w:rPr>
                <w:rFonts w:ascii="Times New Roman" w:hAnsi="Times New Roman" w:cs="Times New Roman"/>
              </w:rPr>
              <w:t>TNBC vs HER2+</w:t>
            </w:r>
          </w:p>
        </w:tc>
        <w:tc>
          <w:tcPr>
            <w:tcW w:w="10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5908FF1" w14:textId="77777777" w:rsidR="00EE3C64" w:rsidRPr="00730D40" w:rsidRDefault="00EE3C64" w:rsidP="006F5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sz w:val="20"/>
                <w:szCs w:val="20"/>
              </w:rPr>
              <w:t>1865</w:t>
            </w:r>
          </w:p>
        </w:tc>
        <w:tc>
          <w:tcPr>
            <w:tcW w:w="112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139D0DF" w14:textId="5590736C" w:rsidR="00EE3C64" w:rsidRPr="003D317A" w:rsidRDefault="00EE3C64" w:rsidP="003D317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72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                </w:t>
            </w:r>
            <w:r w:rsidRPr="00730D40">
              <w:rPr>
                <w:rFonts w:ascii="Times New Roman" w:hAnsi="Times New Roman" w:cs="Times New Roman"/>
                <w:i/>
              </w:rPr>
              <w:t>2.4x10</w:t>
            </w:r>
            <w:r w:rsidRPr="00730D40">
              <w:rPr>
                <w:rFonts w:ascii="Times New Roman" w:hAnsi="Times New Roman" w:cs="Times New Roman"/>
                <w:i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E9949" w14:textId="08C4B2A5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196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</w:t>
            </w:r>
          </w:p>
          <w:p w14:paraId="251B47AF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30D40">
              <w:rPr>
                <w:rFonts w:ascii="Times New Roman" w:hAnsi="Times New Roman" w:cs="Times New Roman"/>
                <w:i/>
              </w:rPr>
              <w:t>1.2x10</w:t>
            </w:r>
            <w:r w:rsidRPr="00730D40">
              <w:rPr>
                <w:rFonts w:ascii="Times New Roman" w:hAnsi="Times New Roman" w:cs="Times New Roman"/>
                <w:i/>
                <w:vertAlign w:val="superscript"/>
              </w:rPr>
              <w:t>-14</w:t>
            </w:r>
          </w:p>
        </w:tc>
        <w:tc>
          <w:tcPr>
            <w:tcW w:w="132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299D277" w14:textId="433F6C65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164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  </w:t>
            </w:r>
          </w:p>
          <w:p w14:paraId="022BDED0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30D40">
              <w:rPr>
                <w:rFonts w:ascii="Times New Roman" w:hAnsi="Times New Roman" w:cs="Times New Roman"/>
                <w:i/>
              </w:rPr>
              <w:t>4.2x10</w:t>
            </w:r>
            <w:r w:rsidRPr="00730D40">
              <w:rPr>
                <w:rFonts w:ascii="Times New Roman" w:hAnsi="Times New Roman" w:cs="Times New Roman"/>
                <w:i/>
                <w:vertAlign w:val="superscript"/>
              </w:rPr>
              <w:t>-17</w:t>
            </w:r>
          </w:p>
        </w:tc>
      </w:tr>
      <w:tr w:rsidR="00EE3C64" w:rsidRPr="00730D40" w14:paraId="348C05C7" w14:textId="77777777" w:rsidTr="008C4BB5">
        <w:trPr>
          <w:jc w:val="center"/>
        </w:trPr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4436B55" w14:textId="77777777" w:rsidR="00EE3C64" w:rsidRPr="00730D40" w:rsidRDefault="00EE3C64" w:rsidP="006F5344">
            <w:pPr>
              <w:rPr>
                <w:rFonts w:ascii="Times New Roman" w:hAnsi="Times New Roman" w:cs="Times New Roman"/>
              </w:rPr>
            </w:pPr>
            <w:r w:rsidRPr="00730D40">
              <w:rPr>
                <w:rFonts w:ascii="Times New Roman" w:hAnsi="Times New Roman" w:cs="Times New Roman"/>
              </w:rPr>
              <w:t>TNBC vs LB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97970DA" w14:textId="77777777" w:rsidR="00EE3C64" w:rsidRPr="00730D40" w:rsidRDefault="00EE3C64" w:rsidP="006F5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sz w:val="20"/>
                <w:szCs w:val="20"/>
              </w:rPr>
              <w:t>272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E81EF72" w14:textId="7C3B49E8" w:rsidR="00EE3C64" w:rsidRPr="003D317A" w:rsidRDefault="00EE3C64" w:rsidP="003D317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71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           </w:t>
            </w:r>
            <w:r w:rsidRPr="00730D40">
              <w:rPr>
                <w:rFonts w:ascii="Times New Roman" w:hAnsi="Times New Roman" w:cs="Times New Roman"/>
                <w:i/>
              </w:rPr>
              <w:t>0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EB05" w14:textId="13F3BDCA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259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</w:t>
            </w:r>
          </w:p>
          <w:p w14:paraId="6F03C301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30D40">
              <w:rPr>
                <w:rFonts w:ascii="Times New Roman" w:hAnsi="Times New Roman" w:cs="Times New Roman"/>
                <w:i/>
              </w:rPr>
              <w:t>2.3x10</w:t>
            </w:r>
            <w:r w:rsidRPr="00730D40">
              <w:rPr>
                <w:rFonts w:ascii="Times New Roman" w:hAnsi="Times New Roman" w:cs="Times New Roman"/>
                <w:i/>
                <w:vertAlign w:val="superscript"/>
              </w:rPr>
              <w:t>-1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E5CF34C" w14:textId="2C2930BC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193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</w:t>
            </w:r>
          </w:p>
          <w:p w14:paraId="4EEEA711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30D40">
              <w:rPr>
                <w:rFonts w:ascii="Times New Roman" w:hAnsi="Times New Roman" w:cs="Times New Roman"/>
                <w:i/>
              </w:rPr>
              <w:t>1.2x10</w:t>
            </w:r>
            <w:r w:rsidRPr="00730D40">
              <w:rPr>
                <w:rFonts w:ascii="Times New Roman" w:hAnsi="Times New Roman" w:cs="Times New Roman"/>
                <w:i/>
                <w:vertAlign w:val="superscript"/>
              </w:rPr>
              <w:t>-10</w:t>
            </w:r>
          </w:p>
        </w:tc>
      </w:tr>
      <w:tr w:rsidR="00EE3C64" w:rsidRPr="00730D40" w14:paraId="2B3E8704" w14:textId="77777777" w:rsidTr="008C4BB5">
        <w:trPr>
          <w:jc w:val="center"/>
        </w:trPr>
        <w:tc>
          <w:tcPr>
            <w:tcW w:w="189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7AC66B85" w14:textId="77777777" w:rsidR="00EE3C64" w:rsidRPr="00730D40" w:rsidRDefault="00EE3C64" w:rsidP="006F5344">
            <w:pPr>
              <w:rPr>
                <w:rFonts w:ascii="Times New Roman" w:hAnsi="Times New Roman" w:cs="Times New Roman"/>
              </w:rPr>
            </w:pPr>
            <w:r w:rsidRPr="00730D40">
              <w:rPr>
                <w:rFonts w:ascii="Times New Roman" w:hAnsi="Times New Roman" w:cs="Times New Roman"/>
              </w:rPr>
              <w:t>HER2+ vs LB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2917D16B" w14:textId="77777777" w:rsidR="00EE3C64" w:rsidRPr="00730D40" w:rsidRDefault="00EE3C64" w:rsidP="006F5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01CB7D7D" w14:textId="7077B61D" w:rsidR="00EE3C64" w:rsidRPr="003D317A" w:rsidRDefault="00EE3C64" w:rsidP="003D317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22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  </w:t>
            </w:r>
            <w:r w:rsidRPr="00730D40">
              <w:rPr>
                <w:rFonts w:ascii="Times New Roman" w:hAnsi="Times New Roman" w:cs="Times New Roman"/>
                <w:i/>
              </w:rPr>
              <w:t>0.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699DBA1" w14:textId="1300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36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</w:t>
            </w:r>
          </w:p>
          <w:p w14:paraId="078BAAAD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30D40">
              <w:rPr>
                <w:rFonts w:ascii="Times New Roman" w:hAnsi="Times New Roman" w:cs="Times New Roman"/>
                <w:i/>
              </w:rPr>
              <w:t>1.0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141F6A92" w14:textId="4FE1582C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D40">
              <w:rPr>
                <w:rFonts w:ascii="Times New Roman" w:hAnsi="Times New Roman" w:cs="Times New Roman"/>
                <w:sz w:val="20"/>
              </w:rPr>
              <w:t>29</w:t>
            </w:r>
            <w:r w:rsidR="003D317A">
              <w:rPr>
                <w:rFonts w:ascii="Times New Roman" w:hAnsi="Times New Roman" w:cs="Times New Roman"/>
                <w:sz w:val="20"/>
              </w:rPr>
              <w:t xml:space="preserve">                   </w:t>
            </w:r>
          </w:p>
          <w:p w14:paraId="14480D9A" w14:textId="77777777" w:rsidR="00EE3C64" w:rsidRPr="00730D40" w:rsidRDefault="00EE3C64" w:rsidP="006F5344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30D40">
              <w:rPr>
                <w:rFonts w:ascii="Times New Roman" w:hAnsi="Times New Roman" w:cs="Times New Roman"/>
                <w:i/>
              </w:rPr>
              <w:t>0.69</w:t>
            </w:r>
          </w:p>
        </w:tc>
      </w:tr>
    </w:tbl>
    <w:p w14:paraId="18CE7587" w14:textId="77777777" w:rsidR="00EE3C64" w:rsidRPr="00730D40" w:rsidRDefault="00EE3C64" w:rsidP="00EE3C64"/>
    <w:p w14:paraId="71C40BD9" w14:textId="10D4DAB1" w:rsidR="002A004C" w:rsidRPr="00730D40" w:rsidRDefault="002A004C" w:rsidP="002A004C">
      <w:pPr>
        <w:spacing w:after="0"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730D40">
        <w:rPr>
          <w:rFonts w:ascii="Times New Roman" w:hAnsi="Times New Roman" w:cs="Times New Roman"/>
          <w:szCs w:val="24"/>
          <w:lang w:val="en-US"/>
        </w:rPr>
        <w:t xml:space="preserve">We assessed the significance of the overlap between the genes that were down-regulated in Wnt3a-stimulated </w:t>
      </w:r>
      <w:r w:rsidR="00ED068F" w:rsidRPr="00730D40">
        <w:rPr>
          <w:rFonts w:ascii="Times New Roman" w:hAnsi="Times New Roman" w:cs="Times New Roman"/>
          <w:szCs w:val="24"/>
          <w:lang w:val="en-US"/>
        </w:rPr>
        <w:t>HCC38 (6h, 12h and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 24h) and those that were poorly expressed in tumors (TNBC, HER2+, LB and LA) (gene </w:t>
      </w:r>
      <w:proofErr w:type="spellStart"/>
      <w:r w:rsidRPr="00730D40">
        <w:rPr>
          <w:rFonts w:ascii="Times New Roman" w:hAnsi="Times New Roman" w:cs="Times New Roman"/>
          <w:szCs w:val="24"/>
          <w:lang w:val="en-US"/>
        </w:rPr>
        <w:t>nb</w:t>
      </w:r>
      <w:proofErr w:type="spellEnd"/>
      <w:r w:rsidRPr="00730D40">
        <w:rPr>
          <w:rFonts w:ascii="Times New Roman" w:hAnsi="Times New Roman" w:cs="Times New Roman"/>
          <w:szCs w:val="24"/>
          <w:lang w:val="en-US"/>
        </w:rPr>
        <w:t>). We restricted our study to the 11262 genes present on both arrays (HCC38</w:t>
      </w:r>
      <w:r w:rsidR="00ED068F" w:rsidRPr="00730D40">
        <w:rPr>
          <w:rFonts w:ascii="Times New Roman" w:hAnsi="Times New Roman" w:cs="Times New Roman"/>
          <w:szCs w:val="24"/>
          <w:lang w:val="en-US"/>
        </w:rPr>
        <w:t xml:space="preserve"> dataset, tumor dataset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). The number of the </w:t>
      </w:r>
      <w:proofErr w:type="spellStart"/>
      <w:r w:rsidRPr="00730D40">
        <w:rPr>
          <w:rFonts w:ascii="Times New Roman" w:hAnsi="Times New Roman" w:cs="Times New Roman"/>
          <w:szCs w:val="24"/>
          <w:lang w:val="en-US"/>
        </w:rPr>
        <w:t>Wnt</w:t>
      </w:r>
      <w:proofErr w:type="spellEnd"/>
      <w:r w:rsidRPr="00730D40">
        <w:rPr>
          <w:rFonts w:ascii="Times New Roman" w:hAnsi="Times New Roman" w:cs="Times New Roman"/>
          <w:szCs w:val="24"/>
          <w:lang w:val="en-US"/>
        </w:rPr>
        <w:t xml:space="preserve"> target genes that were more </w:t>
      </w:r>
      <w:r w:rsidR="00393A92" w:rsidRPr="00730D40">
        <w:rPr>
          <w:rFonts w:ascii="Times New Roman" w:hAnsi="Times New Roman" w:cs="Times New Roman"/>
          <w:szCs w:val="24"/>
          <w:lang w:val="en-US"/>
        </w:rPr>
        <w:t>poorly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 expressed is indicated for each tumor comparison. The associated </w:t>
      </w:r>
      <w:r w:rsidRPr="00730D40">
        <w:rPr>
          <w:rFonts w:ascii="Times New Roman" w:hAnsi="Times New Roman" w:cs="Times New Roman"/>
          <w:i/>
          <w:szCs w:val="24"/>
          <w:lang w:val="en-US"/>
        </w:rPr>
        <w:t>P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 value is also shown underneath (</w:t>
      </w:r>
      <w:r w:rsidRPr="00730D40">
        <w:rPr>
          <w:rFonts w:ascii="Times New Roman" w:hAnsi="Times New Roman" w:cs="Times New Roman"/>
          <w:i/>
          <w:szCs w:val="24"/>
          <w:lang w:val="en-US"/>
        </w:rPr>
        <w:t>in Italics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). The significance of the overlap between two lists was assessed with the Fisher exact test. As an example, </w:t>
      </w:r>
      <w:r w:rsidR="00393A92" w:rsidRPr="00730D40">
        <w:rPr>
          <w:rFonts w:ascii="Times New Roman" w:hAnsi="Times New Roman" w:cs="Times New Roman"/>
          <w:szCs w:val="24"/>
          <w:lang w:val="en-US"/>
        </w:rPr>
        <w:t>93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 of the </w:t>
      </w:r>
      <w:r w:rsidR="00393A92" w:rsidRPr="00730D40">
        <w:rPr>
          <w:rFonts w:ascii="Times New Roman" w:hAnsi="Times New Roman" w:cs="Times New Roman"/>
          <w:szCs w:val="24"/>
          <w:lang w:val="en-US"/>
        </w:rPr>
        <w:t>256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730D40">
        <w:rPr>
          <w:rFonts w:ascii="Times New Roman" w:hAnsi="Times New Roman" w:cs="Times New Roman"/>
          <w:szCs w:val="24"/>
          <w:lang w:val="en-US"/>
        </w:rPr>
        <w:t>Wnt</w:t>
      </w:r>
      <w:proofErr w:type="spellEnd"/>
      <w:r w:rsidRPr="00730D40">
        <w:rPr>
          <w:rFonts w:ascii="Times New Roman" w:hAnsi="Times New Roman" w:cs="Times New Roman"/>
          <w:szCs w:val="24"/>
          <w:lang w:val="en-US"/>
        </w:rPr>
        <w:t xml:space="preserve"> target genes </w:t>
      </w:r>
      <w:r w:rsidR="00393A92" w:rsidRPr="00730D40">
        <w:rPr>
          <w:rFonts w:ascii="Times New Roman" w:hAnsi="Times New Roman" w:cs="Times New Roman"/>
          <w:szCs w:val="24"/>
          <w:lang w:val="en-US"/>
        </w:rPr>
        <w:t>down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-regulated in Wnt3a-stimulated HCC38 cells (6h) were more </w:t>
      </w:r>
      <w:r w:rsidR="00393A92" w:rsidRPr="00730D40">
        <w:rPr>
          <w:rFonts w:ascii="Times New Roman" w:hAnsi="Times New Roman" w:cs="Times New Roman"/>
          <w:szCs w:val="24"/>
          <w:lang w:val="en-US"/>
        </w:rPr>
        <w:t>poorly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 expressed in TNBC than in LA samples (</w:t>
      </w:r>
      <w:r w:rsidR="00393A92" w:rsidRPr="00730D40">
        <w:rPr>
          <w:rFonts w:ascii="Times New Roman" w:hAnsi="Times New Roman" w:cs="Times New Roman"/>
          <w:szCs w:val="24"/>
          <w:lang w:val="en-US"/>
        </w:rPr>
        <w:t>93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 of the </w:t>
      </w:r>
      <w:r w:rsidR="00393A92" w:rsidRPr="00730D40">
        <w:rPr>
          <w:rFonts w:ascii="Times New Roman" w:hAnsi="Times New Roman" w:cs="Times New Roman"/>
          <w:szCs w:val="24"/>
          <w:lang w:val="en-US"/>
        </w:rPr>
        <w:t>2971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 genes more </w:t>
      </w:r>
      <w:r w:rsidR="00393A92" w:rsidRPr="00730D40">
        <w:rPr>
          <w:rFonts w:ascii="Times New Roman" w:hAnsi="Times New Roman" w:cs="Times New Roman"/>
          <w:szCs w:val="24"/>
          <w:lang w:val="en-US"/>
        </w:rPr>
        <w:t>poorly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 expressed genes in TNBC than in LA samples) (</w:t>
      </w:r>
      <w:r w:rsidRPr="00730D40">
        <w:rPr>
          <w:rFonts w:ascii="Times New Roman" w:hAnsi="Times New Roman" w:cs="Times New Roman"/>
          <w:i/>
          <w:szCs w:val="24"/>
          <w:lang w:val="en-US"/>
        </w:rPr>
        <w:t>P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 value=</w:t>
      </w:r>
      <w:r w:rsidR="00AA4C2A" w:rsidRPr="00730D40">
        <w:rPr>
          <w:rFonts w:ascii="Times New Roman" w:hAnsi="Times New Roman" w:cs="Times New Roman"/>
          <w:sz w:val="20"/>
          <w:lang w:val="en-US"/>
        </w:rPr>
        <w:t>4</w:t>
      </w:r>
      <w:r w:rsidRPr="00730D40">
        <w:rPr>
          <w:rFonts w:ascii="Times New Roman" w:hAnsi="Times New Roman" w:cs="Times New Roman"/>
          <w:sz w:val="20"/>
          <w:lang w:val="en-US"/>
        </w:rPr>
        <w:t>.</w:t>
      </w:r>
      <w:r w:rsidR="00AA4C2A" w:rsidRPr="00730D40">
        <w:rPr>
          <w:rFonts w:ascii="Times New Roman" w:hAnsi="Times New Roman" w:cs="Times New Roman"/>
          <w:sz w:val="20"/>
          <w:lang w:val="en-US"/>
        </w:rPr>
        <w:t>2</w:t>
      </w:r>
      <w:r w:rsidRPr="00730D40">
        <w:rPr>
          <w:rFonts w:ascii="Times New Roman" w:hAnsi="Times New Roman" w:cs="Times New Roman"/>
          <w:sz w:val="20"/>
          <w:lang w:val="en-US"/>
        </w:rPr>
        <w:t>x10</w:t>
      </w:r>
      <w:r w:rsidR="00AA4C2A" w:rsidRPr="00730D40">
        <w:rPr>
          <w:rFonts w:ascii="Times New Roman" w:hAnsi="Times New Roman" w:cs="Times New Roman"/>
          <w:sz w:val="20"/>
          <w:vertAlign w:val="superscript"/>
          <w:lang w:val="en-US"/>
        </w:rPr>
        <w:t>-4</w:t>
      </w:r>
      <w:r w:rsidRPr="00730D40">
        <w:rPr>
          <w:rFonts w:ascii="Times New Roman" w:hAnsi="Times New Roman" w:cs="Times New Roman"/>
          <w:szCs w:val="24"/>
          <w:lang w:val="en-US"/>
        </w:rPr>
        <w:t xml:space="preserve">). </w:t>
      </w:r>
    </w:p>
    <w:p w14:paraId="065EF0F4" w14:textId="28911F25" w:rsidR="002A004C" w:rsidRDefault="002A004C" w:rsidP="00097F6F">
      <w:pPr>
        <w:spacing w:after="0" w:line="480" w:lineRule="auto"/>
        <w:jc w:val="both"/>
        <w:rPr>
          <w:rFonts w:ascii="Times New Roman" w:hAnsi="Times New Roman" w:cs="Times New Roman"/>
          <w:szCs w:val="24"/>
          <w:highlight w:val="yellow"/>
          <w:lang w:val="en-US"/>
        </w:rPr>
      </w:pPr>
    </w:p>
    <w:sectPr w:rsidR="002A004C" w:rsidSect="00CA4526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7F3E9E" w15:done="0"/>
  <w15:commentEx w15:paraId="49B38469" w15:done="0"/>
  <w15:commentEx w15:paraId="411D7072" w15:done="0"/>
  <w15:commentEx w15:paraId="494DA51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A1A2DB" w14:textId="77777777" w:rsidR="008B771E" w:rsidRDefault="008B771E" w:rsidP="00387AB5">
      <w:pPr>
        <w:spacing w:after="0" w:line="240" w:lineRule="auto"/>
      </w:pPr>
      <w:r>
        <w:separator/>
      </w:r>
    </w:p>
  </w:endnote>
  <w:endnote w:type="continuationSeparator" w:id="0">
    <w:p w14:paraId="46BF7E68" w14:textId="77777777" w:rsidR="008B771E" w:rsidRDefault="008B771E" w:rsidP="00387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93692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1AE2CB7B" w14:textId="77777777" w:rsidR="008B771E" w:rsidRPr="0052339B" w:rsidRDefault="008B771E">
        <w:pPr>
          <w:pStyle w:val="Pieddepage"/>
          <w:jc w:val="center"/>
          <w:rPr>
            <w:rFonts w:ascii="Times New Roman" w:hAnsi="Times New Roman" w:cs="Times New Roman"/>
            <w:sz w:val="24"/>
          </w:rPr>
        </w:pPr>
        <w:r w:rsidRPr="0052339B">
          <w:rPr>
            <w:rFonts w:ascii="Times New Roman" w:hAnsi="Times New Roman" w:cs="Times New Roman"/>
            <w:sz w:val="24"/>
          </w:rPr>
          <w:fldChar w:fldCharType="begin"/>
        </w:r>
        <w:r w:rsidRPr="0052339B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52339B">
          <w:rPr>
            <w:rFonts w:ascii="Times New Roman" w:hAnsi="Times New Roman" w:cs="Times New Roman"/>
            <w:sz w:val="24"/>
          </w:rPr>
          <w:fldChar w:fldCharType="separate"/>
        </w:r>
        <w:r w:rsidR="003D317A">
          <w:rPr>
            <w:rFonts w:ascii="Times New Roman" w:hAnsi="Times New Roman" w:cs="Times New Roman"/>
            <w:noProof/>
            <w:sz w:val="24"/>
          </w:rPr>
          <w:t>1</w:t>
        </w:r>
        <w:r w:rsidRPr="0052339B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09A4E7FB" w14:textId="77777777" w:rsidR="008B771E" w:rsidRDefault="008B771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7A153" w14:textId="77777777" w:rsidR="008B771E" w:rsidRDefault="008B771E" w:rsidP="00387AB5">
      <w:pPr>
        <w:spacing w:after="0" w:line="240" w:lineRule="auto"/>
      </w:pPr>
      <w:r>
        <w:separator/>
      </w:r>
    </w:p>
  </w:footnote>
  <w:footnote w:type="continuationSeparator" w:id="0">
    <w:p w14:paraId="6A0558CB" w14:textId="77777777" w:rsidR="008B771E" w:rsidRDefault="008B771E" w:rsidP="00387A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A36786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A1960A2"/>
    <w:multiLevelType w:val="hybridMultilevel"/>
    <w:tmpl w:val="CCC8C346"/>
    <w:lvl w:ilvl="0" w:tplc="FF0E51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90179D"/>
    <w:multiLevelType w:val="hybridMultilevel"/>
    <w:tmpl w:val="457AB5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F94015"/>
    <w:multiLevelType w:val="hybridMultilevel"/>
    <w:tmpl w:val="64EE8420"/>
    <w:lvl w:ilvl="0" w:tplc="C526EF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ma - Alex Edelman">
    <w15:presenceInfo w15:providerId="None" w15:userId="Emma - Alex Edel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pfrp0daett92ew0daxfwzksfz5t9xfzpt0&quot;&gt;My EndNote Library - SyM&lt;record-ids&gt;&lt;item&gt;36&lt;/item&gt;&lt;item&gt;41&lt;/item&gt;&lt;item&gt;45&lt;/item&gt;&lt;item&gt;56&lt;/item&gt;&lt;item&gt;73&lt;/item&gt;&lt;item&gt;74&lt;/item&gt;&lt;item&gt;77&lt;/item&gt;&lt;item&gt;80&lt;/item&gt;&lt;item&gt;87&lt;/item&gt;&lt;item&gt;88&lt;/item&gt;&lt;item&gt;92&lt;/item&gt;&lt;item&gt;94&lt;/item&gt;&lt;item&gt;106&lt;/item&gt;&lt;item&gt;108&lt;/item&gt;&lt;item&gt;110&lt;/item&gt;&lt;item&gt;117&lt;/item&gt;&lt;item&gt;239&lt;/item&gt;&lt;item&gt;241&lt;/item&gt;&lt;item&gt;243&lt;/item&gt;&lt;item&gt;251&lt;/item&gt;&lt;item&gt;253&lt;/item&gt;&lt;item&gt;302&lt;/item&gt;&lt;item&gt;304&lt;/item&gt;&lt;item&gt;307&lt;/item&gt;&lt;item&gt;310&lt;/item&gt;&lt;item&gt;314&lt;/item&gt;&lt;item&gt;315&lt;/item&gt;&lt;item&gt;325&lt;/item&gt;&lt;item&gt;326&lt;/item&gt;&lt;item&gt;328&lt;/item&gt;&lt;item&gt;330&lt;/item&gt;&lt;item&gt;345&lt;/item&gt;&lt;item&gt;346&lt;/item&gt;&lt;item&gt;347&lt;/item&gt;&lt;item&gt;348&lt;/item&gt;&lt;item&gt;350&lt;/item&gt;&lt;item&gt;351&lt;/item&gt;&lt;item&gt;352&lt;/item&gt;&lt;item&gt;353&lt;/item&gt;&lt;item&gt;357&lt;/item&gt;&lt;item&gt;359&lt;/item&gt;&lt;item&gt;365&lt;/item&gt;&lt;item&gt;368&lt;/item&gt;&lt;item&gt;376&lt;/item&gt;&lt;item&gt;378&lt;/item&gt;&lt;item&gt;396&lt;/item&gt;&lt;item&gt;400&lt;/item&gt;&lt;item&gt;420&lt;/item&gt;&lt;item&gt;437&lt;/item&gt;&lt;item&gt;438&lt;/item&gt;&lt;item&gt;464&lt;/item&gt;&lt;item&gt;474&lt;/item&gt;&lt;item&gt;476&lt;/item&gt;&lt;item&gt;478&lt;/item&gt;&lt;item&gt;481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503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8&lt;/item&gt;&lt;item&gt;520&lt;/item&gt;&lt;item&gt;521&lt;/item&gt;&lt;item&gt;522&lt;/item&gt;&lt;/record-ids&gt;&lt;/item&gt;&lt;/Libraries&gt;"/>
  </w:docVars>
  <w:rsids>
    <w:rsidRoot w:val="0013184F"/>
    <w:rsid w:val="0000028E"/>
    <w:rsid w:val="0000042A"/>
    <w:rsid w:val="00001486"/>
    <w:rsid w:val="00001735"/>
    <w:rsid w:val="00001846"/>
    <w:rsid w:val="000018EA"/>
    <w:rsid w:val="00001934"/>
    <w:rsid w:val="00001D9D"/>
    <w:rsid w:val="000021F7"/>
    <w:rsid w:val="000022FE"/>
    <w:rsid w:val="0000297B"/>
    <w:rsid w:val="00002B73"/>
    <w:rsid w:val="00002ED0"/>
    <w:rsid w:val="00004059"/>
    <w:rsid w:val="0000426C"/>
    <w:rsid w:val="000049B2"/>
    <w:rsid w:val="0000517A"/>
    <w:rsid w:val="00005537"/>
    <w:rsid w:val="0000575F"/>
    <w:rsid w:val="00005E1F"/>
    <w:rsid w:val="00006395"/>
    <w:rsid w:val="000063A0"/>
    <w:rsid w:val="000065ED"/>
    <w:rsid w:val="00006F63"/>
    <w:rsid w:val="00007162"/>
    <w:rsid w:val="00007E6A"/>
    <w:rsid w:val="00007F9C"/>
    <w:rsid w:val="000101F4"/>
    <w:rsid w:val="00010572"/>
    <w:rsid w:val="000107EA"/>
    <w:rsid w:val="00010DC4"/>
    <w:rsid w:val="00010F77"/>
    <w:rsid w:val="0001149E"/>
    <w:rsid w:val="00011647"/>
    <w:rsid w:val="00012085"/>
    <w:rsid w:val="0001209F"/>
    <w:rsid w:val="000121FA"/>
    <w:rsid w:val="00012369"/>
    <w:rsid w:val="00012493"/>
    <w:rsid w:val="00012DD7"/>
    <w:rsid w:val="00012F9B"/>
    <w:rsid w:val="0001324C"/>
    <w:rsid w:val="00013446"/>
    <w:rsid w:val="00013447"/>
    <w:rsid w:val="000136D0"/>
    <w:rsid w:val="000139EF"/>
    <w:rsid w:val="00013A16"/>
    <w:rsid w:val="00013C74"/>
    <w:rsid w:val="00013DD6"/>
    <w:rsid w:val="0001470C"/>
    <w:rsid w:val="000148F5"/>
    <w:rsid w:val="00014AE8"/>
    <w:rsid w:val="00015281"/>
    <w:rsid w:val="00015921"/>
    <w:rsid w:val="00015A52"/>
    <w:rsid w:val="00015B6A"/>
    <w:rsid w:val="00015EAE"/>
    <w:rsid w:val="0001654F"/>
    <w:rsid w:val="00016B6F"/>
    <w:rsid w:val="000176A7"/>
    <w:rsid w:val="000176B4"/>
    <w:rsid w:val="00017C23"/>
    <w:rsid w:val="00017CF9"/>
    <w:rsid w:val="00017F0F"/>
    <w:rsid w:val="000200A9"/>
    <w:rsid w:val="00020238"/>
    <w:rsid w:val="00020270"/>
    <w:rsid w:val="000202C8"/>
    <w:rsid w:val="0002098F"/>
    <w:rsid w:val="000209B1"/>
    <w:rsid w:val="00021057"/>
    <w:rsid w:val="000211BD"/>
    <w:rsid w:val="00021699"/>
    <w:rsid w:val="000217D6"/>
    <w:rsid w:val="00021C4B"/>
    <w:rsid w:val="00021CE5"/>
    <w:rsid w:val="00021DF9"/>
    <w:rsid w:val="0002202F"/>
    <w:rsid w:val="00022226"/>
    <w:rsid w:val="0002293A"/>
    <w:rsid w:val="00022966"/>
    <w:rsid w:val="000229CC"/>
    <w:rsid w:val="000236B2"/>
    <w:rsid w:val="00023816"/>
    <w:rsid w:val="00023D7C"/>
    <w:rsid w:val="00023FE2"/>
    <w:rsid w:val="00024349"/>
    <w:rsid w:val="00024626"/>
    <w:rsid w:val="000247C9"/>
    <w:rsid w:val="00024C33"/>
    <w:rsid w:val="00024EB3"/>
    <w:rsid w:val="000254D8"/>
    <w:rsid w:val="00025925"/>
    <w:rsid w:val="0002640C"/>
    <w:rsid w:val="0002713A"/>
    <w:rsid w:val="00027196"/>
    <w:rsid w:val="00027AF0"/>
    <w:rsid w:val="000303D8"/>
    <w:rsid w:val="0003047B"/>
    <w:rsid w:val="00030D0E"/>
    <w:rsid w:val="00031089"/>
    <w:rsid w:val="000310BE"/>
    <w:rsid w:val="00031238"/>
    <w:rsid w:val="00031C98"/>
    <w:rsid w:val="0003243C"/>
    <w:rsid w:val="00032483"/>
    <w:rsid w:val="000324D7"/>
    <w:rsid w:val="0003266E"/>
    <w:rsid w:val="00032713"/>
    <w:rsid w:val="00032C2A"/>
    <w:rsid w:val="00032D5B"/>
    <w:rsid w:val="00033455"/>
    <w:rsid w:val="00033772"/>
    <w:rsid w:val="000338B6"/>
    <w:rsid w:val="000339CB"/>
    <w:rsid w:val="00033FA9"/>
    <w:rsid w:val="00034254"/>
    <w:rsid w:val="0003439C"/>
    <w:rsid w:val="00034660"/>
    <w:rsid w:val="000348AD"/>
    <w:rsid w:val="00035364"/>
    <w:rsid w:val="0003546E"/>
    <w:rsid w:val="0003572F"/>
    <w:rsid w:val="0003589B"/>
    <w:rsid w:val="000358E2"/>
    <w:rsid w:val="00035FFC"/>
    <w:rsid w:val="0003625C"/>
    <w:rsid w:val="00036650"/>
    <w:rsid w:val="00036ABC"/>
    <w:rsid w:val="00036FA0"/>
    <w:rsid w:val="0003714D"/>
    <w:rsid w:val="0003776C"/>
    <w:rsid w:val="00040384"/>
    <w:rsid w:val="000403B9"/>
    <w:rsid w:val="000408CA"/>
    <w:rsid w:val="00040AD7"/>
    <w:rsid w:val="00040EF8"/>
    <w:rsid w:val="0004128F"/>
    <w:rsid w:val="0004143C"/>
    <w:rsid w:val="00041A1A"/>
    <w:rsid w:val="000425A3"/>
    <w:rsid w:val="000427DE"/>
    <w:rsid w:val="00042D2F"/>
    <w:rsid w:val="00043179"/>
    <w:rsid w:val="000431E5"/>
    <w:rsid w:val="00043539"/>
    <w:rsid w:val="000437BF"/>
    <w:rsid w:val="00043970"/>
    <w:rsid w:val="00043EB7"/>
    <w:rsid w:val="00044515"/>
    <w:rsid w:val="00044B30"/>
    <w:rsid w:val="00044B93"/>
    <w:rsid w:val="00045691"/>
    <w:rsid w:val="00045BF6"/>
    <w:rsid w:val="00045F06"/>
    <w:rsid w:val="0004628C"/>
    <w:rsid w:val="00047262"/>
    <w:rsid w:val="0004743F"/>
    <w:rsid w:val="00047503"/>
    <w:rsid w:val="00050179"/>
    <w:rsid w:val="00050437"/>
    <w:rsid w:val="00050503"/>
    <w:rsid w:val="00050962"/>
    <w:rsid w:val="00050AD9"/>
    <w:rsid w:val="00050B9C"/>
    <w:rsid w:val="00050F87"/>
    <w:rsid w:val="00050FA7"/>
    <w:rsid w:val="000513F9"/>
    <w:rsid w:val="000518D6"/>
    <w:rsid w:val="000519F7"/>
    <w:rsid w:val="00051C5E"/>
    <w:rsid w:val="00051D03"/>
    <w:rsid w:val="0005222E"/>
    <w:rsid w:val="000522CC"/>
    <w:rsid w:val="00052E74"/>
    <w:rsid w:val="00052F83"/>
    <w:rsid w:val="00052F95"/>
    <w:rsid w:val="000542C9"/>
    <w:rsid w:val="00054323"/>
    <w:rsid w:val="00054349"/>
    <w:rsid w:val="00054667"/>
    <w:rsid w:val="00054976"/>
    <w:rsid w:val="00054E0E"/>
    <w:rsid w:val="00054E6B"/>
    <w:rsid w:val="00054E8B"/>
    <w:rsid w:val="00055344"/>
    <w:rsid w:val="00055601"/>
    <w:rsid w:val="000558DF"/>
    <w:rsid w:val="00055ACE"/>
    <w:rsid w:val="00056086"/>
    <w:rsid w:val="000561C6"/>
    <w:rsid w:val="00056A8F"/>
    <w:rsid w:val="000572D0"/>
    <w:rsid w:val="0005768E"/>
    <w:rsid w:val="00057ABD"/>
    <w:rsid w:val="00057C68"/>
    <w:rsid w:val="0006037E"/>
    <w:rsid w:val="00060576"/>
    <w:rsid w:val="00060FA5"/>
    <w:rsid w:val="00061A2D"/>
    <w:rsid w:val="00061C7F"/>
    <w:rsid w:val="00061DE1"/>
    <w:rsid w:val="00061E0B"/>
    <w:rsid w:val="00061F92"/>
    <w:rsid w:val="0006215F"/>
    <w:rsid w:val="0006226C"/>
    <w:rsid w:val="00062785"/>
    <w:rsid w:val="00062A5C"/>
    <w:rsid w:val="00062C09"/>
    <w:rsid w:val="00063532"/>
    <w:rsid w:val="000645E8"/>
    <w:rsid w:val="00064A4C"/>
    <w:rsid w:val="00064F0E"/>
    <w:rsid w:val="00065102"/>
    <w:rsid w:val="000651AE"/>
    <w:rsid w:val="0006543E"/>
    <w:rsid w:val="00065BD4"/>
    <w:rsid w:val="00065E75"/>
    <w:rsid w:val="0006659B"/>
    <w:rsid w:val="000665A7"/>
    <w:rsid w:val="00066A81"/>
    <w:rsid w:val="00066C10"/>
    <w:rsid w:val="00066C55"/>
    <w:rsid w:val="00066FE9"/>
    <w:rsid w:val="00067C4A"/>
    <w:rsid w:val="00067C78"/>
    <w:rsid w:val="00067EAB"/>
    <w:rsid w:val="000704A7"/>
    <w:rsid w:val="00070639"/>
    <w:rsid w:val="00070D77"/>
    <w:rsid w:val="00070DEB"/>
    <w:rsid w:val="00071BBB"/>
    <w:rsid w:val="0007207D"/>
    <w:rsid w:val="000722E3"/>
    <w:rsid w:val="0007244A"/>
    <w:rsid w:val="00072A13"/>
    <w:rsid w:val="000734F6"/>
    <w:rsid w:val="00073746"/>
    <w:rsid w:val="000742BE"/>
    <w:rsid w:val="000744B7"/>
    <w:rsid w:val="00074773"/>
    <w:rsid w:val="00074EC4"/>
    <w:rsid w:val="000751BB"/>
    <w:rsid w:val="00075473"/>
    <w:rsid w:val="0007580E"/>
    <w:rsid w:val="000758F4"/>
    <w:rsid w:val="00075956"/>
    <w:rsid w:val="00075AEA"/>
    <w:rsid w:val="00075B62"/>
    <w:rsid w:val="00075CA1"/>
    <w:rsid w:val="00075E2B"/>
    <w:rsid w:val="00075FEE"/>
    <w:rsid w:val="00076571"/>
    <w:rsid w:val="00076DE5"/>
    <w:rsid w:val="00076FA3"/>
    <w:rsid w:val="00077204"/>
    <w:rsid w:val="00077482"/>
    <w:rsid w:val="000777E5"/>
    <w:rsid w:val="000777FF"/>
    <w:rsid w:val="00080288"/>
    <w:rsid w:val="000802C2"/>
    <w:rsid w:val="00080AF0"/>
    <w:rsid w:val="00081239"/>
    <w:rsid w:val="0008177F"/>
    <w:rsid w:val="0008192F"/>
    <w:rsid w:val="00081A39"/>
    <w:rsid w:val="00081A91"/>
    <w:rsid w:val="00082149"/>
    <w:rsid w:val="00082243"/>
    <w:rsid w:val="000824D7"/>
    <w:rsid w:val="00082B07"/>
    <w:rsid w:val="0008311B"/>
    <w:rsid w:val="00083548"/>
    <w:rsid w:val="00083693"/>
    <w:rsid w:val="00083BEB"/>
    <w:rsid w:val="00083DD5"/>
    <w:rsid w:val="000846A0"/>
    <w:rsid w:val="000846A1"/>
    <w:rsid w:val="00084F99"/>
    <w:rsid w:val="000850B9"/>
    <w:rsid w:val="000851E0"/>
    <w:rsid w:val="0008522B"/>
    <w:rsid w:val="00085A13"/>
    <w:rsid w:val="000864CA"/>
    <w:rsid w:val="00086C7B"/>
    <w:rsid w:val="00087214"/>
    <w:rsid w:val="00087338"/>
    <w:rsid w:val="00087CF3"/>
    <w:rsid w:val="00090113"/>
    <w:rsid w:val="000901DF"/>
    <w:rsid w:val="00090A27"/>
    <w:rsid w:val="00090A8E"/>
    <w:rsid w:val="00090D61"/>
    <w:rsid w:val="00090DD3"/>
    <w:rsid w:val="000912E4"/>
    <w:rsid w:val="00091966"/>
    <w:rsid w:val="00091CC9"/>
    <w:rsid w:val="00091CE1"/>
    <w:rsid w:val="00091F89"/>
    <w:rsid w:val="00092CBE"/>
    <w:rsid w:val="00093478"/>
    <w:rsid w:val="00093649"/>
    <w:rsid w:val="000937CB"/>
    <w:rsid w:val="0009397B"/>
    <w:rsid w:val="00093AFC"/>
    <w:rsid w:val="0009402D"/>
    <w:rsid w:val="000944C2"/>
    <w:rsid w:val="00094554"/>
    <w:rsid w:val="00094998"/>
    <w:rsid w:val="00094B77"/>
    <w:rsid w:val="00094C14"/>
    <w:rsid w:val="000955AA"/>
    <w:rsid w:val="0009585B"/>
    <w:rsid w:val="00095C75"/>
    <w:rsid w:val="00096106"/>
    <w:rsid w:val="00096350"/>
    <w:rsid w:val="0009646F"/>
    <w:rsid w:val="00096896"/>
    <w:rsid w:val="00096C0E"/>
    <w:rsid w:val="00096CD3"/>
    <w:rsid w:val="00096EAB"/>
    <w:rsid w:val="0009735D"/>
    <w:rsid w:val="00097BB3"/>
    <w:rsid w:val="00097F6F"/>
    <w:rsid w:val="000A04C2"/>
    <w:rsid w:val="000A0B20"/>
    <w:rsid w:val="000A1B3E"/>
    <w:rsid w:val="000A1B4A"/>
    <w:rsid w:val="000A1DF5"/>
    <w:rsid w:val="000A232D"/>
    <w:rsid w:val="000A24A7"/>
    <w:rsid w:val="000A2A38"/>
    <w:rsid w:val="000A2C4B"/>
    <w:rsid w:val="000A2D13"/>
    <w:rsid w:val="000A3484"/>
    <w:rsid w:val="000A3940"/>
    <w:rsid w:val="000A3B7E"/>
    <w:rsid w:val="000A3C39"/>
    <w:rsid w:val="000A3E7C"/>
    <w:rsid w:val="000A4611"/>
    <w:rsid w:val="000A4E84"/>
    <w:rsid w:val="000A56E1"/>
    <w:rsid w:val="000A58B8"/>
    <w:rsid w:val="000A5AE8"/>
    <w:rsid w:val="000A6C80"/>
    <w:rsid w:val="000A796C"/>
    <w:rsid w:val="000B0001"/>
    <w:rsid w:val="000B0050"/>
    <w:rsid w:val="000B11F6"/>
    <w:rsid w:val="000B130F"/>
    <w:rsid w:val="000B1353"/>
    <w:rsid w:val="000B1833"/>
    <w:rsid w:val="000B19E6"/>
    <w:rsid w:val="000B1C29"/>
    <w:rsid w:val="000B1D23"/>
    <w:rsid w:val="000B1DA8"/>
    <w:rsid w:val="000B1FBD"/>
    <w:rsid w:val="000B2D3E"/>
    <w:rsid w:val="000B2D78"/>
    <w:rsid w:val="000B374B"/>
    <w:rsid w:val="000B3868"/>
    <w:rsid w:val="000B3FBD"/>
    <w:rsid w:val="000B42B8"/>
    <w:rsid w:val="000B498F"/>
    <w:rsid w:val="000B4C6B"/>
    <w:rsid w:val="000B52F1"/>
    <w:rsid w:val="000B533F"/>
    <w:rsid w:val="000B53F4"/>
    <w:rsid w:val="000B56C0"/>
    <w:rsid w:val="000B59F7"/>
    <w:rsid w:val="000B5B84"/>
    <w:rsid w:val="000B5FDA"/>
    <w:rsid w:val="000B6336"/>
    <w:rsid w:val="000B6AE5"/>
    <w:rsid w:val="000B6C2F"/>
    <w:rsid w:val="000B73DE"/>
    <w:rsid w:val="000B79C5"/>
    <w:rsid w:val="000C05D7"/>
    <w:rsid w:val="000C1073"/>
    <w:rsid w:val="000C160C"/>
    <w:rsid w:val="000C1924"/>
    <w:rsid w:val="000C22BC"/>
    <w:rsid w:val="000C2939"/>
    <w:rsid w:val="000C2A3B"/>
    <w:rsid w:val="000C2BB5"/>
    <w:rsid w:val="000C2C1B"/>
    <w:rsid w:val="000C2C59"/>
    <w:rsid w:val="000C31EF"/>
    <w:rsid w:val="000C352A"/>
    <w:rsid w:val="000C3633"/>
    <w:rsid w:val="000C3F60"/>
    <w:rsid w:val="000C416B"/>
    <w:rsid w:val="000C51AF"/>
    <w:rsid w:val="000C54DA"/>
    <w:rsid w:val="000C62B3"/>
    <w:rsid w:val="000C65FE"/>
    <w:rsid w:val="000C66A4"/>
    <w:rsid w:val="000C67D6"/>
    <w:rsid w:val="000C7339"/>
    <w:rsid w:val="000C751D"/>
    <w:rsid w:val="000C7545"/>
    <w:rsid w:val="000C7637"/>
    <w:rsid w:val="000C7F77"/>
    <w:rsid w:val="000D041F"/>
    <w:rsid w:val="000D1864"/>
    <w:rsid w:val="000D1991"/>
    <w:rsid w:val="000D1DCC"/>
    <w:rsid w:val="000D1F5A"/>
    <w:rsid w:val="000D2382"/>
    <w:rsid w:val="000D2808"/>
    <w:rsid w:val="000D282F"/>
    <w:rsid w:val="000D3009"/>
    <w:rsid w:val="000D33BD"/>
    <w:rsid w:val="000D3762"/>
    <w:rsid w:val="000D3B6A"/>
    <w:rsid w:val="000D3DFD"/>
    <w:rsid w:val="000D3FDD"/>
    <w:rsid w:val="000D407D"/>
    <w:rsid w:val="000D414F"/>
    <w:rsid w:val="000D4161"/>
    <w:rsid w:val="000D4B92"/>
    <w:rsid w:val="000D4DDB"/>
    <w:rsid w:val="000D5A7A"/>
    <w:rsid w:val="000D5C69"/>
    <w:rsid w:val="000D6163"/>
    <w:rsid w:val="000D63AB"/>
    <w:rsid w:val="000D7284"/>
    <w:rsid w:val="000D766B"/>
    <w:rsid w:val="000D76D0"/>
    <w:rsid w:val="000D7E42"/>
    <w:rsid w:val="000D7F8B"/>
    <w:rsid w:val="000E00AD"/>
    <w:rsid w:val="000E02BB"/>
    <w:rsid w:val="000E042A"/>
    <w:rsid w:val="000E0735"/>
    <w:rsid w:val="000E0A74"/>
    <w:rsid w:val="000E0E33"/>
    <w:rsid w:val="000E1356"/>
    <w:rsid w:val="000E15D1"/>
    <w:rsid w:val="000E1AF3"/>
    <w:rsid w:val="000E1C75"/>
    <w:rsid w:val="000E1D02"/>
    <w:rsid w:val="000E1DA0"/>
    <w:rsid w:val="000E1FD3"/>
    <w:rsid w:val="000E223F"/>
    <w:rsid w:val="000E2A01"/>
    <w:rsid w:val="000E31F5"/>
    <w:rsid w:val="000E3876"/>
    <w:rsid w:val="000E417F"/>
    <w:rsid w:val="000E4240"/>
    <w:rsid w:val="000E42D7"/>
    <w:rsid w:val="000E4668"/>
    <w:rsid w:val="000E5DBC"/>
    <w:rsid w:val="000E5E5C"/>
    <w:rsid w:val="000E5F69"/>
    <w:rsid w:val="000E60A7"/>
    <w:rsid w:val="000E60B7"/>
    <w:rsid w:val="000E621D"/>
    <w:rsid w:val="000E6DF8"/>
    <w:rsid w:val="000E7072"/>
    <w:rsid w:val="000E71C8"/>
    <w:rsid w:val="000E7302"/>
    <w:rsid w:val="000E7CBA"/>
    <w:rsid w:val="000E7E47"/>
    <w:rsid w:val="000F0972"/>
    <w:rsid w:val="000F0A7D"/>
    <w:rsid w:val="000F0EE4"/>
    <w:rsid w:val="000F0F62"/>
    <w:rsid w:val="000F0F9F"/>
    <w:rsid w:val="000F0FE8"/>
    <w:rsid w:val="000F155E"/>
    <w:rsid w:val="000F1CE8"/>
    <w:rsid w:val="000F2311"/>
    <w:rsid w:val="000F2E6F"/>
    <w:rsid w:val="000F2F03"/>
    <w:rsid w:val="000F383E"/>
    <w:rsid w:val="000F39D3"/>
    <w:rsid w:val="000F3A27"/>
    <w:rsid w:val="000F3BBA"/>
    <w:rsid w:val="000F4099"/>
    <w:rsid w:val="000F420D"/>
    <w:rsid w:val="000F4485"/>
    <w:rsid w:val="000F4692"/>
    <w:rsid w:val="000F4AA7"/>
    <w:rsid w:val="000F5619"/>
    <w:rsid w:val="000F6345"/>
    <w:rsid w:val="000F6887"/>
    <w:rsid w:val="000F6E81"/>
    <w:rsid w:val="000F7193"/>
    <w:rsid w:val="000F73E4"/>
    <w:rsid w:val="000F7506"/>
    <w:rsid w:val="000F7A02"/>
    <w:rsid w:val="000F7F62"/>
    <w:rsid w:val="00100F49"/>
    <w:rsid w:val="001012B2"/>
    <w:rsid w:val="0010155E"/>
    <w:rsid w:val="001027DC"/>
    <w:rsid w:val="00102D28"/>
    <w:rsid w:val="001034D7"/>
    <w:rsid w:val="0010350B"/>
    <w:rsid w:val="001039A7"/>
    <w:rsid w:val="00103CE0"/>
    <w:rsid w:val="00104087"/>
    <w:rsid w:val="00104703"/>
    <w:rsid w:val="00104968"/>
    <w:rsid w:val="00104A7B"/>
    <w:rsid w:val="00104CF3"/>
    <w:rsid w:val="00105022"/>
    <w:rsid w:val="00105084"/>
    <w:rsid w:val="00105246"/>
    <w:rsid w:val="00105368"/>
    <w:rsid w:val="0010547A"/>
    <w:rsid w:val="00106440"/>
    <w:rsid w:val="00106765"/>
    <w:rsid w:val="001069FB"/>
    <w:rsid w:val="00106B19"/>
    <w:rsid w:val="00106F98"/>
    <w:rsid w:val="00107AA5"/>
    <w:rsid w:val="00107AF6"/>
    <w:rsid w:val="00107D50"/>
    <w:rsid w:val="00107D76"/>
    <w:rsid w:val="00110079"/>
    <w:rsid w:val="0011008C"/>
    <w:rsid w:val="00110556"/>
    <w:rsid w:val="00110A9A"/>
    <w:rsid w:val="00110B53"/>
    <w:rsid w:val="00110C31"/>
    <w:rsid w:val="001111E6"/>
    <w:rsid w:val="001111F7"/>
    <w:rsid w:val="00111A06"/>
    <w:rsid w:val="00111CBE"/>
    <w:rsid w:val="00111E3D"/>
    <w:rsid w:val="00111EAB"/>
    <w:rsid w:val="00111F21"/>
    <w:rsid w:val="001124A5"/>
    <w:rsid w:val="00112808"/>
    <w:rsid w:val="00112A44"/>
    <w:rsid w:val="00112DE3"/>
    <w:rsid w:val="0011338C"/>
    <w:rsid w:val="001134B8"/>
    <w:rsid w:val="00113AC9"/>
    <w:rsid w:val="00113B5D"/>
    <w:rsid w:val="00113FC7"/>
    <w:rsid w:val="0011474C"/>
    <w:rsid w:val="00114760"/>
    <w:rsid w:val="00114B3A"/>
    <w:rsid w:val="00115068"/>
    <w:rsid w:val="001155B8"/>
    <w:rsid w:val="00115724"/>
    <w:rsid w:val="00115BBA"/>
    <w:rsid w:val="00115D8B"/>
    <w:rsid w:val="0011647B"/>
    <w:rsid w:val="001171D1"/>
    <w:rsid w:val="0011740F"/>
    <w:rsid w:val="001175B9"/>
    <w:rsid w:val="00117737"/>
    <w:rsid w:val="00117A97"/>
    <w:rsid w:val="00117C2D"/>
    <w:rsid w:val="00117C9E"/>
    <w:rsid w:val="0012084C"/>
    <w:rsid w:val="00121E50"/>
    <w:rsid w:val="0012213E"/>
    <w:rsid w:val="001224CC"/>
    <w:rsid w:val="00122645"/>
    <w:rsid w:val="00122953"/>
    <w:rsid w:val="00122FB6"/>
    <w:rsid w:val="0012348F"/>
    <w:rsid w:val="001236C1"/>
    <w:rsid w:val="0012406D"/>
    <w:rsid w:val="00124273"/>
    <w:rsid w:val="00124CA8"/>
    <w:rsid w:val="00124CAF"/>
    <w:rsid w:val="001251E7"/>
    <w:rsid w:val="001252E3"/>
    <w:rsid w:val="00125E1A"/>
    <w:rsid w:val="001267F2"/>
    <w:rsid w:val="00126938"/>
    <w:rsid w:val="001277DC"/>
    <w:rsid w:val="00127A28"/>
    <w:rsid w:val="001301C3"/>
    <w:rsid w:val="00130794"/>
    <w:rsid w:val="00130A7B"/>
    <w:rsid w:val="00130DAA"/>
    <w:rsid w:val="00131788"/>
    <w:rsid w:val="001317FB"/>
    <w:rsid w:val="0013184F"/>
    <w:rsid w:val="00131A2D"/>
    <w:rsid w:val="0013215C"/>
    <w:rsid w:val="001322BD"/>
    <w:rsid w:val="00132458"/>
    <w:rsid w:val="0013264E"/>
    <w:rsid w:val="00132B60"/>
    <w:rsid w:val="00132FBD"/>
    <w:rsid w:val="00133106"/>
    <w:rsid w:val="001331D4"/>
    <w:rsid w:val="00133BF8"/>
    <w:rsid w:val="00133F09"/>
    <w:rsid w:val="001341C7"/>
    <w:rsid w:val="0013482A"/>
    <w:rsid w:val="00134ADE"/>
    <w:rsid w:val="00134AE2"/>
    <w:rsid w:val="00134C5C"/>
    <w:rsid w:val="00134CA8"/>
    <w:rsid w:val="00134EDE"/>
    <w:rsid w:val="00134F34"/>
    <w:rsid w:val="00135123"/>
    <w:rsid w:val="00135282"/>
    <w:rsid w:val="0013537F"/>
    <w:rsid w:val="00135B72"/>
    <w:rsid w:val="00135BC2"/>
    <w:rsid w:val="00135D8B"/>
    <w:rsid w:val="001363D5"/>
    <w:rsid w:val="0013658B"/>
    <w:rsid w:val="001369BD"/>
    <w:rsid w:val="00136C30"/>
    <w:rsid w:val="00137049"/>
    <w:rsid w:val="0013714E"/>
    <w:rsid w:val="00137B56"/>
    <w:rsid w:val="00137D61"/>
    <w:rsid w:val="00137EC4"/>
    <w:rsid w:val="001402D9"/>
    <w:rsid w:val="001406C8"/>
    <w:rsid w:val="0014082A"/>
    <w:rsid w:val="00140A5A"/>
    <w:rsid w:val="00140B1D"/>
    <w:rsid w:val="0014103C"/>
    <w:rsid w:val="0014194F"/>
    <w:rsid w:val="00141E90"/>
    <w:rsid w:val="00141FA5"/>
    <w:rsid w:val="00142721"/>
    <w:rsid w:val="00142A4A"/>
    <w:rsid w:val="00142CB6"/>
    <w:rsid w:val="00142D2B"/>
    <w:rsid w:val="00142EA2"/>
    <w:rsid w:val="0014393B"/>
    <w:rsid w:val="00143A22"/>
    <w:rsid w:val="0014470C"/>
    <w:rsid w:val="0014492F"/>
    <w:rsid w:val="00144F43"/>
    <w:rsid w:val="00145223"/>
    <w:rsid w:val="001454F3"/>
    <w:rsid w:val="00145520"/>
    <w:rsid w:val="0014575A"/>
    <w:rsid w:val="00145E4C"/>
    <w:rsid w:val="001462C8"/>
    <w:rsid w:val="001463C5"/>
    <w:rsid w:val="001465EE"/>
    <w:rsid w:val="00146627"/>
    <w:rsid w:val="001466AE"/>
    <w:rsid w:val="00146889"/>
    <w:rsid w:val="00146960"/>
    <w:rsid w:val="00146A98"/>
    <w:rsid w:val="001471B4"/>
    <w:rsid w:val="001472B9"/>
    <w:rsid w:val="00147376"/>
    <w:rsid w:val="001478E4"/>
    <w:rsid w:val="00150141"/>
    <w:rsid w:val="00150902"/>
    <w:rsid w:val="00150C06"/>
    <w:rsid w:val="00150C63"/>
    <w:rsid w:val="0015137D"/>
    <w:rsid w:val="001519C7"/>
    <w:rsid w:val="00151DD9"/>
    <w:rsid w:val="00152299"/>
    <w:rsid w:val="00152647"/>
    <w:rsid w:val="00152D6F"/>
    <w:rsid w:val="00153006"/>
    <w:rsid w:val="00153493"/>
    <w:rsid w:val="00154485"/>
    <w:rsid w:val="00154796"/>
    <w:rsid w:val="001554A5"/>
    <w:rsid w:val="001558C9"/>
    <w:rsid w:val="00155A8B"/>
    <w:rsid w:val="00155CCC"/>
    <w:rsid w:val="00155DDC"/>
    <w:rsid w:val="00155FDC"/>
    <w:rsid w:val="001562D7"/>
    <w:rsid w:val="00156D94"/>
    <w:rsid w:val="00156F0A"/>
    <w:rsid w:val="001570B0"/>
    <w:rsid w:val="0015715B"/>
    <w:rsid w:val="0015717E"/>
    <w:rsid w:val="001601E2"/>
    <w:rsid w:val="00160588"/>
    <w:rsid w:val="0016061F"/>
    <w:rsid w:val="00160632"/>
    <w:rsid w:val="001608F5"/>
    <w:rsid w:val="0016137E"/>
    <w:rsid w:val="001614A9"/>
    <w:rsid w:val="0016158F"/>
    <w:rsid w:val="0016172E"/>
    <w:rsid w:val="00161F11"/>
    <w:rsid w:val="00162018"/>
    <w:rsid w:val="0016243E"/>
    <w:rsid w:val="00162B5D"/>
    <w:rsid w:val="00163391"/>
    <w:rsid w:val="0016397B"/>
    <w:rsid w:val="00163B28"/>
    <w:rsid w:val="00163DC8"/>
    <w:rsid w:val="001640B3"/>
    <w:rsid w:val="00164DAD"/>
    <w:rsid w:val="00164E95"/>
    <w:rsid w:val="00165101"/>
    <w:rsid w:val="00165287"/>
    <w:rsid w:val="001653ED"/>
    <w:rsid w:val="00165A67"/>
    <w:rsid w:val="00165BB8"/>
    <w:rsid w:val="0016610B"/>
    <w:rsid w:val="00166142"/>
    <w:rsid w:val="001662F2"/>
    <w:rsid w:val="001663DF"/>
    <w:rsid w:val="001669D5"/>
    <w:rsid w:val="001672E4"/>
    <w:rsid w:val="0016770D"/>
    <w:rsid w:val="00167E32"/>
    <w:rsid w:val="0017077A"/>
    <w:rsid w:val="00170D5C"/>
    <w:rsid w:val="001714EA"/>
    <w:rsid w:val="00171D93"/>
    <w:rsid w:val="00171F59"/>
    <w:rsid w:val="0017230E"/>
    <w:rsid w:val="001724A6"/>
    <w:rsid w:val="00172C51"/>
    <w:rsid w:val="00172F26"/>
    <w:rsid w:val="0017333B"/>
    <w:rsid w:val="0017383D"/>
    <w:rsid w:val="00173928"/>
    <w:rsid w:val="00173A94"/>
    <w:rsid w:val="00173D4E"/>
    <w:rsid w:val="00174215"/>
    <w:rsid w:val="001742AB"/>
    <w:rsid w:val="00174885"/>
    <w:rsid w:val="001752FF"/>
    <w:rsid w:val="00175564"/>
    <w:rsid w:val="001759C9"/>
    <w:rsid w:val="00176005"/>
    <w:rsid w:val="001760A6"/>
    <w:rsid w:val="001762C7"/>
    <w:rsid w:val="00176C9F"/>
    <w:rsid w:val="00176E6D"/>
    <w:rsid w:val="00176EB8"/>
    <w:rsid w:val="0017756A"/>
    <w:rsid w:val="001778FF"/>
    <w:rsid w:val="00177D92"/>
    <w:rsid w:val="00180084"/>
    <w:rsid w:val="00180804"/>
    <w:rsid w:val="00180845"/>
    <w:rsid w:val="00180904"/>
    <w:rsid w:val="00180A7B"/>
    <w:rsid w:val="00180FE7"/>
    <w:rsid w:val="0018144D"/>
    <w:rsid w:val="001827B6"/>
    <w:rsid w:val="0018292D"/>
    <w:rsid w:val="00182C4E"/>
    <w:rsid w:val="00182CA9"/>
    <w:rsid w:val="00182F6F"/>
    <w:rsid w:val="0018395E"/>
    <w:rsid w:val="00183D10"/>
    <w:rsid w:val="00184019"/>
    <w:rsid w:val="0018408F"/>
    <w:rsid w:val="0018415B"/>
    <w:rsid w:val="00184531"/>
    <w:rsid w:val="001847FC"/>
    <w:rsid w:val="001848F3"/>
    <w:rsid w:val="00184E2F"/>
    <w:rsid w:val="00184EDE"/>
    <w:rsid w:val="001852ED"/>
    <w:rsid w:val="00185477"/>
    <w:rsid w:val="001856CE"/>
    <w:rsid w:val="00185716"/>
    <w:rsid w:val="00186463"/>
    <w:rsid w:val="00186F41"/>
    <w:rsid w:val="00186F6A"/>
    <w:rsid w:val="00187030"/>
    <w:rsid w:val="00187463"/>
    <w:rsid w:val="00187F64"/>
    <w:rsid w:val="00190137"/>
    <w:rsid w:val="001903F7"/>
    <w:rsid w:val="00190B30"/>
    <w:rsid w:val="00191131"/>
    <w:rsid w:val="001913AC"/>
    <w:rsid w:val="00191789"/>
    <w:rsid w:val="00191964"/>
    <w:rsid w:val="00192317"/>
    <w:rsid w:val="001924F9"/>
    <w:rsid w:val="00192B7C"/>
    <w:rsid w:val="00193997"/>
    <w:rsid w:val="00194A7E"/>
    <w:rsid w:val="00194E12"/>
    <w:rsid w:val="001950C6"/>
    <w:rsid w:val="00195A7A"/>
    <w:rsid w:val="00195AE5"/>
    <w:rsid w:val="00195B3D"/>
    <w:rsid w:val="00196656"/>
    <w:rsid w:val="00196908"/>
    <w:rsid w:val="00196CDC"/>
    <w:rsid w:val="0019798D"/>
    <w:rsid w:val="00197AFD"/>
    <w:rsid w:val="001A0836"/>
    <w:rsid w:val="001A0A3A"/>
    <w:rsid w:val="001A0E8E"/>
    <w:rsid w:val="001A1986"/>
    <w:rsid w:val="001A1A0E"/>
    <w:rsid w:val="001A20CE"/>
    <w:rsid w:val="001A2413"/>
    <w:rsid w:val="001A2EAC"/>
    <w:rsid w:val="001A3264"/>
    <w:rsid w:val="001A32C3"/>
    <w:rsid w:val="001A3353"/>
    <w:rsid w:val="001A39A3"/>
    <w:rsid w:val="001A3D3D"/>
    <w:rsid w:val="001A5087"/>
    <w:rsid w:val="001A50E1"/>
    <w:rsid w:val="001A532D"/>
    <w:rsid w:val="001A5581"/>
    <w:rsid w:val="001A5630"/>
    <w:rsid w:val="001A56DD"/>
    <w:rsid w:val="001A58B7"/>
    <w:rsid w:val="001A58C5"/>
    <w:rsid w:val="001A5BF9"/>
    <w:rsid w:val="001A5F38"/>
    <w:rsid w:val="001A641C"/>
    <w:rsid w:val="001A6506"/>
    <w:rsid w:val="001A6F1F"/>
    <w:rsid w:val="001A755A"/>
    <w:rsid w:val="001A763E"/>
    <w:rsid w:val="001A78DE"/>
    <w:rsid w:val="001A7B1E"/>
    <w:rsid w:val="001A7FF4"/>
    <w:rsid w:val="001B02EE"/>
    <w:rsid w:val="001B02F7"/>
    <w:rsid w:val="001B06D3"/>
    <w:rsid w:val="001B0713"/>
    <w:rsid w:val="001B094C"/>
    <w:rsid w:val="001B1B8F"/>
    <w:rsid w:val="001B1E5E"/>
    <w:rsid w:val="001B2457"/>
    <w:rsid w:val="001B2657"/>
    <w:rsid w:val="001B3217"/>
    <w:rsid w:val="001B3418"/>
    <w:rsid w:val="001B3C80"/>
    <w:rsid w:val="001B4F1A"/>
    <w:rsid w:val="001B549E"/>
    <w:rsid w:val="001B56CD"/>
    <w:rsid w:val="001B56DE"/>
    <w:rsid w:val="001B5793"/>
    <w:rsid w:val="001B5CD0"/>
    <w:rsid w:val="001B5E88"/>
    <w:rsid w:val="001B5E91"/>
    <w:rsid w:val="001B6AC8"/>
    <w:rsid w:val="001B6C96"/>
    <w:rsid w:val="001B6F29"/>
    <w:rsid w:val="001B792A"/>
    <w:rsid w:val="001B79E4"/>
    <w:rsid w:val="001B7C2B"/>
    <w:rsid w:val="001B7C94"/>
    <w:rsid w:val="001C0634"/>
    <w:rsid w:val="001C0D54"/>
    <w:rsid w:val="001C0DC6"/>
    <w:rsid w:val="001C236A"/>
    <w:rsid w:val="001C2590"/>
    <w:rsid w:val="001C2C28"/>
    <w:rsid w:val="001C2D49"/>
    <w:rsid w:val="001C31CC"/>
    <w:rsid w:val="001C35F3"/>
    <w:rsid w:val="001C37BB"/>
    <w:rsid w:val="001C3950"/>
    <w:rsid w:val="001C4389"/>
    <w:rsid w:val="001C4432"/>
    <w:rsid w:val="001C5159"/>
    <w:rsid w:val="001C526F"/>
    <w:rsid w:val="001C52CB"/>
    <w:rsid w:val="001C549D"/>
    <w:rsid w:val="001C5CEA"/>
    <w:rsid w:val="001C5D26"/>
    <w:rsid w:val="001C5F27"/>
    <w:rsid w:val="001C63EA"/>
    <w:rsid w:val="001C65B5"/>
    <w:rsid w:val="001C6A90"/>
    <w:rsid w:val="001C6D62"/>
    <w:rsid w:val="001C7087"/>
    <w:rsid w:val="001C73AE"/>
    <w:rsid w:val="001D0434"/>
    <w:rsid w:val="001D052A"/>
    <w:rsid w:val="001D1465"/>
    <w:rsid w:val="001D1A6E"/>
    <w:rsid w:val="001D1FFA"/>
    <w:rsid w:val="001D20E0"/>
    <w:rsid w:val="001D21AA"/>
    <w:rsid w:val="001D21B5"/>
    <w:rsid w:val="001D249E"/>
    <w:rsid w:val="001D251E"/>
    <w:rsid w:val="001D2A1D"/>
    <w:rsid w:val="001D32B4"/>
    <w:rsid w:val="001D3D5A"/>
    <w:rsid w:val="001D3ED6"/>
    <w:rsid w:val="001D4537"/>
    <w:rsid w:val="001D49A8"/>
    <w:rsid w:val="001D64D8"/>
    <w:rsid w:val="001D6F15"/>
    <w:rsid w:val="001D7A80"/>
    <w:rsid w:val="001D7F22"/>
    <w:rsid w:val="001E0C25"/>
    <w:rsid w:val="001E14FB"/>
    <w:rsid w:val="001E1CB0"/>
    <w:rsid w:val="001E21F9"/>
    <w:rsid w:val="001E26A4"/>
    <w:rsid w:val="001E34CB"/>
    <w:rsid w:val="001E3C5B"/>
    <w:rsid w:val="001E42BB"/>
    <w:rsid w:val="001E4520"/>
    <w:rsid w:val="001E5A50"/>
    <w:rsid w:val="001E5B27"/>
    <w:rsid w:val="001E5C9A"/>
    <w:rsid w:val="001E5CE3"/>
    <w:rsid w:val="001E5FAA"/>
    <w:rsid w:val="001E652F"/>
    <w:rsid w:val="001E74D8"/>
    <w:rsid w:val="001E7530"/>
    <w:rsid w:val="001E778B"/>
    <w:rsid w:val="001E783E"/>
    <w:rsid w:val="001F0448"/>
    <w:rsid w:val="001F052E"/>
    <w:rsid w:val="001F05AA"/>
    <w:rsid w:val="001F08A9"/>
    <w:rsid w:val="001F0CF9"/>
    <w:rsid w:val="001F11AA"/>
    <w:rsid w:val="001F11FA"/>
    <w:rsid w:val="001F178B"/>
    <w:rsid w:val="001F1805"/>
    <w:rsid w:val="001F1821"/>
    <w:rsid w:val="001F21A1"/>
    <w:rsid w:val="001F23B0"/>
    <w:rsid w:val="001F23EC"/>
    <w:rsid w:val="001F27F2"/>
    <w:rsid w:val="001F295A"/>
    <w:rsid w:val="001F29AC"/>
    <w:rsid w:val="001F2EEF"/>
    <w:rsid w:val="001F3003"/>
    <w:rsid w:val="001F3237"/>
    <w:rsid w:val="001F40ED"/>
    <w:rsid w:val="001F41E1"/>
    <w:rsid w:val="001F4601"/>
    <w:rsid w:val="001F46BD"/>
    <w:rsid w:val="001F4936"/>
    <w:rsid w:val="001F534E"/>
    <w:rsid w:val="001F5685"/>
    <w:rsid w:val="001F5D30"/>
    <w:rsid w:val="001F683D"/>
    <w:rsid w:val="001F6C3B"/>
    <w:rsid w:val="001F755B"/>
    <w:rsid w:val="001F77E2"/>
    <w:rsid w:val="002001C4"/>
    <w:rsid w:val="00200253"/>
    <w:rsid w:val="00200418"/>
    <w:rsid w:val="002004F8"/>
    <w:rsid w:val="002006B6"/>
    <w:rsid w:val="00200A33"/>
    <w:rsid w:val="00200C5E"/>
    <w:rsid w:val="00200FD3"/>
    <w:rsid w:val="00201254"/>
    <w:rsid w:val="0020129E"/>
    <w:rsid w:val="002015E7"/>
    <w:rsid w:val="00201B18"/>
    <w:rsid w:val="00201C97"/>
    <w:rsid w:val="00202453"/>
    <w:rsid w:val="002029B0"/>
    <w:rsid w:val="002029E2"/>
    <w:rsid w:val="00203558"/>
    <w:rsid w:val="00203E3D"/>
    <w:rsid w:val="0020439C"/>
    <w:rsid w:val="0020493A"/>
    <w:rsid w:val="00204945"/>
    <w:rsid w:val="0020527E"/>
    <w:rsid w:val="00205985"/>
    <w:rsid w:val="002059AE"/>
    <w:rsid w:val="00205B98"/>
    <w:rsid w:val="00206103"/>
    <w:rsid w:val="00206C86"/>
    <w:rsid w:val="00206DDD"/>
    <w:rsid w:val="00206EF6"/>
    <w:rsid w:val="002072D3"/>
    <w:rsid w:val="002078A5"/>
    <w:rsid w:val="00207A8F"/>
    <w:rsid w:val="00207B2B"/>
    <w:rsid w:val="00207CF0"/>
    <w:rsid w:val="00207F5F"/>
    <w:rsid w:val="00210955"/>
    <w:rsid w:val="00211259"/>
    <w:rsid w:val="002116CF"/>
    <w:rsid w:val="00211B48"/>
    <w:rsid w:val="00211C2B"/>
    <w:rsid w:val="00212851"/>
    <w:rsid w:val="00212F91"/>
    <w:rsid w:val="002131F4"/>
    <w:rsid w:val="00213854"/>
    <w:rsid w:val="00213A8B"/>
    <w:rsid w:val="0021407D"/>
    <w:rsid w:val="00214226"/>
    <w:rsid w:val="0021492E"/>
    <w:rsid w:val="00214A30"/>
    <w:rsid w:val="00214A62"/>
    <w:rsid w:val="00214F18"/>
    <w:rsid w:val="0021552C"/>
    <w:rsid w:val="00215BFA"/>
    <w:rsid w:val="00215F72"/>
    <w:rsid w:val="00215FDF"/>
    <w:rsid w:val="0021642F"/>
    <w:rsid w:val="00216787"/>
    <w:rsid w:val="00216E09"/>
    <w:rsid w:val="002179B0"/>
    <w:rsid w:val="00217C62"/>
    <w:rsid w:val="0022016D"/>
    <w:rsid w:val="0022087A"/>
    <w:rsid w:val="00220D6A"/>
    <w:rsid w:val="00221219"/>
    <w:rsid w:val="0022164C"/>
    <w:rsid w:val="0022189B"/>
    <w:rsid w:val="00221B87"/>
    <w:rsid w:val="00221C1D"/>
    <w:rsid w:val="00221ED2"/>
    <w:rsid w:val="00222147"/>
    <w:rsid w:val="0022214D"/>
    <w:rsid w:val="0022236E"/>
    <w:rsid w:val="00222491"/>
    <w:rsid w:val="00222685"/>
    <w:rsid w:val="002227A1"/>
    <w:rsid w:val="00223303"/>
    <w:rsid w:val="0022331E"/>
    <w:rsid w:val="002234E5"/>
    <w:rsid w:val="00223609"/>
    <w:rsid w:val="0022388B"/>
    <w:rsid w:val="00223C45"/>
    <w:rsid w:val="00223E8A"/>
    <w:rsid w:val="00224113"/>
    <w:rsid w:val="002249C7"/>
    <w:rsid w:val="00224AAF"/>
    <w:rsid w:val="00224B40"/>
    <w:rsid w:val="00224BC4"/>
    <w:rsid w:val="00224E31"/>
    <w:rsid w:val="0022535E"/>
    <w:rsid w:val="00225E24"/>
    <w:rsid w:val="002265A6"/>
    <w:rsid w:val="00226AAC"/>
    <w:rsid w:val="0022717E"/>
    <w:rsid w:val="0022785B"/>
    <w:rsid w:val="00227998"/>
    <w:rsid w:val="00227FC6"/>
    <w:rsid w:val="002301C9"/>
    <w:rsid w:val="00230345"/>
    <w:rsid w:val="0023036E"/>
    <w:rsid w:val="002304F4"/>
    <w:rsid w:val="00230D87"/>
    <w:rsid w:val="00230E4D"/>
    <w:rsid w:val="00231782"/>
    <w:rsid w:val="00231C19"/>
    <w:rsid w:val="00231D58"/>
    <w:rsid w:val="0023221F"/>
    <w:rsid w:val="002323D4"/>
    <w:rsid w:val="00233DC3"/>
    <w:rsid w:val="002340E4"/>
    <w:rsid w:val="00234803"/>
    <w:rsid w:val="00234BF1"/>
    <w:rsid w:val="00235794"/>
    <w:rsid w:val="002357D6"/>
    <w:rsid w:val="00236090"/>
    <w:rsid w:val="0023659D"/>
    <w:rsid w:val="00236D44"/>
    <w:rsid w:val="00236F82"/>
    <w:rsid w:val="002374A5"/>
    <w:rsid w:val="00240141"/>
    <w:rsid w:val="0024072C"/>
    <w:rsid w:val="00240A38"/>
    <w:rsid w:val="00240E0F"/>
    <w:rsid w:val="00240E95"/>
    <w:rsid w:val="002412A2"/>
    <w:rsid w:val="00241C79"/>
    <w:rsid w:val="00241F23"/>
    <w:rsid w:val="00242350"/>
    <w:rsid w:val="00242533"/>
    <w:rsid w:val="00242870"/>
    <w:rsid w:val="00242FFE"/>
    <w:rsid w:val="00243706"/>
    <w:rsid w:val="002437F0"/>
    <w:rsid w:val="00243A23"/>
    <w:rsid w:val="00243CE4"/>
    <w:rsid w:val="00243E3D"/>
    <w:rsid w:val="002442E9"/>
    <w:rsid w:val="0024471D"/>
    <w:rsid w:val="002450BD"/>
    <w:rsid w:val="002455F6"/>
    <w:rsid w:val="00245710"/>
    <w:rsid w:val="0024575B"/>
    <w:rsid w:val="00245F85"/>
    <w:rsid w:val="002463DE"/>
    <w:rsid w:val="002463E7"/>
    <w:rsid w:val="00246CC0"/>
    <w:rsid w:val="00246CE8"/>
    <w:rsid w:val="002479BE"/>
    <w:rsid w:val="00247E80"/>
    <w:rsid w:val="00250607"/>
    <w:rsid w:val="00250F4E"/>
    <w:rsid w:val="00252307"/>
    <w:rsid w:val="0025296F"/>
    <w:rsid w:val="002533F2"/>
    <w:rsid w:val="002536EE"/>
    <w:rsid w:val="002542EE"/>
    <w:rsid w:val="00254A8D"/>
    <w:rsid w:val="00255128"/>
    <w:rsid w:val="0025570C"/>
    <w:rsid w:val="002558F9"/>
    <w:rsid w:val="00255BF8"/>
    <w:rsid w:val="00256485"/>
    <w:rsid w:val="002573C3"/>
    <w:rsid w:val="00257541"/>
    <w:rsid w:val="00257B84"/>
    <w:rsid w:val="00257BD5"/>
    <w:rsid w:val="00260129"/>
    <w:rsid w:val="00260CF4"/>
    <w:rsid w:val="002613B0"/>
    <w:rsid w:val="00262A20"/>
    <w:rsid w:val="00262B88"/>
    <w:rsid w:val="00263803"/>
    <w:rsid w:val="00263C48"/>
    <w:rsid w:val="00263DEC"/>
    <w:rsid w:val="00264554"/>
    <w:rsid w:val="0026477F"/>
    <w:rsid w:val="00264C21"/>
    <w:rsid w:val="002650D3"/>
    <w:rsid w:val="00265296"/>
    <w:rsid w:val="002656DB"/>
    <w:rsid w:val="002656DE"/>
    <w:rsid w:val="0026693B"/>
    <w:rsid w:val="00266F0B"/>
    <w:rsid w:val="00267520"/>
    <w:rsid w:val="00267769"/>
    <w:rsid w:val="002679D6"/>
    <w:rsid w:val="00267EB6"/>
    <w:rsid w:val="00267F7F"/>
    <w:rsid w:val="002700EE"/>
    <w:rsid w:val="00270DE0"/>
    <w:rsid w:val="00271243"/>
    <w:rsid w:val="002724D4"/>
    <w:rsid w:val="002726CD"/>
    <w:rsid w:val="00272AB6"/>
    <w:rsid w:val="00272CCF"/>
    <w:rsid w:val="00272D59"/>
    <w:rsid w:val="002737F5"/>
    <w:rsid w:val="00273C8B"/>
    <w:rsid w:val="00273E68"/>
    <w:rsid w:val="002740CD"/>
    <w:rsid w:val="00274734"/>
    <w:rsid w:val="002748DF"/>
    <w:rsid w:val="00274909"/>
    <w:rsid w:val="00275880"/>
    <w:rsid w:val="00275C25"/>
    <w:rsid w:val="00276441"/>
    <w:rsid w:val="00276F20"/>
    <w:rsid w:val="0027734E"/>
    <w:rsid w:val="002776AB"/>
    <w:rsid w:val="002778D3"/>
    <w:rsid w:val="00277A47"/>
    <w:rsid w:val="00277C9A"/>
    <w:rsid w:val="002801C6"/>
    <w:rsid w:val="002811F3"/>
    <w:rsid w:val="002814A3"/>
    <w:rsid w:val="002814CB"/>
    <w:rsid w:val="0028167E"/>
    <w:rsid w:val="002818DE"/>
    <w:rsid w:val="002819A2"/>
    <w:rsid w:val="00281AA7"/>
    <w:rsid w:val="002821C5"/>
    <w:rsid w:val="002821F5"/>
    <w:rsid w:val="00282446"/>
    <w:rsid w:val="00282A01"/>
    <w:rsid w:val="00282CA8"/>
    <w:rsid w:val="00282D82"/>
    <w:rsid w:val="002832C1"/>
    <w:rsid w:val="0028375B"/>
    <w:rsid w:val="00283A86"/>
    <w:rsid w:val="002843A2"/>
    <w:rsid w:val="00284D57"/>
    <w:rsid w:val="00284DAF"/>
    <w:rsid w:val="00285F49"/>
    <w:rsid w:val="00285F8B"/>
    <w:rsid w:val="002862C9"/>
    <w:rsid w:val="002867EE"/>
    <w:rsid w:val="0028729E"/>
    <w:rsid w:val="0028740F"/>
    <w:rsid w:val="00287480"/>
    <w:rsid w:val="002877E3"/>
    <w:rsid w:val="00287C71"/>
    <w:rsid w:val="00290251"/>
    <w:rsid w:val="002903DB"/>
    <w:rsid w:val="00290D72"/>
    <w:rsid w:val="00291BCD"/>
    <w:rsid w:val="00291E0E"/>
    <w:rsid w:val="0029258A"/>
    <w:rsid w:val="002930C3"/>
    <w:rsid w:val="00293113"/>
    <w:rsid w:val="00293286"/>
    <w:rsid w:val="002938B9"/>
    <w:rsid w:val="0029397A"/>
    <w:rsid w:val="00293A6D"/>
    <w:rsid w:val="00293BE8"/>
    <w:rsid w:val="00294228"/>
    <w:rsid w:val="00294B19"/>
    <w:rsid w:val="00294FDA"/>
    <w:rsid w:val="002954E3"/>
    <w:rsid w:val="00295550"/>
    <w:rsid w:val="00295A1F"/>
    <w:rsid w:val="00295EA0"/>
    <w:rsid w:val="002960A3"/>
    <w:rsid w:val="0029641F"/>
    <w:rsid w:val="002965C1"/>
    <w:rsid w:val="0029754D"/>
    <w:rsid w:val="002975F4"/>
    <w:rsid w:val="00297A0C"/>
    <w:rsid w:val="002A004C"/>
    <w:rsid w:val="002A013F"/>
    <w:rsid w:val="002A0920"/>
    <w:rsid w:val="002A0930"/>
    <w:rsid w:val="002A0B8B"/>
    <w:rsid w:val="002A0BD0"/>
    <w:rsid w:val="002A15C7"/>
    <w:rsid w:val="002A16CD"/>
    <w:rsid w:val="002A1A37"/>
    <w:rsid w:val="002A1D6D"/>
    <w:rsid w:val="002A1E7D"/>
    <w:rsid w:val="002A2068"/>
    <w:rsid w:val="002A2158"/>
    <w:rsid w:val="002A22E8"/>
    <w:rsid w:val="002A24EC"/>
    <w:rsid w:val="002A26BC"/>
    <w:rsid w:val="002A2D58"/>
    <w:rsid w:val="002A2D6C"/>
    <w:rsid w:val="002A393C"/>
    <w:rsid w:val="002A3A50"/>
    <w:rsid w:val="002A3A63"/>
    <w:rsid w:val="002A41FD"/>
    <w:rsid w:val="002A4296"/>
    <w:rsid w:val="002A4529"/>
    <w:rsid w:val="002A460C"/>
    <w:rsid w:val="002A4FE0"/>
    <w:rsid w:val="002A5132"/>
    <w:rsid w:val="002A5755"/>
    <w:rsid w:val="002A5B48"/>
    <w:rsid w:val="002A5CE3"/>
    <w:rsid w:val="002A5DFC"/>
    <w:rsid w:val="002A6058"/>
    <w:rsid w:val="002A659F"/>
    <w:rsid w:val="002A6B49"/>
    <w:rsid w:val="002A6DBA"/>
    <w:rsid w:val="002A7284"/>
    <w:rsid w:val="002A7462"/>
    <w:rsid w:val="002A784A"/>
    <w:rsid w:val="002A7C2C"/>
    <w:rsid w:val="002A7CDF"/>
    <w:rsid w:val="002A7E21"/>
    <w:rsid w:val="002B051F"/>
    <w:rsid w:val="002B065E"/>
    <w:rsid w:val="002B0BA9"/>
    <w:rsid w:val="002B1024"/>
    <w:rsid w:val="002B1258"/>
    <w:rsid w:val="002B1460"/>
    <w:rsid w:val="002B17FF"/>
    <w:rsid w:val="002B271D"/>
    <w:rsid w:val="002B2F18"/>
    <w:rsid w:val="002B2F59"/>
    <w:rsid w:val="002B3632"/>
    <w:rsid w:val="002B3FDE"/>
    <w:rsid w:val="002B497E"/>
    <w:rsid w:val="002B4EE4"/>
    <w:rsid w:val="002B56D7"/>
    <w:rsid w:val="002B61E1"/>
    <w:rsid w:val="002B62AC"/>
    <w:rsid w:val="002B631C"/>
    <w:rsid w:val="002B632F"/>
    <w:rsid w:val="002B65FD"/>
    <w:rsid w:val="002B6E42"/>
    <w:rsid w:val="002B7451"/>
    <w:rsid w:val="002B745D"/>
    <w:rsid w:val="002B770B"/>
    <w:rsid w:val="002B776C"/>
    <w:rsid w:val="002B7EE7"/>
    <w:rsid w:val="002C064A"/>
    <w:rsid w:val="002C11A9"/>
    <w:rsid w:val="002C1212"/>
    <w:rsid w:val="002C16EB"/>
    <w:rsid w:val="002C26BC"/>
    <w:rsid w:val="002C29EC"/>
    <w:rsid w:val="002C2D04"/>
    <w:rsid w:val="002C2D23"/>
    <w:rsid w:val="002C30D6"/>
    <w:rsid w:val="002C336F"/>
    <w:rsid w:val="002C3943"/>
    <w:rsid w:val="002C3BD9"/>
    <w:rsid w:val="002C3F47"/>
    <w:rsid w:val="002C4AB0"/>
    <w:rsid w:val="002C59E4"/>
    <w:rsid w:val="002C64B7"/>
    <w:rsid w:val="002C64D0"/>
    <w:rsid w:val="002C6744"/>
    <w:rsid w:val="002C69B7"/>
    <w:rsid w:val="002C6C49"/>
    <w:rsid w:val="002C6CED"/>
    <w:rsid w:val="002C7B8D"/>
    <w:rsid w:val="002C7F96"/>
    <w:rsid w:val="002C7FC9"/>
    <w:rsid w:val="002D04A7"/>
    <w:rsid w:val="002D0C8F"/>
    <w:rsid w:val="002D0FC9"/>
    <w:rsid w:val="002D1155"/>
    <w:rsid w:val="002D17E2"/>
    <w:rsid w:val="002D1960"/>
    <w:rsid w:val="002D1A3F"/>
    <w:rsid w:val="002D1FE4"/>
    <w:rsid w:val="002D220E"/>
    <w:rsid w:val="002D22CD"/>
    <w:rsid w:val="002D23ED"/>
    <w:rsid w:val="002D24C0"/>
    <w:rsid w:val="002D2622"/>
    <w:rsid w:val="002D26BB"/>
    <w:rsid w:val="002D2BF9"/>
    <w:rsid w:val="002D2C9E"/>
    <w:rsid w:val="002D2EAF"/>
    <w:rsid w:val="002D2FAE"/>
    <w:rsid w:val="002D2FBD"/>
    <w:rsid w:val="002D32D8"/>
    <w:rsid w:val="002D3BE7"/>
    <w:rsid w:val="002D3D0A"/>
    <w:rsid w:val="002D42FD"/>
    <w:rsid w:val="002D431F"/>
    <w:rsid w:val="002D4366"/>
    <w:rsid w:val="002D506B"/>
    <w:rsid w:val="002D5195"/>
    <w:rsid w:val="002D56A7"/>
    <w:rsid w:val="002D5787"/>
    <w:rsid w:val="002D58BB"/>
    <w:rsid w:val="002D5BD8"/>
    <w:rsid w:val="002D5E3B"/>
    <w:rsid w:val="002D61DD"/>
    <w:rsid w:val="002D6699"/>
    <w:rsid w:val="002D6A2D"/>
    <w:rsid w:val="002D742E"/>
    <w:rsid w:val="002D7433"/>
    <w:rsid w:val="002D75B3"/>
    <w:rsid w:val="002D76C0"/>
    <w:rsid w:val="002D78BE"/>
    <w:rsid w:val="002D798C"/>
    <w:rsid w:val="002E0083"/>
    <w:rsid w:val="002E047C"/>
    <w:rsid w:val="002E064A"/>
    <w:rsid w:val="002E08D4"/>
    <w:rsid w:val="002E0A8B"/>
    <w:rsid w:val="002E1053"/>
    <w:rsid w:val="002E1176"/>
    <w:rsid w:val="002E1D5B"/>
    <w:rsid w:val="002E1DC4"/>
    <w:rsid w:val="002E21D9"/>
    <w:rsid w:val="002E232F"/>
    <w:rsid w:val="002E25F2"/>
    <w:rsid w:val="002E2C40"/>
    <w:rsid w:val="002E2C63"/>
    <w:rsid w:val="002E2D3D"/>
    <w:rsid w:val="002E31BC"/>
    <w:rsid w:val="002E32D3"/>
    <w:rsid w:val="002E371A"/>
    <w:rsid w:val="002E39FD"/>
    <w:rsid w:val="002E3AB3"/>
    <w:rsid w:val="002E3CB4"/>
    <w:rsid w:val="002E44E5"/>
    <w:rsid w:val="002E4D83"/>
    <w:rsid w:val="002E529C"/>
    <w:rsid w:val="002E535A"/>
    <w:rsid w:val="002E5360"/>
    <w:rsid w:val="002E590F"/>
    <w:rsid w:val="002E6288"/>
    <w:rsid w:val="002E6A9F"/>
    <w:rsid w:val="002E6F1F"/>
    <w:rsid w:val="002E7086"/>
    <w:rsid w:val="002F0028"/>
    <w:rsid w:val="002F0762"/>
    <w:rsid w:val="002F0B4F"/>
    <w:rsid w:val="002F0C06"/>
    <w:rsid w:val="002F0CB7"/>
    <w:rsid w:val="002F10B8"/>
    <w:rsid w:val="002F1627"/>
    <w:rsid w:val="002F172D"/>
    <w:rsid w:val="002F1834"/>
    <w:rsid w:val="002F18B2"/>
    <w:rsid w:val="002F1944"/>
    <w:rsid w:val="002F1A83"/>
    <w:rsid w:val="002F1E90"/>
    <w:rsid w:val="002F1F6C"/>
    <w:rsid w:val="002F221B"/>
    <w:rsid w:val="002F2815"/>
    <w:rsid w:val="002F2F43"/>
    <w:rsid w:val="002F3864"/>
    <w:rsid w:val="002F3D76"/>
    <w:rsid w:val="002F3E7C"/>
    <w:rsid w:val="002F3F2B"/>
    <w:rsid w:val="002F400B"/>
    <w:rsid w:val="002F4A92"/>
    <w:rsid w:val="002F4DE3"/>
    <w:rsid w:val="002F5262"/>
    <w:rsid w:val="002F53DF"/>
    <w:rsid w:val="002F5CEF"/>
    <w:rsid w:val="002F6848"/>
    <w:rsid w:val="002F6D1F"/>
    <w:rsid w:val="002F71A0"/>
    <w:rsid w:val="002F7891"/>
    <w:rsid w:val="002F78D8"/>
    <w:rsid w:val="002F7DC6"/>
    <w:rsid w:val="003000E4"/>
    <w:rsid w:val="00300D86"/>
    <w:rsid w:val="00300F80"/>
    <w:rsid w:val="00300FD8"/>
    <w:rsid w:val="00301296"/>
    <w:rsid w:val="00301475"/>
    <w:rsid w:val="003025C8"/>
    <w:rsid w:val="00302780"/>
    <w:rsid w:val="00302D17"/>
    <w:rsid w:val="00304919"/>
    <w:rsid w:val="003055A1"/>
    <w:rsid w:val="00305B76"/>
    <w:rsid w:val="00305BB3"/>
    <w:rsid w:val="00306230"/>
    <w:rsid w:val="0030629F"/>
    <w:rsid w:val="0030658A"/>
    <w:rsid w:val="00306BBC"/>
    <w:rsid w:val="00306BE3"/>
    <w:rsid w:val="00306DF7"/>
    <w:rsid w:val="00307034"/>
    <w:rsid w:val="003074B2"/>
    <w:rsid w:val="0030781F"/>
    <w:rsid w:val="00310CFD"/>
    <w:rsid w:val="0031109B"/>
    <w:rsid w:val="003114B8"/>
    <w:rsid w:val="003116A1"/>
    <w:rsid w:val="00311A98"/>
    <w:rsid w:val="00311C75"/>
    <w:rsid w:val="00311FC1"/>
    <w:rsid w:val="00312EB1"/>
    <w:rsid w:val="00313002"/>
    <w:rsid w:val="003131C3"/>
    <w:rsid w:val="003136FB"/>
    <w:rsid w:val="0031393A"/>
    <w:rsid w:val="003139E4"/>
    <w:rsid w:val="003143BE"/>
    <w:rsid w:val="00314474"/>
    <w:rsid w:val="003149C0"/>
    <w:rsid w:val="00314B8A"/>
    <w:rsid w:val="00315D7A"/>
    <w:rsid w:val="003160AD"/>
    <w:rsid w:val="00316C48"/>
    <w:rsid w:val="00317025"/>
    <w:rsid w:val="00317137"/>
    <w:rsid w:val="00317164"/>
    <w:rsid w:val="003171AB"/>
    <w:rsid w:val="00317926"/>
    <w:rsid w:val="00317C56"/>
    <w:rsid w:val="00317D18"/>
    <w:rsid w:val="003201AA"/>
    <w:rsid w:val="0032054A"/>
    <w:rsid w:val="00320B2B"/>
    <w:rsid w:val="00321FEA"/>
    <w:rsid w:val="003222E6"/>
    <w:rsid w:val="003224C1"/>
    <w:rsid w:val="003224F2"/>
    <w:rsid w:val="00322829"/>
    <w:rsid w:val="00322F18"/>
    <w:rsid w:val="00323631"/>
    <w:rsid w:val="003239DD"/>
    <w:rsid w:val="00323A68"/>
    <w:rsid w:val="0032424D"/>
    <w:rsid w:val="00324876"/>
    <w:rsid w:val="00324896"/>
    <w:rsid w:val="00325329"/>
    <w:rsid w:val="003254AD"/>
    <w:rsid w:val="003257BE"/>
    <w:rsid w:val="00325F06"/>
    <w:rsid w:val="00326175"/>
    <w:rsid w:val="003262AB"/>
    <w:rsid w:val="003263C7"/>
    <w:rsid w:val="00326407"/>
    <w:rsid w:val="00326733"/>
    <w:rsid w:val="00326E06"/>
    <w:rsid w:val="00326FE0"/>
    <w:rsid w:val="00327184"/>
    <w:rsid w:val="003275E7"/>
    <w:rsid w:val="003279C2"/>
    <w:rsid w:val="00327B09"/>
    <w:rsid w:val="00327F32"/>
    <w:rsid w:val="0033004C"/>
    <w:rsid w:val="00330872"/>
    <w:rsid w:val="00330B24"/>
    <w:rsid w:val="003310BA"/>
    <w:rsid w:val="003314A2"/>
    <w:rsid w:val="00332236"/>
    <w:rsid w:val="003323D7"/>
    <w:rsid w:val="0033271B"/>
    <w:rsid w:val="003329E1"/>
    <w:rsid w:val="00333110"/>
    <w:rsid w:val="00333947"/>
    <w:rsid w:val="00333BAC"/>
    <w:rsid w:val="003348B7"/>
    <w:rsid w:val="00334CD9"/>
    <w:rsid w:val="00334DAF"/>
    <w:rsid w:val="003354AE"/>
    <w:rsid w:val="00335701"/>
    <w:rsid w:val="0033585F"/>
    <w:rsid w:val="00336BDC"/>
    <w:rsid w:val="00337999"/>
    <w:rsid w:val="003379A6"/>
    <w:rsid w:val="003379C0"/>
    <w:rsid w:val="00337B31"/>
    <w:rsid w:val="00337C4B"/>
    <w:rsid w:val="00337E4E"/>
    <w:rsid w:val="00340C3D"/>
    <w:rsid w:val="00341081"/>
    <w:rsid w:val="003416A0"/>
    <w:rsid w:val="00341889"/>
    <w:rsid w:val="0034194C"/>
    <w:rsid w:val="0034248E"/>
    <w:rsid w:val="00342748"/>
    <w:rsid w:val="00342FC1"/>
    <w:rsid w:val="00342FE2"/>
    <w:rsid w:val="00343404"/>
    <w:rsid w:val="00343695"/>
    <w:rsid w:val="00343846"/>
    <w:rsid w:val="00343892"/>
    <w:rsid w:val="00343D58"/>
    <w:rsid w:val="00343F18"/>
    <w:rsid w:val="003447EC"/>
    <w:rsid w:val="00344D7C"/>
    <w:rsid w:val="00344E11"/>
    <w:rsid w:val="00344E90"/>
    <w:rsid w:val="003450B8"/>
    <w:rsid w:val="003455AE"/>
    <w:rsid w:val="00345B66"/>
    <w:rsid w:val="00345D31"/>
    <w:rsid w:val="00346216"/>
    <w:rsid w:val="00346271"/>
    <w:rsid w:val="0034676D"/>
    <w:rsid w:val="00346A05"/>
    <w:rsid w:val="00346ECA"/>
    <w:rsid w:val="00346FD1"/>
    <w:rsid w:val="0035023C"/>
    <w:rsid w:val="00350E93"/>
    <w:rsid w:val="00350F21"/>
    <w:rsid w:val="0035144F"/>
    <w:rsid w:val="00351A8A"/>
    <w:rsid w:val="00351ED0"/>
    <w:rsid w:val="0035228C"/>
    <w:rsid w:val="00352560"/>
    <w:rsid w:val="00352BBD"/>
    <w:rsid w:val="00353031"/>
    <w:rsid w:val="003530EF"/>
    <w:rsid w:val="0035310C"/>
    <w:rsid w:val="0035328C"/>
    <w:rsid w:val="00353BE5"/>
    <w:rsid w:val="0035420C"/>
    <w:rsid w:val="00354736"/>
    <w:rsid w:val="00354805"/>
    <w:rsid w:val="00354AB7"/>
    <w:rsid w:val="00354AF3"/>
    <w:rsid w:val="00354F06"/>
    <w:rsid w:val="00355667"/>
    <w:rsid w:val="00356094"/>
    <w:rsid w:val="003564EC"/>
    <w:rsid w:val="003566C9"/>
    <w:rsid w:val="00356AC1"/>
    <w:rsid w:val="0035755A"/>
    <w:rsid w:val="00357D98"/>
    <w:rsid w:val="0036008E"/>
    <w:rsid w:val="0036056F"/>
    <w:rsid w:val="00360905"/>
    <w:rsid w:val="00360BCC"/>
    <w:rsid w:val="00361727"/>
    <w:rsid w:val="00361A31"/>
    <w:rsid w:val="00362892"/>
    <w:rsid w:val="00362AB9"/>
    <w:rsid w:val="00362ACB"/>
    <w:rsid w:val="00362BAB"/>
    <w:rsid w:val="0036309E"/>
    <w:rsid w:val="00363578"/>
    <w:rsid w:val="00363808"/>
    <w:rsid w:val="00363A71"/>
    <w:rsid w:val="00363BE2"/>
    <w:rsid w:val="0036458C"/>
    <w:rsid w:val="003647B3"/>
    <w:rsid w:val="00364B09"/>
    <w:rsid w:val="00364C34"/>
    <w:rsid w:val="00364E82"/>
    <w:rsid w:val="00365B20"/>
    <w:rsid w:val="00365DD0"/>
    <w:rsid w:val="00365EB7"/>
    <w:rsid w:val="00365FD0"/>
    <w:rsid w:val="0036609B"/>
    <w:rsid w:val="00366477"/>
    <w:rsid w:val="003664BF"/>
    <w:rsid w:val="003666A9"/>
    <w:rsid w:val="00366F84"/>
    <w:rsid w:val="0036710D"/>
    <w:rsid w:val="00367352"/>
    <w:rsid w:val="00367811"/>
    <w:rsid w:val="00370B80"/>
    <w:rsid w:val="00370BD2"/>
    <w:rsid w:val="00370DB1"/>
    <w:rsid w:val="00370E5D"/>
    <w:rsid w:val="003719D2"/>
    <w:rsid w:val="00371B8F"/>
    <w:rsid w:val="00371E68"/>
    <w:rsid w:val="00371ED8"/>
    <w:rsid w:val="003722C0"/>
    <w:rsid w:val="00372749"/>
    <w:rsid w:val="00372D5B"/>
    <w:rsid w:val="00373055"/>
    <w:rsid w:val="00373289"/>
    <w:rsid w:val="003732C2"/>
    <w:rsid w:val="00373CF3"/>
    <w:rsid w:val="00374257"/>
    <w:rsid w:val="00374338"/>
    <w:rsid w:val="00374461"/>
    <w:rsid w:val="003748C1"/>
    <w:rsid w:val="003748C6"/>
    <w:rsid w:val="0037499B"/>
    <w:rsid w:val="00374C42"/>
    <w:rsid w:val="00374D90"/>
    <w:rsid w:val="00375206"/>
    <w:rsid w:val="00375DA2"/>
    <w:rsid w:val="00375E77"/>
    <w:rsid w:val="0037634E"/>
    <w:rsid w:val="003763EB"/>
    <w:rsid w:val="0037669C"/>
    <w:rsid w:val="00376D83"/>
    <w:rsid w:val="003772D3"/>
    <w:rsid w:val="00377574"/>
    <w:rsid w:val="003775D0"/>
    <w:rsid w:val="00377638"/>
    <w:rsid w:val="00377A35"/>
    <w:rsid w:val="00377E49"/>
    <w:rsid w:val="0038042B"/>
    <w:rsid w:val="00380C41"/>
    <w:rsid w:val="00380E4A"/>
    <w:rsid w:val="003810E3"/>
    <w:rsid w:val="00381AEB"/>
    <w:rsid w:val="0038232E"/>
    <w:rsid w:val="0038282F"/>
    <w:rsid w:val="00382BE5"/>
    <w:rsid w:val="0038346E"/>
    <w:rsid w:val="00383590"/>
    <w:rsid w:val="0038432C"/>
    <w:rsid w:val="0038457E"/>
    <w:rsid w:val="00384AA7"/>
    <w:rsid w:val="003852B1"/>
    <w:rsid w:val="003859F4"/>
    <w:rsid w:val="00385ABC"/>
    <w:rsid w:val="00385B65"/>
    <w:rsid w:val="00385C77"/>
    <w:rsid w:val="00385E29"/>
    <w:rsid w:val="0038608F"/>
    <w:rsid w:val="003861B5"/>
    <w:rsid w:val="00386F2D"/>
    <w:rsid w:val="00387AB5"/>
    <w:rsid w:val="00387EB9"/>
    <w:rsid w:val="003900DA"/>
    <w:rsid w:val="00390B47"/>
    <w:rsid w:val="00390C3A"/>
    <w:rsid w:val="003916F9"/>
    <w:rsid w:val="00391845"/>
    <w:rsid w:val="00391B61"/>
    <w:rsid w:val="00391EE9"/>
    <w:rsid w:val="003922BA"/>
    <w:rsid w:val="003925FA"/>
    <w:rsid w:val="0039265A"/>
    <w:rsid w:val="00392B4D"/>
    <w:rsid w:val="00392E61"/>
    <w:rsid w:val="00392F91"/>
    <w:rsid w:val="00393085"/>
    <w:rsid w:val="0039334C"/>
    <w:rsid w:val="003933A7"/>
    <w:rsid w:val="00393A92"/>
    <w:rsid w:val="00393ACD"/>
    <w:rsid w:val="00393C3B"/>
    <w:rsid w:val="00393F63"/>
    <w:rsid w:val="0039420C"/>
    <w:rsid w:val="0039433F"/>
    <w:rsid w:val="003955E5"/>
    <w:rsid w:val="0039641E"/>
    <w:rsid w:val="0039642E"/>
    <w:rsid w:val="00397302"/>
    <w:rsid w:val="00397B46"/>
    <w:rsid w:val="00397C88"/>
    <w:rsid w:val="003A0608"/>
    <w:rsid w:val="003A0B26"/>
    <w:rsid w:val="003A0DDE"/>
    <w:rsid w:val="003A0E26"/>
    <w:rsid w:val="003A0E8B"/>
    <w:rsid w:val="003A1049"/>
    <w:rsid w:val="003A1C9B"/>
    <w:rsid w:val="003A1E09"/>
    <w:rsid w:val="003A2F5C"/>
    <w:rsid w:val="003A3760"/>
    <w:rsid w:val="003A38E4"/>
    <w:rsid w:val="003A3952"/>
    <w:rsid w:val="003A4020"/>
    <w:rsid w:val="003A4DF8"/>
    <w:rsid w:val="003A4EFC"/>
    <w:rsid w:val="003A597F"/>
    <w:rsid w:val="003A5CBE"/>
    <w:rsid w:val="003A5DE8"/>
    <w:rsid w:val="003A6045"/>
    <w:rsid w:val="003A63A2"/>
    <w:rsid w:val="003A63C2"/>
    <w:rsid w:val="003A6588"/>
    <w:rsid w:val="003A7018"/>
    <w:rsid w:val="003A77D2"/>
    <w:rsid w:val="003A7AA6"/>
    <w:rsid w:val="003A7B96"/>
    <w:rsid w:val="003A7E15"/>
    <w:rsid w:val="003B04E1"/>
    <w:rsid w:val="003B0C3E"/>
    <w:rsid w:val="003B0C85"/>
    <w:rsid w:val="003B1102"/>
    <w:rsid w:val="003B2004"/>
    <w:rsid w:val="003B23A3"/>
    <w:rsid w:val="003B2A71"/>
    <w:rsid w:val="003B3370"/>
    <w:rsid w:val="003B3555"/>
    <w:rsid w:val="003B436D"/>
    <w:rsid w:val="003B4AE4"/>
    <w:rsid w:val="003B4C73"/>
    <w:rsid w:val="003B4CC7"/>
    <w:rsid w:val="003B4E2E"/>
    <w:rsid w:val="003B506A"/>
    <w:rsid w:val="003B5088"/>
    <w:rsid w:val="003B51B6"/>
    <w:rsid w:val="003B56D5"/>
    <w:rsid w:val="003B5772"/>
    <w:rsid w:val="003B5EA6"/>
    <w:rsid w:val="003B5F18"/>
    <w:rsid w:val="003B5F48"/>
    <w:rsid w:val="003B5FC1"/>
    <w:rsid w:val="003B694E"/>
    <w:rsid w:val="003B6D4E"/>
    <w:rsid w:val="003B7317"/>
    <w:rsid w:val="003B7E3D"/>
    <w:rsid w:val="003C001D"/>
    <w:rsid w:val="003C0BE2"/>
    <w:rsid w:val="003C10B9"/>
    <w:rsid w:val="003C12C2"/>
    <w:rsid w:val="003C1681"/>
    <w:rsid w:val="003C1B4C"/>
    <w:rsid w:val="003C1BAF"/>
    <w:rsid w:val="003C237E"/>
    <w:rsid w:val="003C2449"/>
    <w:rsid w:val="003C252C"/>
    <w:rsid w:val="003C3668"/>
    <w:rsid w:val="003C38CC"/>
    <w:rsid w:val="003C3D0C"/>
    <w:rsid w:val="003C3EEE"/>
    <w:rsid w:val="003C407F"/>
    <w:rsid w:val="003C41BF"/>
    <w:rsid w:val="003C4889"/>
    <w:rsid w:val="003C48B5"/>
    <w:rsid w:val="003C4C61"/>
    <w:rsid w:val="003C4F2C"/>
    <w:rsid w:val="003C5002"/>
    <w:rsid w:val="003C522F"/>
    <w:rsid w:val="003C52D7"/>
    <w:rsid w:val="003C6244"/>
    <w:rsid w:val="003C6DDE"/>
    <w:rsid w:val="003C79DE"/>
    <w:rsid w:val="003D0816"/>
    <w:rsid w:val="003D0D75"/>
    <w:rsid w:val="003D1C4C"/>
    <w:rsid w:val="003D1F56"/>
    <w:rsid w:val="003D2DDC"/>
    <w:rsid w:val="003D2DEE"/>
    <w:rsid w:val="003D2E86"/>
    <w:rsid w:val="003D317A"/>
    <w:rsid w:val="003D33AC"/>
    <w:rsid w:val="003D4051"/>
    <w:rsid w:val="003D4399"/>
    <w:rsid w:val="003D4681"/>
    <w:rsid w:val="003D4B37"/>
    <w:rsid w:val="003D4CD9"/>
    <w:rsid w:val="003D50E1"/>
    <w:rsid w:val="003D5436"/>
    <w:rsid w:val="003D5558"/>
    <w:rsid w:val="003D561C"/>
    <w:rsid w:val="003D5629"/>
    <w:rsid w:val="003D5B01"/>
    <w:rsid w:val="003D64D3"/>
    <w:rsid w:val="003D6895"/>
    <w:rsid w:val="003D6A1C"/>
    <w:rsid w:val="003D6BFF"/>
    <w:rsid w:val="003D72BF"/>
    <w:rsid w:val="003D77EA"/>
    <w:rsid w:val="003D7ABF"/>
    <w:rsid w:val="003E08AD"/>
    <w:rsid w:val="003E149B"/>
    <w:rsid w:val="003E1794"/>
    <w:rsid w:val="003E1A77"/>
    <w:rsid w:val="003E20F9"/>
    <w:rsid w:val="003E2D3F"/>
    <w:rsid w:val="003E3DB3"/>
    <w:rsid w:val="003E425A"/>
    <w:rsid w:val="003E43E5"/>
    <w:rsid w:val="003E449A"/>
    <w:rsid w:val="003E4542"/>
    <w:rsid w:val="003E48F8"/>
    <w:rsid w:val="003E49D0"/>
    <w:rsid w:val="003E49E2"/>
    <w:rsid w:val="003E4A57"/>
    <w:rsid w:val="003E4E47"/>
    <w:rsid w:val="003E4F9D"/>
    <w:rsid w:val="003E5575"/>
    <w:rsid w:val="003E5614"/>
    <w:rsid w:val="003E5DF2"/>
    <w:rsid w:val="003E6144"/>
    <w:rsid w:val="003E62F4"/>
    <w:rsid w:val="003E63D3"/>
    <w:rsid w:val="003E702C"/>
    <w:rsid w:val="003E712E"/>
    <w:rsid w:val="003E7BCA"/>
    <w:rsid w:val="003E7EC6"/>
    <w:rsid w:val="003F0379"/>
    <w:rsid w:val="003F0E0C"/>
    <w:rsid w:val="003F1D23"/>
    <w:rsid w:val="003F1EB3"/>
    <w:rsid w:val="003F213E"/>
    <w:rsid w:val="003F2226"/>
    <w:rsid w:val="003F2408"/>
    <w:rsid w:val="003F293E"/>
    <w:rsid w:val="003F2DE4"/>
    <w:rsid w:val="003F31FA"/>
    <w:rsid w:val="003F323B"/>
    <w:rsid w:val="003F32DC"/>
    <w:rsid w:val="003F36A5"/>
    <w:rsid w:val="003F394E"/>
    <w:rsid w:val="003F3FCE"/>
    <w:rsid w:val="003F40D4"/>
    <w:rsid w:val="003F4660"/>
    <w:rsid w:val="003F4A95"/>
    <w:rsid w:val="003F4C6C"/>
    <w:rsid w:val="003F552C"/>
    <w:rsid w:val="003F5668"/>
    <w:rsid w:val="003F5B43"/>
    <w:rsid w:val="003F5BDE"/>
    <w:rsid w:val="003F5EF5"/>
    <w:rsid w:val="003F6475"/>
    <w:rsid w:val="003F6FF6"/>
    <w:rsid w:val="003F7197"/>
    <w:rsid w:val="003F71C5"/>
    <w:rsid w:val="003F725B"/>
    <w:rsid w:val="003F7418"/>
    <w:rsid w:val="003F7839"/>
    <w:rsid w:val="0040018D"/>
    <w:rsid w:val="00400767"/>
    <w:rsid w:val="00400884"/>
    <w:rsid w:val="00400DA3"/>
    <w:rsid w:val="00400E41"/>
    <w:rsid w:val="00400F4E"/>
    <w:rsid w:val="00401A87"/>
    <w:rsid w:val="00401B25"/>
    <w:rsid w:val="00401CCC"/>
    <w:rsid w:val="00401E14"/>
    <w:rsid w:val="0040212D"/>
    <w:rsid w:val="0040245C"/>
    <w:rsid w:val="00402464"/>
    <w:rsid w:val="004026C0"/>
    <w:rsid w:val="004026ED"/>
    <w:rsid w:val="00402D7D"/>
    <w:rsid w:val="00402ED0"/>
    <w:rsid w:val="004031BD"/>
    <w:rsid w:val="00403711"/>
    <w:rsid w:val="00403A17"/>
    <w:rsid w:val="00403E20"/>
    <w:rsid w:val="0040423B"/>
    <w:rsid w:val="0040453A"/>
    <w:rsid w:val="00404BB9"/>
    <w:rsid w:val="00404C1C"/>
    <w:rsid w:val="00404CFE"/>
    <w:rsid w:val="00404D8B"/>
    <w:rsid w:val="00405C5D"/>
    <w:rsid w:val="0040692D"/>
    <w:rsid w:val="00406DEE"/>
    <w:rsid w:val="00406E58"/>
    <w:rsid w:val="004074BA"/>
    <w:rsid w:val="004074D3"/>
    <w:rsid w:val="00407610"/>
    <w:rsid w:val="004079C2"/>
    <w:rsid w:val="00407A5A"/>
    <w:rsid w:val="00407B88"/>
    <w:rsid w:val="00407CCA"/>
    <w:rsid w:val="00410650"/>
    <w:rsid w:val="00410CD3"/>
    <w:rsid w:val="004114D5"/>
    <w:rsid w:val="00411575"/>
    <w:rsid w:val="00411613"/>
    <w:rsid w:val="00412168"/>
    <w:rsid w:val="00412350"/>
    <w:rsid w:val="004130DC"/>
    <w:rsid w:val="00413458"/>
    <w:rsid w:val="0041362B"/>
    <w:rsid w:val="004140B1"/>
    <w:rsid w:val="0041434D"/>
    <w:rsid w:val="00414479"/>
    <w:rsid w:val="004146FA"/>
    <w:rsid w:val="0041472B"/>
    <w:rsid w:val="004147ED"/>
    <w:rsid w:val="004153DF"/>
    <w:rsid w:val="004154F7"/>
    <w:rsid w:val="00415A37"/>
    <w:rsid w:val="00415D9A"/>
    <w:rsid w:val="004161F2"/>
    <w:rsid w:val="0041630B"/>
    <w:rsid w:val="00416645"/>
    <w:rsid w:val="004174B5"/>
    <w:rsid w:val="00417698"/>
    <w:rsid w:val="00417BFF"/>
    <w:rsid w:val="00417F0E"/>
    <w:rsid w:val="0042000B"/>
    <w:rsid w:val="00420485"/>
    <w:rsid w:val="00420739"/>
    <w:rsid w:val="00420963"/>
    <w:rsid w:val="00420B22"/>
    <w:rsid w:val="00420B9B"/>
    <w:rsid w:val="00420D10"/>
    <w:rsid w:val="0042193A"/>
    <w:rsid w:val="00421AB0"/>
    <w:rsid w:val="00421EBF"/>
    <w:rsid w:val="00421EE9"/>
    <w:rsid w:val="0042267A"/>
    <w:rsid w:val="004227AA"/>
    <w:rsid w:val="004228CA"/>
    <w:rsid w:val="00423759"/>
    <w:rsid w:val="00423831"/>
    <w:rsid w:val="00423AAB"/>
    <w:rsid w:val="00423B75"/>
    <w:rsid w:val="004240E5"/>
    <w:rsid w:val="0042475D"/>
    <w:rsid w:val="00424BC0"/>
    <w:rsid w:val="00425028"/>
    <w:rsid w:val="004252AC"/>
    <w:rsid w:val="00425584"/>
    <w:rsid w:val="00426092"/>
    <w:rsid w:val="004260A0"/>
    <w:rsid w:val="0042619B"/>
    <w:rsid w:val="004261FF"/>
    <w:rsid w:val="00426C46"/>
    <w:rsid w:val="00426C57"/>
    <w:rsid w:val="00426D72"/>
    <w:rsid w:val="0042706D"/>
    <w:rsid w:val="00427214"/>
    <w:rsid w:val="00427696"/>
    <w:rsid w:val="00427B7A"/>
    <w:rsid w:val="00427D2E"/>
    <w:rsid w:val="004300B8"/>
    <w:rsid w:val="004300F6"/>
    <w:rsid w:val="00430520"/>
    <w:rsid w:val="00430CD3"/>
    <w:rsid w:val="00430DDE"/>
    <w:rsid w:val="00430EC5"/>
    <w:rsid w:val="00431079"/>
    <w:rsid w:val="0043117E"/>
    <w:rsid w:val="004316BB"/>
    <w:rsid w:val="0043178B"/>
    <w:rsid w:val="004323E2"/>
    <w:rsid w:val="00432AFA"/>
    <w:rsid w:val="00432E85"/>
    <w:rsid w:val="004330A2"/>
    <w:rsid w:val="00433701"/>
    <w:rsid w:val="00433BE0"/>
    <w:rsid w:val="00433C28"/>
    <w:rsid w:val="00433F23"/>
    <w:rsid w:val="00433F8D"/>
    <w:rsid w:val="004351A0"/>
    <w:rsid w:val="004352AA"/>
    <w:rsid w:val="00435363"/>
    <w:rsid w:val="00435DEC"/>
    <w:rsid w:val="00435F47"/>
    <w:rsid w:val="00436360"/>
    <w:rsid w:val="00436740"/>
    <w:rsid w:val="00436915"/>
    <w:rsid w:val="00436B06"/>
    <w:rsid w:val="00436E06"/>
    <w:rsid w:val="004375DB"/>
    <w:rsid w:val="00437669"/>
    <w:rsid w:val="0043778F"/>
    <w:rsid w:val="00437A83"/>
    <w:rsid w:val="00437CEA"/>
    <w:rsid w:val="00440410"/>
    <w:rsid w:val="00440C7C"/>
    <w:rsid w:val="0044110E"/>
    <w:rsid w:val="0044233A"/>
    <w:rsid w:val="00442E50"/>
    <w:rsid w:val="00442ECC"/>
    <w:rsid w:val="004431AC"/>
    <w:rsid w:val="004433A8"/>
    <w:rsid w:val="00443796"/>
    <w:rsid w:val="00443ED0"/>
    <w:rsid w:val="00443EEB"/>
    <w:rsid w:val="00444041"/>
    <w:rsid w:val="00444496"/>
    <w:rsid w:val="00446524"/>
    <w:rsid w:val="00446C30"/>
    <w:rsid w:val="00446D5A"/>
    <w:rsid w:val="00446E80"/>
    <w:rsid w:val="004478BC"/>
    <w:rsid w:val="0044790B"/>
    <w:rsid w:val="00447DE5"/>
    <w:rsid w:val="004503E1"/>
    <w:rsid w:val="004504DD"/>
    <w:rsid w:val="00450CBB"/>
    <w:rsid w:val="00450EE2"/>
    <w:rsid w:val="00450F6A"/>
    <w:rsid w:val="004510DC"/>
    <w:rsid w:val="0045110A"/>
    <w:rsid w:val="0045111F"/>
    <w:rsid w:val="004514F4"/>
    <w:rsid w:val="00451B40"/>
    <w:rsid w:val="00452133"/>
    <w:rsid w:val="004522FB"/>
    <w:rsid w:val="00452A6D"/>
    <w:rsid w:val="00452D4D"/>
    <w:rsid w:val="00452F4D"/>
    <w:rsid w:val="004530A9"/>
    <w:rsid w:val="00453A55"/>
    <w:rsid w:val="00453C25"/>
    <w:rsid w:val="00453DC7"/>
    <w:rsid w:val="00454F73"/>
    <w:rsid w:val="0045505A"/>
    <w:rsid w:val="004553B0"/>
    <w:rsid w:val="00456189"/>
    <w:rsid w:val="004561F1"/>
    <w:rsid w:val="00456855"/>
    <w:rsid w:val="00456BAC"/>
    <w:rsid w:val="004571CC"/>
    <w:rsid w:val="004600D8"/>
    <w:rsid w:val="004607C8"/>
    <w:rsid w:val="00461714"/>
    <w:rsid w:val="004617A3"/>
    <w:rsid w:val="00461BD5"/>
    <w:rsid w:val="00461F57"/>
    <w:rsid w:val="004626BB"/>
    <w:rsid w:val="0046274B"/>
    <w:rsid w:val="00462A98"/>
    <w:rsid w:val="00462ACD"/>
    <w:rsid w:val="00462AF4"/>
    <w:rsid w:val="00462C2C"/>
    <w:rsid w:val="00462C6A"/>
    <w:rsid w:val="00463235"/>
    <w:rsid w:val="00463864"/>
    <w:rsid w:val="00463896"/>
    <w:rsid w:val="00463F62"/>
    <w:rsid w:val="00464101"/>
    <w:rsid w:val="00465A82"/>
    <w:rsid w:val="00465EEB"/>
    <w:rsid w:val="00466011"/>
    <w:rsid w:val="0046639D"/>
    <w:rsid w:val="004668AA"/>
    <w:rsid w:val="004668B1"/>
    <w:rsid w:val="00466D9A"/>
    <w:rsid w:val="00466DF5"/>
    <w:rsid w:val="004671A8"/>
    <w:rsid w:val="0046763D"/>
    <w:rsid w:val="00467ADE"/>
    <w:rsid w:val="00470866"/>
    <w:rsid w:val="0047096F"/>
    <w:rsid w:val="00470FE8"/>
    <w:rsid w:val="00471347"/>
    <w:rsid w:val="00471CE3"/>
    <w:rsid w:val="0047212C"/>
    <w:rsid w:val="004721F6"/>
    <w:rsid w:val="00472DC1"/>
    <w:rsid w:val="00473DD6"/>
    <w:rsid w:val="00474024"/>
    <w:rsid w:val="0047447D"/>
    <w:rsid w:val="00474AB5"/>
    <w:rsid w:val="00475583"/>
    <w:rsid w:val="004756AB"/>
    <w:rsid w:val="0047575C"/>
    <w:rsid w:val="00475A9B"/>
    <w:rsid w:val="00475D4D"/>
    <w:rsid w:val="00475EC2"/>
    <w:rsid w:val="00475EE0"/>
    <w:rsid w:val="00476907"/>
    <w:rsid w:val="004770FD"/>
    <w:rsid w:val="004778B0"/>
    <w:rsid w:val="004807B1"/>
    <w:rsid w:val="00480811"/>
    <w:rsid w:val="00480893"/>
    <w:rsid w:val="00480F1B"/>
    <w:rsid w:val="00480FDE"/>
    <w:rsid w:val="0048114A"/>
    <w:rsid w:val="004813DC"/>
    <w:rsid w:val="00481613"/>
    <w:rsid w:val="0048205F"/>
    <w:rsid w:val="00482263"/>
    <w:rsid w:val="004822FE"/>
    <w:rsid w:val="0048234F"/>
    <w:rsid w:val="00482718"/>
    <w:rsid w:val="00482845"/>
    <w:rsid w:val="004830D2"/>
    <w:rsid w:val="004831A2"/>
    <w:rsid w:val="00483521"/>
    <w:rsid w:val="0048356E"/>
    <w:rsid w:val="00483589"/>
    <w:rsid w:val="00483F47"/>
    <w:rsid w:val="00484AB3"/>
    <w:rsid w:val="00484E3F"/>
    <w:rsid w:val="00484E71"/>
    <w:rsid w:val="00485161"/>
    <w:rsid w:val="004855CA"/>
    <w:rsid w:val="00485A9A"/>
    <w:rsid w:val="00485C22"/>
    <w:rsid w:val="0048637F"/>
    <w:rsid w:val="0048641C"/>
    <w:rsid w:val="00486479"/>
    <w:rsid w:val="00486CDA"/>
    <w:rsid w:val="00487390"/>
    <w:rsid w:val="0048756F"/>
    <w:rsid w:val="004879AE"/>
    <w:rsid w:val="00487D6D"/>
    <w:rsid w:val="004906CF"/>
    <w:rsid w:val="0049079C"/>
    <w:rsid w:val="004909D8"/>
    <w:rsid w:val="00490A7D"/>
    <w:rsid w:val="00491160"/>
    <w:rsid w:val="0049122B"/>
    <w:rsid w:val="004912CA"/>
    <w:rsid w:val="00491697"/>
    <w:rsid w:val="0049194D"/>
    <w:rsid w:val="00491C9F"/>
    <w:rsid w:val="00491F93"/>
    <w:rsid w:val="00492130"/>
    <w:rsid w:val="00492508"/>
    <w:rsid w:val="00493894"/>
    <w:rsid w:val="00493CF4"/>
    <w:rsid w:val="00493F15"/>
    <w:rsid w:val="00493F20"/>
    <w:rsid w:val="00494077"/>
    <w:rsid w:val="00494229"/>
    <w:rsid w:val="00494312"/>
    <w:rsid w:val="004949E6"/>
    <w:rsid w:val="00495305"/>
    <w:rsid w:val="00495F79"/>
    <w:rsid w:val="0049605D"/>
    <w:rsid w:val="004960AE"/>
    <w:rsid w:val="00497737"/>
    <w:rsid w:val="004979D1"/>
    <w:rsid w:val="004A0078"/>
    <w:rsid w:val="004A00EC"/>
    <w:rsid w:val="004A02F1"/>
    <w:rsid w:val="004A0756"/>
    <w:rsid w:val="004A0869"/>
    <w:rsid w:val="004A0ED8"/>
    <w:rsid w:val="004A1444"/>
    <w:rsid w:val="004A176A"/>
    <w:rsid w:val="004A1B92"/>
    <w:rsid w:val="004A22D4"/>
    <w:rsid w:val="004A28B1"/>
    <w:rsid w:val="004A2AC3"/>
    <w:rsid w:val="004A2D6D"/>
    <w:rsid w:val="004A3319"/>
    <w:rsid w:val="004A382E"/>
    <w:rsid w:val="004A409B"/>
    <w:rsid w:val="004A48B7"/>
    <w:rsid w:val="004A4DC3"/>
    <w:rsid w:val="004A4E23"/>
    <w:rsid w:val="004A527F"/>
    <w:rsid w:val="004A5F7F"/>
    <w:rsid w:val="004A5FD8"/>
    <w:rsid w:val="004A6458"/>
    <w:rsid w:val="004A64BD"/>
    <w:rsid w:val="004A677E"/>
    <w:rsid w:val="004A68A5"/>
    <w:rsid w:val="004A68BE"/>
    <w:rsid w:val="004A6938"/>
    <w:rsid w:val="004A6D32"/>
    <w:rsid w:val="004A6EC6"/>
    <w:rsid w:val="004A7056"/>
    <w:rsid w:val="004B0108"/>
    <w:rsid w:val="004B046F"/>
    <w:rsid w:val="004B05F5"/>
    <w:rsid w:val="004B0B98"/>
    <w:rsid w:val="004B1550"/>
    <w:rsid w:val="004B16A7"/>
    <w:rsid w:val="004B2008"/>
    <w:rsid w:val="004B28AB"/>
    <w:rsid w:val="004B2CC2"/>
    <w:rsid w:val="004B345E"/>
    <w:rsid w:val="004B3B33"/>
    <w:rsid w:val="004B3B64"/>
    <w:rsid w:val="004B4407"/>
    <w:rsid w:val="004B4B15"/>
    <w:rsid w:val="004B4E49"/>
    <w:rsid w:val="004B4EDE"/>
    <w:rsid w:val="004B5A7E"/>
    <w:rsid w:val="004B5F3C"/>
    <w:rsid w:val="004B63A0"/>
    <w:rsid w:val="004B6A49"/>
    <w:rsid w:val="004B6A75"/>
    <w:rsid w:val="004B6BE4"/>
    <w:rsid w:val="004B7470"/>
    <w:rsid w:val="004B7C7B"/>
    <w:rsid w:val="004C03B2"/>
    <w:rsid w:val="004C0550"/>
    <w:rsid w:val="004C0922"/>
    <w:rsid w:val="004C0E95"/>
    <w:rsid w:val="004C0F22"/>
    <w:rsid w:val="004C1162"/>
    <w:rsid w:val="004C1659"/>
    <w:rsid w:val="004C19BD"/>
    <w:rsid w:val="004C1E5F"/>
    <w:rsid w:val="004C205B"/>
    <w:rsid w:val="004C23F6"/>
    <w:rsid w:val="004C2A63"/>
    <w:rsid w:val="004C2C95"/>
    <w:rsid w:val="004C2F64"/>
    <w:rsid w:val="004C3313"/>
    <w:rsid w:val="004C4082"/>
    <w:rsid w:val="004C4083"/>
    <w:rsid w:val="004C41CB"/>
    <w:rsid w:val="004C51A9"/>
    <w:rsid w:val="004C5444"/>
    <w:rsid w:val="004C5686"/>
    <w:rsid w:val="004C5782"/>
    <w:rsid w:val="004C58C7"/>
    <w:rsid w:val="004C5D3C"/>
    <w:rsid w:val="004C6216"/>
    <w:rsid w:val="004C6242"/>
    <w:rsid w:val="004C63CD"/>
    <w:rsid w:val="004C65CA"/>
    <w:rsid w:val="004C6A65"/>
    <w:rsid w:val="004C6B9D"/>
    <w:rsid w:val="004C6DBC"/>
    <w:rsid w:val="004C7173"/>
    <w:rsid w:val="004C719A"/>
    <w:rsid w:val="004C7386"/>
    <w:rsid w:val="004C73A6"/>
    <w:rsid w:val="004C7F19"/>
    <w:rsid w:val="004C7FC9"/>
    <w:rsid w:val="004D0B00"/>
    <w:rsid w:val="004D0C4D"/>
    <w:rsid w:val="004D16CA"/>
    <w:rsid w:val="004D16EA"/>
    <w:rsid w:val="004D181F"/>
    <w:rsid w:val="004D18D8"/>
    <w:rsid w:val="004D198A"/>
    <w:rsid w:val="004D1F8F"/>
    <w:rsid w:val="004D353B"/>
    <w:rsid w:val="004D35C2"/>
    <w:rsid w:val="004D3919"/>
    <w:rsid w:val="004D3E68"/>
    <w:rsid w:val="004D4199"/>
    <w:rsid w:val="004D4459"/>
    <w:rsid w:val="004D4477"/>
    <w:rsid w:val="004D5323"/>
    <w:rsid w:val="004D5C80"/>
    <w:rsid w:val="004D5EBB"/>
    <w:rsid w:val="004D6454"/>
    <w:rsid w:val="004D65B5"/>
    <w:rsid w:val="004D6B4D"/>
    <w:rsid w:val="004D6FC1"/>
    <w:rsid w:val="004D7BC5"/>
    <w:rsid w:val="004E01E7"/>
    <w:rsid w:val="004E0782"/>
    <w:rsid w:val="004E12BB"/>
    <w:rsid w:val="004E13AE"/>
    <w:rsid w:val="004E1940"/>
    <w:rsid w:val="004E1B8B"/>
    <w:rsid w:val="004E1C71"/>
    <w:rsid w:val="004E1C99"/>
    <w:rsid w:val="004E2135"/>
    <w:rsid w:val="004E25DE"/>
    <w:rsid w:val="004E2B51"/>
    <w:rsid w:val="004E3093"/>
    <w:rsid w:val="004E31AA"/>
    <w:rsid w:val="004E3D77"/>
    <w:rsid w:val="004E4810"/>
    <w:rsid w:val="004E4B15"/>
    <w:rsid w:val="004E4B8F"/>
    <w:rsid w:val="004E4C80"/>
    <w:rsid w:val="004E4CBF"/>
    <w:rsid w:val="004E4FAD"/>
    <w:rsid w:val="004E5592"/>
    <w:rsid w:val="004E5BC7"/>
    <w:rsid w:val="004E5F8F"/>
    <w:rsid w:val="004E6DBB"/>
    <w:rsid w:val="004E78CD"/>
    <w:rsid w:val="004E7B84"/>
    <w:rsid w:val="004E7E20"/>
    <w:rsid w:val="004E7F49"/>
    <w:rsid w:val="004F0157"/>
    <w:rsid w:val="004F022F"/>
    <w:rsid w:val="004F073A"/>
    <w:rsid w:val="004F10BD"/>
    <w:rsid w:val="004F139B"/>
    <w:rsid w:val="004F13D0"/>
    <w:rsid w:val="004F1A60"/>
    <w:rsid w:val="004F1F8A"/>
    <w:rsid w:val="004F212D"/>
    <w:rsid w:val="004F2807"/>
    <w:rsid w:val="004F2BA9"/>
    <w:rsid w:val="004F2FD6"/>
    <w:rsid w:val="004F3C22"/>
    <w:rsid w:val="004F3C4A"/>
    <w:rsid w:val="004F50D3"/>
    <w:rsid w:val="004F5235"/>
    <w:rsid w:val="004F5589"/>
    <w:rsid w:val="004F5EBA"/>
    <w:rsid w:val="004F6236"/>
    <w:rsid w:val="004F657C"/>
    <w:rsid w:val="004F6723"/>
    <w:rsid w:val="004F6A3B"/>
    <w:rsid w:val="004F6CF6"/>
    <w:rsid w:val="004F7047"/>
    <w:rsid w:val="004F7132"/>
    <w:rsid w:val="004F7165"/>
    <w:rsid w:val="004F72BA"/>
    <w:rsid w:val="004F7F4F"/>
    <w:rsid w:val="00500199"/>
    <w:rsid w:val="00500E3A"/>
    <w:rsid w:val="00501093"/>
    <w:rsid w:val="005010C7"/>
    <w:rsid w:val="005012FC"/>
    <w:rsid w:val="00502735"/>
    <w:rsid w:val="00503072"/>
    <w:rsid w:val="005030CB"/>
    <w:rsid w:val="00503A33"/>
    <w:rsid w:val="00504150"/>
    <w:rsid w:val="00504365"/>
    <w:rsid w:val="00504B2A"/>
    <w:rsid w:val="00504DF4"/>
    <w:rsid w:val="005054AE"/>
    <w:rsid w:val="005060C9"/>
    <w:rsid w:val="005061CD"/>
    <w:rsid w:val="00506370"/>
    <w:rsid w:val="00506D16"/>
    <w:rsid w:val="0050731A"/>
    <w:rsid w:val="0050767E"/>
    <w:rsid w:val="0050791B"/>
    <w:rsid w:val="00510627"/>
    <w:rsid w:val="00510C90"/>
    <w:rsid w:val="00511861"/>
    <w:rsid w:val="00511AA9"/>
    <w:rsid w:val="00511B85"/>
    <w:rsid w:val="005124B8"/>
    <w:rsid w:val="005125E5"/>
    <w:rsid w:val="00512BDB"/>
    <w:rsid w:val="00512E68"/>
    <w:rsid w:val="00512FEC"/>
    <w:rsid w:val="0051391D"/>
    <w:rsid w:val="00513948"/>
    <w:rsid w:val="00513E75"/>
    <w:rsid w:val="005147D3"/>
    <w:rsid w:val="00514839"/>
    <w:rsid w:val="00514BD1"/>
    <w:rsid w:val="005158B1"/>
    <w:rsid w:val="00515B5C"/>
    <w:rsid w:val="00515DAF"/>
    <w:rsid w:val="00516102"/>
    <w:rsid w:val="00516424"/>
    <w:rsid w:val="00516931"/>
    <w:rsid w:val="005169C2"/>
    <w:rsid w:val="00517457"/>
    <w:rsid w:val="00517F48"/>
    <w:rsid w:val="005200DC"/>
    <w:rsid w:val="00520566"/>
    <w:rsid w:val="005207A9"/>
    <w:rsid w:val="0052080C"/>
    <w:rsid w:val="00520929"/>
    <w:rsid w:val="00520A9D"/>
    <w:rsid w:val="00520B68"/>
    <w:rsid w:val="0052104F"/>
    <w:rsid w:val="00521727"/>
    <w:rsid w:val="00521924"/>
    <w:rsid w:val="00521DD1"/>
    <w:rsid w:val="00521E2C"/>
    <w:rsid w:val="00522654"/>
    <w:rsid w:val="00522C86"/>
    <w:rsid w:val="005231FC"/>
    <w:rsid w:val="00523361"/>
    <w:rsid w:val="0052339B"/>
    <w:rsid w:val="00523BC4"/>
    <w:rsid w:val="00524A3B"/>
    <w:rsid w:val="00524EEA"/>
    <w:rsid w:val="0052516E"/>
    <w:rsid w:val="005253B9"/>
    <w:rsid w:val="0052542A"/>
    <w:rsid w:val="00525A81"/>
    <w:rsid w:val="00526325"/>
    <w:rsid w:val="0052635F"/>
    <w:rsid w:val="00526C5E"/>
    <w:rsid w:val="00527033"/>
    <w:rsid w:val="0052732C"/>
    <w:rsid w:val="0052799A"/>
    <w:rsid w:val="00527A16"/>
    <w:rsid w:val="00527E4E"/>
    <w:rsid w:val="005300E7"/>
    <w:rsid w:val="0053054D"/>
    <w:rsid w:val="0053064A"/>
    <w:rsid w:val="00530923"/>
    <w:rsid w:val="00530D51"/>
    <w:rsid w:val="00531805"/>
    <w:rsid w:val="00531CFC"/>
    <w:rsid w:val="00531ECE"/>
    <w:rsid w:val="0053200B"/>
    <w:rsid w:val="00532FDB"/>
    <w:rsid w:val="0053389F"/>
    <w:rsid w:val="00533D97"/>
    <w:rsid w:val="0053415F"/>
    <w:rsid w:val="0053472E"/>
    <w:rsid w:val="00534D98"/>
    <w:rsid w:val="00535499"/>
    <w:rsid w:val="005354FF"/>
    <w:rsid w:val="00535C6D"/>
    <w:rsid w:val="005360CC"/>
    <w:rsid w:val="0053636A"/>
    <w:rsid w:val="0053638B"/>
    <w:rsid w:val="0053639D"/>
    <w:rsid w:val="0053695E"/>
    <w:rsid w:val="00536D36"/>
    <w:rsid w:val="00537068"/>
    <w:rsid w:val="005375C3"/>
    <w:rsid w:val="005376D1"/>
    <w:rsid w:val="00537789"/>
    <w:rsid w:val="005377BC"/>
    <w:rsid w:val="005377D4"/>
    <w:rsid w:val="00537885"/>
    <w:rsid w:val="00537D38"/>
    <w:rsid w:val="00537F5D"/>
    <w:rsid w:val="00540DD0"/>
    <w:rsid w:val="005416C1"/>
    <w:rsid w:val="005420C9"/>
    <w:rsid w:val="0054283E"/>
    <w:rsid w:val="005433DA"/>
    <w:rsid w:val="00543868"/>
    <w:rsid w:val="00543934"/>
    <w:rsid w:val="0054397F"/>
    <w:rsid w:val="005439C2"/>
    <w:rsid w:val="00543B0B"/>
    <w:rsid w:val="00543C80"/>
    <w:rsid w:val="00544783"/>
    <w:rsid w:val="00544A7B"/>
    <w:rsid w:val="00545270"/>
    <w:rsid w:val="005452E1"/>
    <w:rsid w:val="0054546D"/>
    <w:rsid w:val="00545541"/>
    <w:rsid w:val="00545F17"/>
    <w:rsid w:val="00546300"/>
    <w:rsid w:val="00546361"/>
    <w:rsid w:val="00547474"/>
    <w:rsid w:val="00547FFB"/>
    <w:rsid w:val="00550BD7"/>
    <w:rsid w:val="005513FE"/>
    <w:rsid w:val="00551F32"/>
    <w:rsid w:val="0055208E"/>
    <w:rsid w:val="00552B1A"/>
    <w:rsid w:val="00552F4F"/>
    <w:rsid w:val="00552FE3"/>
    <w:rsid w:val="005534F0"/>
    <w:rsid w:val="00553E93"/>
    <w:rsid w:val="00553F7A"/>
    <w:rsid w:val="00554100"/>
    <w:rsid w:val="005545F0"/>
    <w:rsid w:val="0055473B"/>
    <w:rsid w:val="005547B8"/>
    <w:rsid w:val="005547EC"/>
    <w:rsid w:val="00554C6D"/>
    <w:rsid w:val="00554F77"/>
    <w:rsid w:val="00554F79"/>
    <w:rsid w:val="005554F9"/>
    <w:rsid w:val="00555883"/>
    <w:rsid w:val="00555A37"/>
    <w:rsid w:val="00555B47"/>
    <w:rsid w:val="00556236"/>
    <w:rsid w:val="005562BA"/>
    <w:rsid w:val="0055648A"/>
    <w:rsid w:val="00556782"/>
    <w:rsid w:val="00556AEC"/>
    <w:rsid w:val="00556BCF"/>
    <w:rsid w:val="00556D67"/>
    <w:rsid w:val="00557EB9"/>
    <w:rsid w:val="00557EE4"/>
    <w:rsid w:val="005600AA"/>
    <w:rsid w:val="0056020E"/>
    <w:rsid w:val="00560D3F"/>
    <w:rsid w:val="00560EAE"/>
    <w:rsid w:val="0056124D"/>
    <w:rsid w:val="005616B8"/>
    <w:rsid w:val="005618AC"/>
    <w:rsid w:val="00561ADC"/>
    <w:rsid w:val="00562250"/>
    <w:rsid w:val="00562289"/>
    <w:rsid w:val="00562FFF"/>
    <w:rsid w:val="005633A5"/>
    <w:rsid w:val="005633E2"/>
    <w:rsid w:val="0056343B"/>
    <w:rsid w:val="005635A7"/>
    <w:rsid w:val="00563C89"/>
    <w:rsid w:val="00563E1A"/>
    <w:rsid w:val="00563FC6"/>
    <w:rsid w:val="00564207"/>
    <w:rsid w:val="00564E89"/>
    <w:rsid w:val="00564EBD"/>
    <w:rsid w:val="00564F1B"/>
    <w:rsid w:val="005653CC"/>
    <w:rsid w:val="00565475"/>
    <w:rsid w:val="00565690"/>
    <w:rsid w:val="005657D6"/>
    <w:rsid w:val="0056580C"/>
    <w:rsid w:val="00565824"/>
    <w:rsid w:val="00565EA7"/>
    <w:rsid w:val="00566CF3"/>
    <w:rsid w:val="00566FC9"/>
    <w:rsid w:val="00566FE8"/>
    <w:rsid w:val="005679B5"/>
    <w:rsid w:val="00567D26"/>
    <w:rsid w:val="00570593"/>
    <w:rsid w:val="00571567"/>
    <w:rsid w:val="00571623"/>
    <w:rsid w:val="005718EB"/>
    <w:rsid w:val="00571AB9"/>
    <w:rsid w:val="00571C04"/>
    <w:rsid w:val="00571E04"/>
    <w:rsid w:val="0057201F"/>
    <w:rsid w:val="0057209C"/>
    <w:rsid w:val="00573879"/>
    <w:rsid w:val="005738CD"/>
    <w:rsid w:val="00573A08"/>
    <w:rsid w:val="00574771"/>
    <w:rsid w:val="00574867"/>
    <w:rsid w:val="00574F42"/>
    <w:rsid w:val="00574F53"/>
    <w:rsid w:val="00575403"/>
    <w:rsid w:val="00575579"/>
    <w:rsid w:val="00575D4E"/>
    <w:rsid w:val="00575EBE"/>
    <w:rsid w:val="005765D5"/>
    <w:rsid w:val="0057680B"/>
    <w:rsid w:val="00576A5D"/>
    <w:rsid w:val="00576BFD"/>
    <w:rsid w:val="00576DAD"/>
    <w:rsid w:val="00577699"/>
    <w:rsid w:val="00577746"/>
    <w:rsid w:val="005777D7"/>
    <w:rsid w:val="00577917"/>
    <w:rsid w:val="00580219"/>
    <w:rsid w:val="005808F6"/>
    <w:rsid w:val="00580A44"/>
    <w:rsid w:val="00581416"/>
    <w:rsid w:val="00581F1A"/>
    <w:rsid w:val="00582919"/>
    <w:rsid w:val="005829E7"/>
    <w:rsid w:val="00582FB4"/>
    <w:rsid w:val="0058302C"/>
    <w:rsid w:val="00583298"/>
    <w:rsid w:val="00583497"/>
    <w:rsid w:val="005837FA"/>
    <w:rsid w:val="00583AEE"/>
    <w:rsid w:val="00583E5D"/>
    <w:rsid w:val="0058421B"/>
    <w:rsid w:val="00584319"/>
    <w:rsid w:val="0058470E"/>
    <w:rsid w:val="00584977"/>
    <w:rsid w:val="00584C64"/>
    <w:rsid w:val="00585824"/>
    <w:rsid w:val="00585973"/>
    <w:rsid w:val="00586370"/>
    <w:rsid w:val="00586433"/>
    <w:rsid w:val="0058668D"/>
    <w:rsid w:val="00586719"/>
    <w:rsid w:val="00586FF0"/>
    <w:rsid w:val="00587170"/>
    <w:rsid w:val="005871C8"/>
    <w:rsid w:val="00587270"/>
    <w:rsid w:val="005878AC"/>
    <w:rsid w:val="00587E29"/>
    <w:rsid w:val="00590312"/>
    <w:rsid w:val="005903BF"/>
    <w:rsid w:val="00590810"/>
    <w:rsid w:val="00590882"/>
    <w:rsid w:val="0059103F"/>
    <w:rsid w:val="00591166"/>
    <w:rsid w:val="0059146C"/>
    <w:rsid w:val="00592775"/>
    <w:rsid w:val="00592BB5"/>
    <w:rsid w:val="00592DF0"/>
    <w:rsid w:val="00592FEE"/>
    <w:rsid w:val="0059315F"/>
    <w:rsid w:val="0059319D"/>
    <w:rsid w:val="005934C7"/>
    <w:rsid w:val="00593988"/>
    <w:rsid w:val="00594682"/>
    <w:rsid w:val="00594C50"/>
    <w:rsid w:val="00594D2C"/>
    <w:rsid w:val="00595083"/>
    <w:rsid w:val="005956E8"/>
    <w:rsid w:val="00595B2E"/>
    <w:rsid w:val="00595D5E"/>
    <w:rsid w:val="00595E5D"/>
    <w:rsid w:val="0059611C"/>
    <w:rsid w:val="005964C0"/>
    <w:rsid w:val="00596F12"/>
    <w:rsid w:val="00596F41"/>
    <w:rsid w:val="00597C4F"/>
    <w:rsid w:val="00597CD8"/>
    <w:rsid w:val="00597E35"/>
    <w:rsid w:val="005A0267"/>
    <w:rsid w:val="005A0548"/>
    <w:rsid w:val="005A0817"/>
    <w:rsid w:val="005A0D92"/>
    <w:rsid w:val="005A0E35"/>
    <w:rsid w:val="005A1198"/>
    <w:rsid w:val="005A13FA"/>
    <w:rsid w:val="005A1471"/>
    <w:rsid w:val="005A1647"/>
    <w:rsid w:val="005A1942"/>
    <w:rsid w:val="005A1A88"/>
    <w:rsid w:val="005A237D"/>
    <w:rsid w:val="005A2548"/>
    <w:rsid w:val="005A264A"/>
    <w:rsid w:val="005A3096"/>
    <w:rsid w:val="005A33D5"/>
    <w:rsid w:val="005A38D7"/>
    <w:rsid w:val="005A3C2A"/>
    <w:rsid w:val="005A416E"/>
    <w:rsid w:val="005A4AF3"/>
    <w:rsid w:val="005A5669"/>
    <w:rsid w:val="005A5727"/>
    <w:rsid w:val="005A580C"/>
    <w:rsid w:val="005A5CDC"/>
    <w:rsid w:val="005A5D44"/>
    <w:rsid w:val="005A6738"/>
    <w:rsid w:val="005A6AE7"/>
    <w:rsid w:val="005A6E90"/>
    <w:rsid w:val="005A7065"/>
    <w:rsid w:val="005A731B"/>
    <w:rsid w:val="005A7434"/>
    <w:rsid w:val="005A7686"/>
    <w:rsid w:val="005A77B7"/>
    <w:rsid w:val="005A7807"/>
    <w:rsid w:val="005A7840"/>
    <w:rsid w:val="005A7FE5"/>
    <w:rsid w:val="005B0275"/>
    <w:rsid w:val="005B0F2F"/>
    <w:rsid w:val="005B10A6"/>
    <w:rsid w:val="005B1605"/>
    <w:rsid w:val="005B1629"/>
    <w:rsid w:val="005B1963"/>
    <w:rsid w:val="005B382D"/>
    <w:rsid w:val="005B38F2"/>
    <w:rsid w:val="005B39F0"/>
    <w:rsid w:val="005B3D7F"/>
    <w:rsid w:val="005B3E40"/>
    <w:rsid w:val="005B4670"/>
    <w:rsid w:val="005B561C"/>
    <w:rsid w:val="005B594C"/>
    <w:rsid w:val="005B5A36"/>
    <w:rsid w:val="005B60B7"/>
    <w:rsid w:val="005B60CE"/>
    <w:rsid w:val="005B6E20"/>
    <w:rsid w:val="005B7AB1"/>
    <w:rsid w:val="005B7F33"/>
    <w:rsid w:val="005C048E"/>
    <w:rsid w:val="005C06B0"/>
    <w:rsid w:val="005C186F"/>
    <w:rsid w:val="005C1960"/>
    <w:rsid w:val="005C208E"/>
    <w:rsid w:val="005C24AA"/>
    <w:rsid w:val="005C2750"/>
    <w:rsid w:val="005C27EA"/>
    <w:rsid w:val="005C28BB"/>
    <w:rsid w:val="005C2BFF"/>
    <w:rsid w:val="005C3535"/>
    <w:rsid w:val="005C407F"/>
    <w:rsid w:val="005C4F1F"/>
    <w:rsid w:val="005C528D"/>
    <w:rsid w:val="005C55E7"/>
    <w:rsid w:val="005C5AE8"/>
    <w:rsid w:val="005C60FD"/>
    <w:rsid w:val="005C64E3"/>
    <w:rsid w:val="005C69EC"/>
    <w:rsid w:val="005C6EDD"/>
    <w:rsid w:val="005C7904"/>
    <w:rsid w:val="005C796F"/>
    <w:rsid w:val="005C7F43"/>
    <w:rsid w:val="005D033B"/>
    <w:rsid w:val="005D04F0"/>
    <w:rsid w:val="005D082F"/>
    <w:rsid w:val="005D0B55"/>
    <w:rsid w:val="005D103D"/>
    <w:rsid w:val="005D10CF"/>
    <w:rsid w:val="005D10FE"/>
    <w:rsid w:val="005D1175"/>
    <w:rsid w:val="005D1B65"/>
    <w:rsid w:val="005D1C38"/>
    <w:rsid w:val="005D1F91"/>
    <w:rsid w:val="005D20E5"/>
    <w:rsid w:val="005D24DE"/>
    <w:rsid w:val="005D280F"/>
    <w:rsid w:val="005D2FAD"/>
    <w:rsid w:val="005D310C"/>
    <w:rsid w:val="005D3411"/>
    <w:rsid w:val="005D3718"/>
    <w:rsid w:val="005D3825"/>
    <w:rsid w:val="005D4635"/>
    <w:rsid w:val="005D4A86"/>
    <w:rsid w:val="005D5518"/>
    <w:rsid w:val="005D5797"/>
    <w:rsid w:val="005D62DB"/>
    <w:rsid w:val="005D64BE"/>
    <w:rsid w:val="005D6D1E"/>
    <w:rsid w:val="005D6D36"/>
    <w:rsid w:val="005D70D2"/>
    <w:rsid w:val="005D7144"/>
    <w:rsid w:val="005D7586"/>
    <w:rsid w:val="005D7B3F"/>
    <w:rsid w:val="005D7C9A"/>
    <w:rsid w:val="005D7CFA"/>
    <w:rsid w:val="005E003C"/>
    <w:rsid w:val="005E02DA"/>
    <w:rsid w:val="005E035D"/>
    <w:rsid w:val="005E090D"/>
    <w:rsid w:val="005E099F"/>
    <w:rsid w:val="005E0BBA"/>
    <w:rsid w:val="005E109B"/>
    <w:rsid w:val="005E1C8C"/>
    <w:rsid w:val="005E1E33"/>
    <w:rsid w:val="005E22DA"/>
    <w:rsid w:val="005E3235"/>
    <w:rsid w:val="005E376D"/>
    <w:rsid w:val="005E3779"/>
    <w:rsid w:val="005E3A22"/>
    <w:rsid w:val="005E3F0D"/>
    <w:rsid w:val="005E4412"/>
    <w:rsid w:val="005E4D06"/>
    <w:rsid w:val="005E4D63"/>
    <w:rsid w:val="005E512B"/>
    <w:rsid w:val="005E592A"/>
    <w:rsid w:val="005E6485"/>
    <w:rsid w:val="005E6497"/>
    <w:rsid w:val="005E657E"/>
    <w:rsid w:val="005E6CE0"/>
    <w:rsid w:val="005F01DC"/>
    <w:rsid w:val="005F06C6"/>
    <w:rsid w:val="005F08EE"/>
    <w:rsid w:val="005F0924"/>
    <w:rsid w:val="005F1195"/>
    <w:rsid w:val="005F14E2"/>
    <w:rsid w:val="005F164B"/>
    <w:rsid w:val="005F3866"/>
    <w:rsid w:val="005F3B1F"/>
    <w:rsid w:val="005F3C68"/>
    <w:rsid w:val="005F3CC3"/>
    <w:rsid w:val="005F3EE5"/>
    <w:rsid w:val="005F4E51"/>
    <w:rsid w:val="005F5239"/>
    <w:rsid w:val="005F5590"/>
    <w:rsid w:val="005F5A96"/>
    <w:rsid w:val="005F5F3D"/>
    <w:rsid w:val="005F61CB"/>
    <w:rsid w:val="005F667A"/>
    <w:rsid w:val="005F683E"/>
    <w:rsid w:val="005F6A30"/>
    <w:rsid w:val="005F6F70"/>
    <w:rsid w:val="005F7651"/>
    <w:rsid w:val="005F78F5"/>
    <w:rsid w:val="005F7AFE"/>
    <w:rsid w:val="005F7FD9"/>
    <w:rsid w:val="0060036E"/>
    <w:rsid w:val="006004D4"/>
    <w:rsid w:val="0060170F"/>
    <w:rsid w:val="00601E10"/>
    <w:rsid w:val="00602BE3"/>
    <w:rsid w:val="006039A1"/>
    <w:rsid w:val="00604275"/>
    <w:rsid w:val="006042B1"/>
    <w:rsid w:val="006045A3"/>
    <w:rsid w:val="006048B6"/>
    <w:rsid w:val="0060527D"/>
    <w:rsid w:val="006054C6"/>
    <w:rsid w:val="006056B9"/>
    <w:rsid w:val="00605864"/>
    <w:rsid w:val="0060593E"/>
    <w:rsid w:val="00605B2D"/>
    <w:rsid w:val="00605BB9"/>
    <w:rsid w:val="00605CBB"/>
    <w:rsid w:val="00605F89"/>
    <w:rsid w:val="0060625E"/>
    <w:rsid w:val="0060683D"/>
    <w:rsid w:val="00606ECD"/>
    <w:rsid w:val="006071F6"/>
    <w:rsid w:val="00607B17"/>
    <w:rsid w:val="00607F1C"/>
    <w:rsid w:val="006102D3"/>
    <w:rsid w:val="0061051A"/>
    <w:rsid w:val="00610BDE"/>
    <w:rsid w:val="00610F82"/>
    <w:rsid w:val="006113CE"/>
    <w:rsid w:val="00611428"/>
    <w:rsid w:val="0061169B"/>
    <w:rsid w:val="006118C0"/>
    <w:rsid w:val="006119F0"/>
    <w:rsid w:val="00611C44"/>
    <w:rsid w:val="00611CA1"/>
    <w:rsid w:val="00611E11"/>
    <w:rsid w:val="00612683"/>
    <w:rsid w:val="006129F2"/>
    <w:rsid w:val="00613762"/>
    <w:rsid w:val="006139FF"/>
    <w:rsid w:val="006141F3"/>
    <w:rsid w:val="00614208"/>
    <w:rsid w:val="00614A2B"/>
    <w:rsid w:val="00614A32"/>
    <w:rsid w:val="00614D07"/>
    <w:rsid w:val="00614DE3"/>
    <w:rsid w:val="006151A4"/>
    <w:rsid w:val="00615632"/>
    <w:rsid w:val="00615B10"/>
    <w:rsid w:val="00615DCA"/>
    <w:rsid w:val="0061609E"/>
    <w:rsid w:val="006164E6"/>
    <w:rsid w:val="006169B8"/>
    <w:rsid w:val="00616C92"/>
    <w:rsid w:val="0061722B"/>
    <w:rsid w:val="006172D1"/>
    <w:rsid w:val="006176E4"/>
    <w:rsid w:val="00617EDE"/>
    <w:rsid w:val="00620255"/>
    <w:rsid w:val="006204B9"/>
    <w:rsid w:val="00620636"/>
    <w:rsid w:val="00620895"/>
    <w:rsid w:val="00620B9C"/>
    <w:rsid w:val="00620F10"/>
    <w:rsid w:val="00620FD1"/>
    <w:rsid w:val="006215A8"/>
    <w:rsid w:val="00621D2E"/>
    <w:rsid w:val="00622178"/>
    <w:rsid w:val="00622858"/>
    <w:rsid w:val="0062286B"/>
    <w:rsid w:val="00622E54"/>
    <w:rsid w:val="00622F80"/>
    <w:rsid w:val="006230CF"/>
    <w:rsid w:val="006236B2"/>
    <w:rsid w:val="00623C76"/>
    <w:rsid w:val="006241C8"/>
    <w:rsid w:val="00624344"/>
    <w:rsid w:val="00624859"/>
    <w:rsid w:val="006250B1"/>
    <w:rsid w:val="00625FE4"/>
    <w:rsid w:val="0062614E"/>
    <w:rsid w:val="0062616B"/>
    <w:rsid w:val="00626B0A"/>
    <w:rsid w:val="00626D4A"/>
    <w:rsid w:val="00627138"/>
    <w:rsid w:val="006272C4"/>
    <w:rsid w:val="006275CC"/>
    <w:rsid w:val="0062792D"/>
    <w:rsid w:val="006300B7"/>
    <w:rsid w:val="006308F5"/>
    <w:rsid w:val="00630D66"/>
    <w:rsid w:val="006311D3"/>
    <w:rsid w:val="006313A9"/>
    <w:rsid w:val="006317F9"/>
    <w:rsid w:val="00631919"/>
    <w:rsid w:val="00631B14"/>
    <w:rsid w:val="00631C2B"/>
    <w:rsid w:val="00632F40"/>
    <w:rsid w:val="006334A1"/>
    <w:rsid w:val="00633EA3"/>
    <w:rsid w:val="006344A2"/>
    <w:rsid w:val="0063469B"/>
    <w:rsid w:val="006349B7"/>
    <w:rsid w:val="00634C9E"/>
    <w:rsid w:val="00634D6E"/>
    <w:rsid w:val="00635633"/>
    <w:rsid w:val="006358A1"/>
    <w:rsid w:val="00635D75"/>
    <w:rsid w:val="00636208"/>
    <w:rsid w:val="0063627B"/>
    <w:rsid w:val="006364A8"/>
    <w:rsid w:val="00636733"/>
    <w:rsid w:val="0063683C"/>
    <w:rsid w:val="00636ECC"/>
    <w:rsid w:val="00637BC1"/>
    <w:rsid w:val="0064052C"/>
    <w:rsid w:val="0064063E"/>
    <w:rsid w:val="00640B20"/>
    <w:rsid w:val="00641061"/>
    <w:rsid w:val="006410AD"/>
    <w:rsid w:val="00641179"/>
    <w:rsid w:val="006417A0"/>
    <w:rsid w:val="00641824"/>
    <w:rsid w:val="00641950"/>
    <w:rsid w:val="0064204D"/>
    <w:rsid w:val="0064212E"/>
    <w:rsid w:val="00642236"/>
    <w:rsid w:val="0064289F"/>
    <w:rsid w:val="00642E97"/>
    <w:rsid w:val="00643054"/>
    <w:rsid w:val="00643484"/>
    <w:rsid w:val="00643885"/>
    <w:rsid w:val="00643DB5"/>
    <w:rsid w:val="00643F89"/>
    <w:rsid w:val="006445EF"/>
    <w:rsid w:val="00645656"/>
    <w:rsid w:val="006457DB"/>
    <w:rsid w:val="00645A7F"/>
    <w:rsid w:val="00645C14"/>
    <w:rsid w:val="00645FA1"/>
    <w:rsid w:val="00646252"/>
    <w:rsid w:val="006465BA"/>
    <w:rsid w:val="006468FE"/>
    <w:rsid w:val="00646B93"/>
    <w:rsid w:val="00646BF0"/>
    <w:rsid w:val="00646DBA"/>
    <w:rsid w:val="00646DC2"/>
    <w:rsid w:val="0064782D"/>
    <w:rsid w:val="00647869"/>
    <w:rsid w:val="0064796F"/>
    <w:rsid w:val="00650017"/>
    <w:rsid w:val="00650213"/>
    <w:rsid w:val="006502ED"/>
    <w:rsid w:val="00650589"/>
    <w:rsid w:val="00650CAF"/>
    <w:rsid w:val="00650CD6"/>
    <w:rsid w:val="00651A4C"/>
    <w:rsid w:val="006520A2"/>
    <w:rsid w:val="006520D8"/>
    <w:rsid w:val="00653276"/>
    <w:rsid w:val="006532FA"/>
    <w:rsid w:val="006533C8"/>
    <w:rsid w:val="006534ED"/>
    <w:rsid w:val="006537B2"/>
    <w:rsid w:val="006538F1"/>
    <w:rsid w:val="0065400B"/>
    <w:rsid w:val="00654021"/>
    <w:rsid w:val="006542D4"/>
    <w:rsid w:val="0065572C"/>
    <w:rsid w:val="00655895"/>
    <w:rsid w:val="00655CDE"/>
    <w:rsid w:val="006562AB"/>
    <w:rsid w:val="00657031"/>
    <w:rsid w:val="0065760E"/>
    <w:rsid w:val="0066051D"/>
    <w:rsid w:val="00660665"/>
    <w:rsid w:val="006607D2"/>
    <w:rsid w:val="0066148D"/>
    <w:rsid w:val="00661A1D"/>
    <w:rsid w:val="00661E21"/>
    <w:rsid w:val="006622B6"/>
    <w:rsid w:val="00662EC2"/>
    <w:rsid w:val="00662F32"/>
    <w:rsid w:val="006630E2"/>
    <w:rsid w:val="006635F0"/>
    <w:rsid w:val="00663624"/>
    <w:rsid w:val="00663D47"/>
    <w:rsid w:val="00664017"/>
    <w:rsid w:val="00664483"/>
    <w:rsid w:val="00664942"/>
    <w:rsid w:val="0066498C"/>
    <w:rsid w:val="00664B02"/>
    <w:rsid w:val="00664FD2"/>
    <w:rsid w:val="00665788"/>
    <w:rsid w:val="00665D15"/>
    <w:rsid w:val="00665D93"/>
    <w:rsid w:val="00665DE8"/>
    <w:rsid w:val="006661F2"/>
    <w:rsid w:val="0066627F"/>
    <w:rsid w:val="006662C3"/>
    <w:rsid w:val="0066683D"/>
    <w:rsid w:val="006668E3"/>
    <w:rsid w:val="00666946"/>
    <w:rsid w:val="006669C1"/>
    <w:rsid w:val="006671FE"/>
    <w:rsid w:val="00667231"/>
    <w:rsid w:val="00667596"/>
    <w:rsid w:val="0066767A"/>
    <w:rsid w:val="00667990"/>
    <w:rsid w:val="00667EB0"/>
    <w:rsid w:val="006702E3"/>
    <w:rsid w:val="00670AC0"/>
    <w:rsid w:val="0067173F"/>
    <w:rsid w:val="00671913"/>
    <w:rsid w:val="00671B0E"/>
    <w:rsid w:val="00671CD4"/>
    <w:rsid w:val="0067228C"/>
    <w:rsid w:val="00672AEF"/>
    <w:rsid w:val="006732EA"/>
    <w:rsid w:val="006733E4"/>
    <w:rsid w:val="00673405"/>
    <w:rsid w:val="00673408"/>
    <w:rsid w:val="00673684"/>
    <w:rsid w:val="006738DF"/>
    <w:rsid w:val="00674A70"/>
    <w:rsid w:val="00674AB3"/>
    <w:rsid w:val="00674B02"/>
    <w:rsid w:val="00674F20"/>
    <w:rsid w:val="00675405"/>
    <w:rsid w:val="006754A7"/>
    <w:rsid w:val="0067565F"/>
    <w:rsid w:val="00675BDE"/>
    <w:rsid w:val="006760A6"/>
    <w:rsid w:val="00676244"/>
    <w:rsid w:val="0067676B"/>
    <w:rsid w:val="00676AFA"/>
    <w:rsid w:val="00676BA7"/>
    <w:rsid w:val="00676D51"/>
    <w:rsid w:val="00676E69"/>
    <w:rsid w:val="00677117"/>
    <w:rsid w:val="006775BB"/>
    <w:rsid w:val="00677A32"/>
    <w:rsid w:val="00677E80"/>
    <w:rsid w:val="0068011D"/>
    <w:rsid w:val="00680834"/>
    <w:rsid w:val="006808CB"/>
    <w:rsid w:val="00680B2D"/>
    <w:rsid w:val="00680C09"/>
    <w:rsid w:val="00680FCB"/>
    <w:rsid w:val="006811BB"/>
    <w:rsid w:val="0068125A"/>
    <w:rsid w:val="00681A8A"/>
    <w:rsid w:val="00681F25"/>
    <w:rsid w:val="00681FEC"/>
    <w:rsid w:val="006832C4"/>
    <w:rsid w:val="00683308"/>
    <w:rsid w:val="006834BC"/>
    <w:rsid w:val="006837B8"/>
    <w:rsid w:val="0068382D"/>
    <w:rsid w:val="00683898"/>
    <w:rsid w:val="00683B03"/>
    <w:rsid w:val="0068450E"/>
    <w:rsid w:val="00685003"/>
    <w:rsid w:val="006851C2"/>
    <w:rsid w:val="00685216"/>
    <w:rsid w:val="00685425"/>
    <w:rsid w:val="006859A7"/>
    <w:rsid w:val="00685ACA"/>
    <w:rsid w:val="006860D6"/>
    <w:rsid w:val="0068613F"/>
    <w:rsid w:val="00686263"/>
    <w:rsid w:val="006862EB"/>
    <w:rsid w:val="0068686E"/>
    <w:rsid w:val="00686C44"/>
    <w:rsid w:val="00687F92"/>
    <w:rsid w:val="00690177"/>
    <w:rsid w:val="00691745"/>
    <w:rsid w:val="0069180D"/>
    <w:rsid w:val="00691953"/>
    <w:rsid w:val="0069195E"/>
    <w:rsid w:val="0069219C"/>
    <w:rsid w:val="00692A8C"/>
    <w:rsid w:val="00693833"/>
    <w:rsid w:val="00693916"/>
    <w:rsid w:val="00693DA1"/>
    <w:rsid w:val="00694129"/>
    <w:rsid w:val="00694409"/>
    <w:rsid w:val="00694791"/>
    <w:rsid w:val="00694871"/>
    <w:rsid w:val="00695233"/>
    <w:rsid w:val="006954DA"/>
    <w:rsid w:val="00695789"/>
    <w:rsid w:val="00695CD5"/>
    <w:rsid w:val="00696347"/>
    <w:rsid w:val="00696503"/>
    <w:rsid w:val="0069675E"/>
    <w:rsid w:val="00696ED4"/>
    <w:rsid w:val="00696FEB"/>
    <w:rsid w:val="0069737F"/>
    <w:rsid w:val="00697628"/>
    <w:rsid w:val="006978B2"/>
    <w:rsid w:val="00697EDF"/>
    <w:rsid w:val="006A02D8"/>
    <w:rsid w:val="006A0526"/>
    <w:rsid w:val="006A0826"/>
    <w:rsid w:val="006A0915"/>
    <w:rsid w:val="006A11C2"/>
    <w:rsid w:val="006A15EA"/>
    <w:rsid w:val="006A18FB"/>
    <w:rsid w:val="006A1A4D"/>
    <w:rsid w:val="006A1F00"/>
    <w:rsid w:val="006A20BF"/>
    <w:rsid w:val="006A2115"/>
    <w:rsid w:val="006A23CD"/>
    <w:rsid w:val="006A3669"/>
    <w:rsid w:val="006A38C9"/>
    <w:rsid w:val="006A3A89"/>
    <w:rsid w:val="006A47AF"/>
    <w:rsid w:val="006A49BA"/>
    <w:rsid w:val="006A4B00"/>
    <w:rsid w:val="006A4D37"/>
    <w:rsid w:val="006A63AA"/>
    <w:rsid w:val="006A6E4D"/>
    <w:rsid w:val="006A719B"/>
    <w:rsid w:val="006A7581"/>
    <w:rsid w:val="006A7BBD"/>
    <w:rsid w:val="006A7F4C"/>
    <w:rsid w:val="006B098E"/>
    <w:rsid w:val="006B1525"/>
    <w:rsid w:val="006B1B6D"/>
    <w:rsid w:val="006B1B70"/>
    <w:rsid w:val="006B1F42"/>
    <w:rsid w:val="006B23BF"/>
    <w:rsid w:val="006B2C24"/>
    <w:rsid w:val="006B2DCD"/>
    <w:rsid w:val="006B36D4"/>
    <w:rsid w:val="006B3741"/>
    <w:rsid w:val="006B4216"/>
    <w:rsid w:val="006B47CE"/>
    <w:rsid w:val="006B48FD"/>
    <w:rsid w:val="006B4AB5"/>
    <w:rsid w:val="006B4E03"/>
    <w:rsid w:val="006B5295"/>
    <w:rsid w:val="006B53AE"/>
    <w:rsid w:val="006B5543"/>
    <w:rsid w:val="006B57AF"/>
    <w:rsid w:val="006B59FC"/>
    <w:rsid w:val="006B5A64"/>
    <w:rsid w:val="006B628B"/>
    <w:rsid w:val="006B62D6"/>
    <w:rsid w:val="006B6348"/>
    <w:rsid w:val="006B63A5"/>
    <w:rsid w:val="006B69F2"/>
    <w:rsid w:val="006B6A08"/>
    <w:rsid w:val="006B7D43"/>
    <w:rsid w:val="006B7E4E"/>
    <w:rsid w:val="006C02D3"/>
    <w:rsid w:val="006C07C4"/>
    <w:rsid w:val="006C0F7D"/>
    <w:rsid w:val="006C1123"/>
    <w:rsid w:val="006C11B3"/>
    <w:rsid w:val="006C15E6"/>
    <w:rsid w:val="006C1611"/>
    <w:rsid w:val="006C18C9"/>
    <w:rsid w:val="006C1936"/>
    <w:rsid w:val="006C1F36"/>
    <w:rsid w:val="006C265D"/>
    <w:rsid w:val="006C35F8"/>
    <w:rsid w:val="006C4173"/>
    <w:rsid w:val="006C48E7"/>
    <w:rsid w:val="006C4A9F"/>
    <w:rsid w:val="006C50EF"/>
    <w:rsid w:val="006C5479"/>
    <w:rsid w:val="006C553C"/>
    <w:rsid w:val="006C5AF5"/>
    <w:rsid w:val="006C5F23"/>
    <w:rsid w:val="006C63D8"/>
    <w:rsid w:val="006C6E74"/>
    <w:rsid w:val="006C782C"/>
    <w:rsid w:val="006C7A7D"/>
    <w:rsid w:val="006D0F57"/>
    <w:rsid w:val="006D0FA7"/>
    <w:rsid w:val="006D18BD"/>
    <w:rsid w:val="006D2090"/>
    <w:rsid w:val="006D23C7"/>
    <w:rsid w:val="006D292F"/>
    <w:rsid w:val="006D313F"/>
    <w:rsid w:val="006D35D5"/>
    <w:rsid w:val="006D46F6"/>
    <w:rsid w:val="006D4A32"/>
    <w:rsid w:val="006D4ABE"/>
    <w:rsid w:val="006D4AC6"/>
    <w:rsid w:val="006D503A"/>
    <w:rsid w:val="006D57FC"/>
    <w:rsid w:val="006D5B4C"/>
    <w:rsid w:val="006D5BE5"/>
    <w:rsid w:val="006D686A"/>
    <w:rsid w:val="006D68A7"/>
    <w:rsid w:val="006D6D06"/>
    <w:rsid w:val="006D6EFA"/>
    <w:rsid w:val="006D75BB"/>
    <w:rsid w:val="006D779E"/>
    <w:rsid w:val="006D7895"/>
    <w:rsid w:val="006D7E59"/>
    <w:rsid w:val="006E0011"/>
    <w:rsid w:val="006E086B"/>
    <w:rsid w:val="006E10B4"/>
    <w:rsid w:val="006E1864"/>
    <w:rsid w:val="006E1A59"/>
    <w:rsid w:val="006E1CCC"/>
    <w:rsid w:val="006E2022"/>
    <w:rsid w:val="006E22B5"/>
    <w:rsid w:val="006E246D"/>
    <w:rsid w:val="006E391F"/>
    <w:rsid w:val="006E3AD2"/>
    <w:rsid w:val="006E3B0C"/>
    <w:rsid w:val="006E3F39"/>
    <w:rsid w:val="006E4826"/>
    <w:rsid w:val="006E4AEE"/>
    <w:rsid w:val="006E5142"/>
    <w:rsid w:val="006E5421"/>
    <w:rsid w:val="006E58B1"/>
    <w:rsid w:val="006E5F63"/>
    <w:rsid w:val="006E6338"/>
    <w:rsid w:val="006E63A0"/>
    <w:rsid w:val="006E65DA"/>
    <w:rsid w:val="006E6A81"/>
    <w:rsid w:val="006E6B79"/>
    <w:rsid w:val="006E7171"/>
    <w:rsid w:val="006E72C3"/>
    <w:rsid w:val="006E7A91"/>
    <w:rsid w:val="006E7BA0"/>
    <w:rsid w:val="006E7E24"/>
    <w:rsid w:val="006E7E68"/>
    <w:rsid w:val="006F004F"/>
    <w:rsid w:val="006F06BE"/>
    <w:rsid w:val="006F07A8"/>
    <w:rsid w:val="006F0CB1"/>
    <w:rsid w:val="006F1266"/>
    <w:rsid w:val="006F32BA"/>
    <w:rsid w:val="006F36A9"/>
    <w:rsid w:val="006F3E2A"/>
    <w:rsid w:val="006F3F34"/>
    <w:rsid w:val="006F4AFA"/>
    <w:rsid w:val="006F5344"/>
    <w:rsid w:val="006F53BD"/>
    <w:rsid w:val="006F55F7"/>
    <w:rsid w:val="006F6046"/>
    <w:rsid w:val="006F61BF"/>
    <w:rsid w:val="006F6683"/>
    <w:rsid w:val="006F6A52"/>
    <w:rsid w:val="006F6B43"/>
    <w:rsid w:val="006F7171"/>
    <w:rsid w:val="006F7BF8"/>
    <w:rsid w:val="006F7C6B"/>
    <w:rsid w:val="006F7EC1"/>
    <w:rsid w:val="007000D2"/>
    <w:rsid w:val="00700231"/>
    <w:rsid w:val="0070127D"/>
    <w:rsid w:val="00701BD7"/>
    <w:rsid w:val="00702114"/>
    <w:rsid w:val="0070236E"/>
    <w:rsid w:val="007023F7"/>
    <w:rsid w:val="0070268A"/>
    <w:rsid w:val="00702727"/>
    <w:rsid w:val="00702EB0"/>
    <w:rsid w:val="007037A3"/>
    <w:rsid w:val="00703A79"/>
    <w:rsid w:val="007047AC"/>
    <w:rsid w:val="00705398"/>
    <w:rsid w:val="00705621"/>
    <w:rsid w:val="00705762"/>
    <w:rsid w:val="00705777"/>
    <w:rsid w:val="007059DF"/>
    <w:rsid w:val="00705DF2"/>
    <w:rsid w:val="007062C4"/>
    <w:rsid w:val="007064E4"/>
    <w:rsid w:val="0070667E"/>
    <w:rsid w:val="00707629"/>
    <w:rsid w:val="007077D9"/>
    <w:rsid w:val="00707A38"/>
    <w:rsid w:val="00707D46"/>
    <w:rsid w:val="007105CC"/>
    <w:rsid w:val="00710BDB"/>
    <w:rsid w:val="00710D8A"/>
    <w:rsid w:val="0071110D"/>
    <w:rsid w:val="00711496"/>
    <w:rsid w:val="00711B78"/>
    <w:rsid w:val="00711DDB"/>
    <w:rsid w:val="0071247C"/>
    <w:rsid w:val="00712CFE"/>
    <w:rsid w:val="00712F0C"/>
    <w:rsid w:val="00713063"/>
    <w:rsid w:val="00713837"/>
    <w:rsid w:val="00713BD3"/>
    <w:rsid w:val="0071418B"/>
    <w:rsid w:val="007145F8"/>
    <w:rsid w:val="00714733"/>
    <w:rsid w:val="0071499D"/>
    <w:rsid w:val="00714D0D"/>
    <w:rsid w:val="00715223"/>
    <w:rsid w:val="007154B2"/>
    <w:rsid w:val="00715517"/>
    <w:rsid w:val="00715622"/>
    <w:rsid w:val="00715D5C"/>
    <w:rsid w:val="00716AD9"/>
    <w:rsid w:val="007178C2"/>
    <w:rsid w:val="00717EA6"/>
    <w:rsid w:val="00720770"/>
    <w:rsid w:val="00721318"/>
    <w:rsid w:val="0072148C"/>
    <w:rsid w:val="00721E17"/>
    <w:rsid w:val="00722335"/>
    <w:rsid w:val="00722586"/>
    <w:rsid w:val="00722E89"/>
    <w:rsid w:val="00722ECC"/>
    <w:rsid w:val="00722F13"/>
    <w:rsid w:val="00722F29"/>
    <w:rsid w:val="00722FCF"/>
    <w:rsid w:val="00723493"/>
    <w:rsid w:val="007237B0"/>
    <w:rsid w:val="00723926"/>
    <w:rsid w:val="00723B2C"/>
    <w:rsid w:val="00723E6D"/>
    <w:rsid w:val="00724975"/>
    <w:rsid w:val="00725234"/>
    <w:rsid w:val="007252A5"/>
    <w:rsid w:val="00725BFB"/>
    <w:rsid w:val="00726408"/>
    <w:rsid w:val="0072645A"/>
    <w:rsid w:val="00726695"/>
    <w:rsid w:val="00726847"/>
    <w:rsid w:val="00727CC7"/>
    <w:rsid w:val="00727E5B"/>
    <w:rsid w:val="0073043B"/>
    <w:rsid w:val="00730BD6"/>
    <w:rsid w:val="00730D40"/>
    <w:rsid w:val="00730E49"/>
    <w:rsid w:val="00731F78"/>
    <w:rsid w:val="0073378B"/>
    <w:rsid w:val="00733C39"/>
    <w:rsid w:val="00733FA3"/>
    <w:rsid w:val="007341D1"/>
    <w:rsid w:val="007343B5"/>
    <w:rsid w:val="00734D70"/>
    <w:rsid w:val="00734FFD"/>
    <w:rsid w:val="007354C5"/>
    <w:rsid w:val="00735623"/>
    <w:rsid w:val="00735925"/>
    <w:rsid w:val="00736344"/>
    <w:rsid w:val="00736409"/>
    <w:rsid w:val="00736693"/>
    <w:rsid w:val="007367A9"/>
    <w:rsid w:val="00736A1A"/>
    <w:rsid w:val="00736A4E"/>
    <w:rsid w:val="00736B7D"/>
    <w:rsid w:val="00736BB1"/>
    <w:rsid w:val="007374B6"/>
    <w:rsid w:val="0073763B"/>
    <w:rsid w:val="007378B9"/>
    <w:rsid w:val="007402D9"/>
    <w:rsid w:val="00740315"/>
    <w:rsid w:val="00740493"/>
    <w:rsid w:val="00740B83"/>
    <w:rsid w:val="00741021"/>
    <w:rsid w:val="007410DF"/>
    <w:rsid w:val="00741416"/>
    <w:rsid w:val="007415D6"/>
    <w:rsid w:val="0074166B"/>
    <w:rsid w:val="0074174F"/>
    <w:rsid w:val="00741836"/>
    <w:rsid w:val="007419F6"/>
    <w:rsid w:val="00741A33"/>
    <w:rsid w:val="00741AD5"/>
    <w:rsid w:val="00741DA8"/>
    <w:rsid w:val="00741F96"/>
    <w:rsid w:val="00742181"/>
    <w:rsid w:val="007425DC"/>
    <w:rsid w:val="00742D85"/>
    <w:rsid w:val="00742EA5"/>
    <w:rsid w:val="00743023"/>
    <w:rsid w:val="00743446"/>
    <w:rsid w:val="00743B7F"/>
    <w:rsid w:val="00743C9E"/>
    <w:rsid w:val="00744568"/>
    <w:rsid w:val="0074459D"/>
    <w:rsid w:val="007445B9"/>
    <w:rsid w:val="00744606"/>
    <w:rsid w:val="00744C9B"/>
    <w:rsid w:val="007450DA"/>
    <w:rsid w:val="00745597"/>
    <w:rsid w:val="0074578E"/>
    <w:rsid w:val="00745CAE"/>
    <w:rsid w:val="00746422"/>
    <w:rsid w:val="00746BCF"/>
    <w:rsid w:val="00746DA9"/>
    <w:rsid w:val="007473C5"/>
    <w:rsid w:val="00747411"/>
    <w:rsid w:val="00747532"/>
    <w:rsid w:val="00747BF2"/>
    <w:rsid w:val="00747FED"/>
    <w:rsid w:val="007503E0"/>
    <w:rsid w:val="00751B4D"/>
    <w:rsid w:val="007528B6"/>
    <w:rsid w:val="00752D4A"/>
    <w:rsid w:val="007534BC"/>
    <w:rsid w:val="00753852"/>
    <w:rsid w:val="00753D48"/>
    <w:rsid w:val="00753F0A"/>
    <w:rsid w:val="0075506C"/>
    <w:rsid w:val="007553E4"/>
    <w:rsid w:val="007554BC"/>
    <w:rsid w:val="007558F9"/>
    <w:rsid w:val="007572C8"/>
    <w:rsid w:val="00757A70"/>
    <w:rsid w:val="00757E20"/>
    <w:rsid w:val="00757E51"/>
    <w:rsid w:val="00757F1E"/>
    <w:rsid w:val="0076009C"/>
    <w:rsid w:val="00760193"/>
    <w:rsid w:val="00760F1F"/>
    <w:rsid w:val="007618E9"/>
    <w:rsid w:val="00762127"/>
    <w:rsid w:val="007623DD"/>
    <w:rsid w:val="00762680"/>
    <w:rsid w:val="007627E4"/>
    <w:rsid w:val="00762869"/>
    <w:rsid w:val="00763777"/>
    <w:rsid w:val="007640C2"/>
    <w:rsid w:val="00764A8B"/>
    <w:rsid w:val="007653E5"/>
    <w:rsid w:val="007657D6"/>
    <w:rsid w:val="00765C60"/>
    <w:rsid w:val="007660E4"/>
    <w:rsid w:val="00767D5B"/>
    <w:rsid w:val="00770A71"/>
    <w:rsid w:val="00770DC5"/>
    <w:rsid w:val="0077134A"/>
    <w:rsid w:val="00771898"/>
    <w:rsid w:val="00771960"/>
    <w:rsid w:val="00771AEA"/>
    <w:rsid w:val="00772179"/>
    <w:rsid w:val="00772ACD"/>
    <w:rsid w:val="00773352"/>
    <w:rsid w:val="00773992"/>
    <w:rsid w:val="00773B50"/>
    <w:rsid w:val="00774028"/>
    <w:rsid w:val="007750EF"/>
    <w:rsid w:val="0077534B"/>
    <w:rsid w:val="00775784"/>
    <w:rsid w:val="007766B4"/>
    <w:rsid w:val="007767C4"/>
    <w:rsid w:val="00776883"/>
    <w:rsid w:val="00776E78"/>
    <w:rsid w:val="00776FF3"/>
    <w:rsid w:val="00776FF8"/>
    <w:rsid w:val="00777935"/>
    <w:rsid w:val="00777B4C"/>
    <w:rsid w:val="0078009C"/>
    <w:rsid w:val="007809CE"/>
    <w:rsid w:val="0078134D"/>
    <w:rsid w:val="00781589"/>
    <w:rsid w:val="0078198F"/>
    <w:rsid w:val="00782016"/>
    <w:rsid w:val="007821CE"/>
    <w:rsid w:val="007823C4"/>
    <w:rsid w:val="00782564"/>
    <w:rsid w:val="0078397B"/>
    <w:rsid w:val="00783B96"/>
    <w:rsid w:val="00783CAE"/>
    <w:rsid w:val="00783EDA"/>
    <w:rsid w:val="00783F53"/>
    <w:rsid w:val="007844E6"/>
    <w:rsid w:val="00785260"/>
    <w:rsid w:val="007862CE"/>
    <w:rsid w:val="00786747"/>
    <w:rsid w:val="00787260"/>
    <w:rsid w:val="00787B82"/>
    <w:rsid w:val="00787ED5"/>
    <w:rsid w:val="00790490"/>
    <w:rsid w:val="00790833"/>
    <w:rsid w:val="0079091F"/>
    <w:rsid w:val="0079104B"/>
    <w:rsid w:val="0079151D"/>
    <w:rsid w:val="00791A81"/>
    <w:rsid w:val="00791F1A"/>
    <w:rsid w:val="00792A2B"/>
    <w:rsid w:val="00793058"/>
    <w:rsid w:val="0079343C"/>
    <w:rsid w:val="0079385A"/>
    <w:rsid w:val="00793DDC"/>
    <w:rsid w:val="0079409F"/>
    <w:rsid w:val="0079451B"/>
    <w:rsid w:val="00794776"/>
    <w:rsid w:val="007949C2"/>
    <w:rsid w:val="00795380"/>
    <w:rsid w:val="00795795"/>
    <w:rsid w:val="0079607F"/>
    <w:rsid w:val="007967F4"/>
    <w:rsid w:val="007969A0"/>
    <w:rsid w:val="00796B51"/>
    <w:rsid w:val="00796F2A"/>
    <w:rsid w:val="00797110"/>
    <w:rsid w:val="007971B7"/>
    <w:rsid w:val="00797B52"/>
    <w:rsid w:val="007A02C2"/>
    <w:rsid w:val="007A0F62"/>
    <w:rsid w:val="007A156E"/>
    <w:rsid w:val="007A1FD8"/>
    <w:rsid w:val="007A378B"/>
    <w:rsid w:val="007A37D2"/>
    <w:rsid w:val="007A3893"/>
    <w:rsid w:val="007A38C5"/>
    <w:rsid w:val="007A3FF2"/>
    <w:rsid w:val="007A4072"/>
    <w:rsid w:val="007A4449"/>
    <w:rsid w:val="007A53F2"/>
    <w:rsid w:val="007A57AD"/>
    <w:rsid w:val="007A5836"/>
    <w:rsid w:val="007A58E6"/>
    <w:rsid w:val="007A5C72"/>
    <w:rsid w:val="007A5C74"/>
    <w:rsid w:val="007A5D25"/>
    <w:rsid w:val="007A70F7"/>
    <w:rsid w:val="007A71F5"/>
    <w:rsid w:val="007A75DA"/>
    <w:rsid w:val="007A776F"/>
    <w:rsid w:val="007A7FCB"/>
    <w:rsid w:val="007B01D9"/>
    <w:rsid w:val="007B0213"/>
    <w:rsid w:val="007B0B97"/>
    <w:rsid w:val="007B0BBE"/>
    <w:rsid w:val="007B0D8F"/>
    <w:rsid w:val="007B10C0"/>
    <w:rsid w:val="007B142A"/>
    <w:rsid w:val="007B150C"/>
    <w:rsid w:val="007B153A"/>
    <w:rsid w:val="007B19C0"/>
    <w:rsid w:val="007B1B19"/>
    <w:rsid w:val="007B1B21"/>
    <w:rsid w:val="007B1F14"/>
    <w:rsid w:val="007B2D83"/>
    <w:rsid w:val="007B36A2"/>
    <w:rsid w:val="007B3811"/>
    <w:rsid w:val="007B41F2"/>
    <w:rsid w:val="007B452F"/>
    <w:rsid w:val="007B4A5B"/>
    <w:rsid w:val="007B4E17"/>
    <w:rsid w:val="007B4E4E"/>
    <w:rsid w:val="007B5E58"/>
    <w:rsid w:val="007B5F40"/>
    <w:rsid w:val="007B641D"/>
    <w:rsid w:val="007B6BE3"/>
    <w:rsid w:val="007B745C"/>
    <w:rsid w:val="007C019C"/>
    <w:rsid w:val="007C0228"/>
    <w:rsid w:val="007C03DB"/>
    <w:rsid w:val="007C0790"/>
    <w:rsid w:val="007C080F"/>
    <w:rsid w:val="007C14FC"/>
    <w:rsid w:val="007C2B7A"/>
    <w:rsid w:val="007C2BD1"/>
    <w:rsid w:val="007C2E32"/>
    <w:rsid w:val="007C3C0D"/>
    <w:rsid w:val="007C464E"/>
    <w:rsid w:val="007C4A99"/>
    <w:rsid w:val="007C4C70"/>
    <w:rsid w:val="007C4D0D"/>
    <w:rsid w:val="007C4E25"/>
    <w:rsid w:val="007C5045"/>
    <w:rsid w:val="007C5076"/>
    <w:rsid w:val="007C5A7C"/>
    <w:rsid w:val="007C5C74"/>
    <w:rsid w:val="007C5FE9"/>
    <w:rsid w:val="007C6E93"/>
    <w:rsid w:val="007C6EA5"/>
    <w:rsid w:val="007C7554"/>
    <w:rsid w:val="007C7A0D"/>
    <w:rsid w:val="007C7E76"/>
    <w:rsid w:val="007C7E88"/>
    <w:rsid w:val="007D00D8"/>
    <w:rsid w:val="007D04A6"/>
    <w:rsid w:val="007D0D97"/>
    <w:rsid w:val="007D0E0B"/>
    <w:rsid w:val="007D1436"/>
    <w:rsid w:val="007D1B5A"/>
    <w:rsid w:val="007D1B99"/>
    <w:rsid w:val="007D1F47"/>
    <w:rsid w:val="007D213C"/>
    <w:rsid w:val="007D2195"/>
    <w:rsid w:val="007D2E61"/>
    <w:rsid w:val="007D313F"/>
    <w:rsid w:val="007D3258"/>
    <w:rsid w:val="007D3737"/>
    <w:rsid w:val="007D3798"/>
    <w:rsid w:val="007D3844"/>
    <w:rsid w:val="007D39D4"/>
    <w:rsid w:val="007D42AA"/>
    <w:rsid w:val="007D440C"/>
    <w:rsid w:val="007D46CA"/>
    <w:rsid w:val="007D48CA"/>
    <w:rsid w:val="007D5A7A"/>
    <w:rsid w:val="007D5CD1"/>
    <w:rsid w:val="007D6448"/>
    <w:rsid w:val="007D658C"/>
    <w:rsid w:val="007D663F"/>
    <w:rsid w:val="007D6CFC"/>
    <w:rsid w:val="007D74F2"/>
    <w:rsid w:val="007D7BF8"/>
    <w:rsid w:val="007D7D04"/>
    <w:rsid w:val="007D7FB9"/>
    <w:rsid w:val="007E02F8"/>
    <w:rsid w:val="007E04B3"/>
    <w:rsid w:val="007E06AC"/>
    <w:rsid w:val="007E06DB"/>
    <w:rsid w:val="007E072D"/>
    <w:rsid w:val="007E0FC6"/>
    <w:rsid w:val="007E11FA"/>
    <w:rsid w:val="007E1D12"/>
    <w:rsid w:val="007E1DEA"/>
    <w:rsid w:val="007E1E2C"/>
    <w:rsid w:val="007E20AA"/>
    <w:rsid w:val="007E2982"/>
    <w:rsid w:val="007E2ACE"/>
    <w:rsid w:val="007E2BF0"/>
    <w:rsid w:val="007E2D1B"/>
    <w:rsid w:val="007E2FDC"/>
    <w:rsid w:val="007E328E"/>
    <w:rsid w:val="007E3E89"/>
    <w:rsid w:val="007E4067"/>
    <w:rsid w:val="007E476F"/>
    <w:rsid w:val="007E4D39"/>
    <w:rsid w:val="007E4E77"/>
    <w:rsid w:val="007E55A4"/>
    <w:rsid w:val="007E5EE7"/>
    <w:rsid w:val="007E61DC"/>
    <w:rsid w:val="007E63CA"/>
    <w:rsid w:val="007E6472"/>
    <w:rsid w:val="007E6946"/>
    <w:rsid w:val="007E6963"/>
    <w:rsid w:val="007E6B44"/>
    <w:rsid w:val="007E6E40"/>
    <w:rsid w:val="007E6FBB"/>
    <w:rsid w:val="007E7056"/>
    <w:rsid w:val="007E7667"/>
    <w:rsid w:val="007E7FA8"/>
    <w:rsid w:val="007F01F3"/>
    <w:rsid w:val="007F0624"/>
    <w:rsid w:val="007F1A39"/>
    <w:rsid w:val="007F2127"/>
    <w:rsid w:val="007F2613"/>
    <w:rsid w:val="007F3C58"/>
    <w:rsid w:val="007F3C9F"/>
    <w:rsid w:val="007F4537"/>
    <w:rsid w:val="007F46B4"/>
    <w:rsid w:val="007F4EEC"/>
    <w:rsid w:val="007F504A"/>
    <w:rsid w:val="007F546D"/>
    <w:rsid w:val="007F582E"/>
    <w:rsid w:val="007F639F"/>
    <w:rsid w:val="007F64DA"/>
    <w:rsid w:val="007F6555"/>
    <w:rsid w:val="007F6D9E"/>
    <w:rsid w:val="007F6DD5"/>
    <w:rsid w:val="007F700C"/>
    <w:rsid w:val="007F73CD"/>
    <w:rsid w:val="007F7EB5"/>
    <w:rsid w:val="008001A5"/>
    <w:rsid w:val="00800488"/>
    <w:rsid w:val="008007DE"/>
    <w:rsid w:val="0080086C"/>
    <w:rsid w:val="00800977"/>
    <w:rsid w:val="00800B0F"/>
    <w:rsid w:val="00800EC8"/>
    <w:rsid w:val="00801B26"/>
    <w:rsid w:val="00801E6B"/>
    <w:rsid w:val="0080236D"/>
    <w:rsid w:val="00802F86"/>
    <w:rsid w:val="008030D9"/>
    <w:rsid w:val="008034BA"/>
    <w:rsid w:val="00803FA2"/>
    <w:rsid w:val="00804272"/>
    <w:rsid w:val="00804886"/>
    <w:rsid w:val="00804CDE"/>
    <w:rsid w:val="008051AF"/>
    <w:rsid w:val="008054B2"/>
    <w:rsid w:val="008057DD"/>
    <w:rsid w:val="00805BA3"/>
    <w:rsid w:val="00806577"/>
    <w:rsid w:val="00806FB5"/>
    <w:rsid w:val="00807527"/>
    <w:rsid w:val="00807AD9"/>
    <w:rsid w:val="008101E1"/>
    <w:rsid w:val="00810E67"/>
    <w:rsid w:val="008118B1"/>
    <w:rsid w:val="0081199D"/>
    <w:rsid w:val="00811BCA"/>
    <w:rsid w:val="00812330"/>
    <w:rsid w:val="00812793"/>
    <w:rsid w:val="00812854"/>
    <w:rsid w:val="00812A45"/>
    <w:rsid w:val="00812DEF"/>
    <w:rsid w:val="00813BA8"/>
    <w:rsid w:val="00813E37"/>
    <w:rsid w:val="0081466F"/>
    <w:rsid w:val="0081488F"/>
    <w:rsid w:val="00814F51"/>
    <w:rsid w:val="00815014"/>
    <w:rsid w:val="008155F2"/>
    <w:rsid w:val="00815981"/>
    <w:rsid w:val="008159DB"/>
    <w:rsid w:val="00815A37"/>
    <w:rsid w:val="00815A74"/>
    <w:rsid w:val="00815C26"/>
    <w:rsid w:val="00815D13"/>
    <w:rsid w:val="00815E98"/>
    <w:rsid w:val="008165E7"/>
    <w:rsid w:val="00816682"/>
    <w:rsid w:val="00816C59"/>
    <w:rsid w:val="008175A5"/>
    <w:rsid w:val="00817648"/>
    <w:rsid w:val="0081786C"/>
    <w:rsid w:val="00817C29"/>
    <w:rsid w:val="00817D8D"/>
    <w:rsid w:val="008208EC"/>
    <w:rsid w:val="00820B12"/>
    <w:rsid w:val="008216CF"/>
    <w:rsid w:val="00821780"/>
    <w:rsid w:val="00821B81"/>
    <w:rsid w:val="00822000"/>
    <w:rsid w:val="00822611"/>
    <w:rsid w:val="008227EA"/>
    <w:rsid w:val="00822AC9"/>
    <w:rsid w:val="00822B33"/>
    <w:rsid w:val="008233AE"/>
    <w:rsid w:val="008239E7"/>
    <w:rsid w:val="00823C1B"/>
    <w:rsid w:val="00825346"/>
    <w:rsid w:val="0082582B"/>
    <w:rsid w:val="00825905"/>
    <w:rsid w:val="00825BD1"/>
    <w:rsid w:val="00826003"/>
    <w:rsid w:val="00826261"/>
    <w:rsid w:val="008263BE"/>
    <w:rsid w:val="0082640C"/>
    <w:rsid w:val="008265C4"/>
    <w:rsid w:val="00826938"/>
    <w:rsid w:val="00826B72"/>
    <w:rsid w:val="00826C54"/>
    <w:rsid w:val="008274DF"/>
    <w:rsid w:val="00827D52"/>
    <w:rsid w:val="00827D64"/>
    <w:rsid w:val="00827ED9"/>
    <w:rsid w:val="0083004C"/>
    <w:rsid w:val="008305E1"/>
    <w:rsid w:val="00830BBE"/>
    <w:rsid w:val="00831576"/>
    <w:rsid w:val="008318EB"/>
    <w:rsid w:val="00831CEF"/>
    <w:rsid w:val="00831DC0"/>
    <w:rsid w:val="008321A2"/>
    <w:rsid w:val="00832979"/>
    <w:rsid w:val="00832D24"/>
    <w:rsid w:val="00833168"/>
    <w:rsid w:val="008339C9"/>
    <w:rsid w:val="00833BE3"/>
    <w:rsid w:val="00833CD8"/>
    <w:rsid w:val="00834E8E"/>
    <w:rsid w:val="008360BF"/>
    <w:rsid w:val="008364C0"/>
    <w:rsid w:val="00836BC6"/>
    <w:rsid w:val="00837781"/>
    <w:rsid w:val="0084055C"/>
    <w:rsid w:val="00840849"/>
    <w:rsid w:val="00840CE2"/>
    <w:rsid w:val="00840DD0"/>
    <w:rsid w:val="00840FE5"/>
    <w:rsid w:val="00841474"/>
    <w:rsid w:val="00841E2F"/>
    <w:rsid w:val="00841F3A"/>
    <w:rsid w:val="00842175"/>
    <w:rsid w:val="0084224D"/>
    <w:rsid w:val="0084243E"/>
    <w:rsid w:val="00842A66"/>
    <w:rsid w:val="0084304F"/>
    <w:rsid w:val="00843918"/>
    <w:rsid w:val="00843C3F"/>
    <w:rsid w:val="00843DBF"/>
    <w:rsid w:val="0084408C"/>
    <w:rsid w:val="00844B27"/>
    <w:rsid w:val="00844B66"/>
    <w:rsid w:val="008462B2"/>
    <w:rsid w:val="008463CD"/>
    <w:rsid w:val="00846E1D"/>
    <w:rsid w:val="008473D6"/>
    <w:rsid w:val="008474B8"/>
    <w:rsid w:val="00850309"/>
    <w:rsid w:val="0085040A"/>
    <w:rsid w:val="0085086D"/>
    <w:rsid w:val="00850E44"/>
    <w:rsid w:val="00851011"/>
    <w:rsid w:val="008514FC"/>
    <w:rsid w:val="00851739"/>
    <w:rsid w:val="00851A7A"/>
    <w:rsid w:val="00852644"/>
    <w:rsid w:val="0085279F"/>
    <w:rsid w:val="008527B8"/>
    <w:rsid w:val="00852B0E"/>
    <w:rsid w:val="00852BCC"/>
    <w:rsid w:val="00852DF3"/>
    <w:rsid w:val="00853159"/>
    <w:rsid w:val="008545B7"/>
    <w:rsid w:val="00854894"/>
    <w:rsid w:val="008549B6"/>
    <w:rsid w:val="00854CD2"/>
    <w:rsid w:val="00854CF5"/>
    <w:rsid w:val="008553F0"/>
    <w:rsid w:val="0085548C"/>
    <w:rsid w:val="008556C6"/>
    <w:rsid w:val="00855A31"/>
    <w:rsid w:val="008561BC"/>
    <w:rsid w:val="00856491"/>
    <w:rsid w:val="00856857"/>
    <w:rsid w:val="00856904"/>
    <w:rsid w:val="00856E1E"/>
    <w:rsid w:val="00857083"/>
    <w:rsid w:val="008572DD"/>
    <w:rsid w:val="008576AF"/>
    <w:rsid w:val="008605EC"/>
    <w:rsid w:val="0086084C"/>
    <w:rsid w:val="00861564"/>
    <w:rsid w:val="00861598"/>
    <w:rsid w:val="0086193A"/>
    <w:rsid w:val="00861BC2"/>
    <w:rsid w:val="00862312"/>
    <w:rsid w:val="00862E7B"/>
    <w:rsid w:val="008630FE"/>
    <w:rsid w:val="00863C27"/>
    <w:rsid w:val="00863E64"/>
    <w:rsid w:val="00863EF5"/>
    <w:rsid w:val="00863FF5"/>
    <w:rsid w:val="0086412E"/>
    <w:rsid w:val="008649D0"/>
    <w:rsid w:val="00865992"/>
    <w:rsid w:val="00865A44"/>
    <w:rsid w:val="00865BF9"/>
    <w:rsid w:val="00865DFD"/>
    <w:rsid w:val="008669B3"/>
    <w:rsid w:val="00866A11"/>
    <w:rsid w:val="00866C51"/>
    <w:rsid w:val="00866D99"/>
    <w:rsid w:val="0086749B"/>
    <w:rsid w:val="00867607"/>
    <w:rsid w:val="00867B9B"/>
    <w:rsid w:val="00867ECD"/>
    <w:rsid w:val="008700F7"/>
    <w:rsid w:val="0087022C"/>
    <w:rsid w:val="0087027F"/>
    <w:rsid w:val="00870B73"/>
    <w:rsid w:val="008710EF"/>
    <w:rsid w:val="0087141B"/>
    <w:rsid w:val="00871879"/>
    <w:rsid w:val="008719CC"/>
    <w:rsid w:val="00871C03"/>
    <w:rsid w:val="00872A4D"/>
    <w:rsid w:val="00872B49"/>
    <w:rsid w:val="0087412B"/>
    <w:rsid w:val="00874A16"/>
    <w:rsid w:val="0087515B"/>
    <w:rsid w:val="008751BD"/>
    <w:rsid w:val="00875267"/>
    <w:rsid w:val="00875381"/>
    <w:rsid w:val="008754B0"/>
    <w:rsid w:val="0087573F"/>
    <w:rsid w:val="00875A4F"/>
    <w:rsid w:val="00875CAF"/>
    <w:rsid w:val="00877938"/>
    <w:rsid w:val="00880406"/>
    <w:rsid w:val="00880817"/>
    <w:rsid w:val="00880877"/>
    <w:rsid w:val="00880CDA"/>
    <w:rsid w:val="00881788"/>
    <w:rsid w:val="008817FE"/>
    <w:rsid w:val="00882527"/>
    <w:rsid w:val="00882711"/>
    <w:rsid w:val="00882817"/>
    <w:rsid w:val="00882C04"/>
    <w:rsid w:val="00883311"/>
    <w:rsid w:val="0088373D"/>
    <w:rsid w:val="008838CB"/>
    <w:rsid w:val="00883B37"/>
    <w:rsid w:val="00883E57"/>
    <w:rsid w:val="00884007"/>
    <w:rsid w:val="0088463F"/>
    <w:rsid w:val="00884ACF"/>
    <w:rsid w:val="008853A9"/>
    <w:rsid w:val="008859C3"/>
    <w:rsid w:val="00885C7E"/>
    <w:rsid w:val="00885E18"/>
    <w:rsid w:val="00885EA2"/>
    <w:rsid w:val="00885EC0"/>
    <w:rsid w:val="00885F65"/>
    <w:rsid w:val="008863EE"/>
    <w:rsid w:val="00886460"/>
    <w:rsid w:val="008865E1"/>
    <w:rsid w:val="00886BE8"/>
    <w:rsid w:val="00886C5B"/>
    <w:rsid w:val="00886EB8"/>
    <w:rsid w:val="00886F0A"/>
    <w:rsid w:val="00887448"/>
    <w:rsid w:val="00890C54"/>
    <w:rsid w:val="00890D6C"/>
    <w:rsid w:val="008912B8"/>
    <w:rsid w:val="008913E2"/>
    <w:rsid w:val="008916B7"/>
    <w:rsid w:val="008917AD"/>
    <w:rsid w:val="008918F3"/>
    <w:rsid w:val="00891C64"/>
    <w:rsid w:val="00892222"/>
    <w:rsid w:val="00892678"/>
    <w:rsid w:val="008928C9"/>
    <w:rsid w:val="008934E4"/>
    <w:rsid w:val="00893591"/>
    <w:rsid w:val="008936DF"/>
    <w:rsid w:val="00893FAB"/>
    <w:rsid w:val="008941FA"/>
    <w:rsid w:val="0089455A"/>
    <w:rsid w:val="0089461D"/>
    <w:rsid w:val="00894BBC"/>
    <w:rsid w:val="008952CC"/>
    <w:rsid w:val="00895427"/>
    <w:rsid w:val="008957B5"/>
    <w:rsid w:val="00895A25"/>
    <w:rsid w:val="00895AAB"/>
    <w:rsid w:val="00895CF4"/>
    <w:rsid w:val="0089639F"/>
    <w:rsid w:val="0089662D"/>
    <w:rsid w:val="008966D9"/>
    <w:rsid w:val="008967A8"/>
    <w:rsid w:val="00896E20"/>
    <w:rsid w:val="008971BA"/>
    <w:rsid w:val="008976EF"/>
    <w:rsid w:val="00897A75"/>
    <w:rsid w:val="008A00ED"/>
    <w:rsid w:val="008A03ED"/>
    <w:rsid w:val="008A11E8"/>
    <w:rsid w:val="008A12D0"/>
    <w:rsid w:val="008A1518"/>
    <w:rsid w:val="008A16F4"/>
    <w:rsid w:val="008A26FA"/>
    <w:rsid w:val="008A2817"/>
    <w:rsid w:val="008A2EF0"/>
    <w:rsid w:val="008A30B1"/>
    <w:rsid w:val="008A3605"/>
    <w:rsid w:val="008A438A"/>
    <w:rsid w:val="008A4F1D"/>
    <w:rsid w:val="008A5392"/>
    <w:rsid w:val="008A57DF"/>
    <w:rsid w:val="008A68BE"/>
    <w:rsid w:val="008A6A50"/>
    <w:rsid w:val="008A6CDB"/>
    <w:rsid w:val="008A724B"/>
    <w:rsid w:val="008B06F4"/>
    <w:rsid w:val="008B0A21"/>
    <w:rsid w:val="008B0C6B"/>
    <w:rsid w:val="008B0C90"/>
    <w:rsid w:val="008B0D56"/>
    <w:rsid w:val="008B0E15"/>
    <w:rsid w:val="008B0F69"/>
    <w:rsid w:val="008B16F0"/>
    <w:rsid w:val="008B1BEA"/>
    <w:rsid w:val="008B1C5B"/>
    <w:rsid w:val="008B25CC"/>
    <w:rsid w:val="008B28B1"/>
    <w:rsid w:val="008B2C86"/>
    <w:rsid w:val="008B2E55"/>
    <w:rsid w:val="008B31EF"/>
    <w:rsid w:val="008B321F"/>
    <w:rsid w:val="008B32C7"/>
    <w:rsid w:val="008B3343"/>
    <w:rsid w:val="008B38D2"/>
    <w:rsid w:val="008B3E1B"/>
    <w:rsid w:val="008B4164"/>
    <w:rsid w:val="008B4555"/>
    <w:rsid w:val="008B45F5"/>
    <w:rsid w:val="008B4993"/>
    <w:rsid w:val="008B4B56"/>
    <w:rsid w:val="008B4C4D"/>
    <w:rsid w:val="008B4EA7"/>
    <w:rsid w:val="008B5008"/>
    <w:rsid w:val="008B5C04"/>
    <w:rsid w:val="008B66E6"/>
    <w:rsid w:val="008B694B"/>
    <w:rsid w:val="008B6F89"/>
    <w:rsid w:val="008B70E4"/>
    <w:rsid w:val="008B71E5"/>
    <w:rsid w:val="008B771E"/>
    <w:rsid w:val="008B7BE2"/>
    <w:rsid w:val="008C0BA0"/>
    <w:rsid w:val="008C2F14"/>
    <w:rsid w:val="008C2F1F"/>
    <w:rsid w:val="008C31DF"/>
    <w:rsid w:val="008C3748"/>
    <w:rsid w:val="008C39AF"/>
    <w:rsid w:val="008C3A57"/>
    <w:rsid w:val="008C40C4"/>
    <w:rsid w:val="008C422D"/>
    <w:rsid w:val="008C477D"/>
    <w:rsid w:val="008C4858"/>
    <w:rsid w:val="008C4891"/>
    <w:rsid w:val="008C48B2"/>
    <w:rsid w:val="008C48C7"/>
    <w:rsid w:val="008C4BB5"/>
    <w:rsid w:val="008C4CCF"/>
    <w:rsid w:val="008C52B1"/>
    <w:rsid w:val="008C568E"/>
    <w:rsid w:val="008C5E5F"/>
    <w:rsid w:val="008C634B"/>
    <w:rsid w:val="008C68CA"/>
    <w:rsid w:val="008C6CC9"/>
    <w:rsid w:val="008C6F8A"/>
    <w:rsid w:val="008C6FB4"/>
    <w:rsid w:val="008C714B"/>
    <w:rsid w:val="008C72B4"/>
    <w:rsid w:val="008C74F4"/>
    <w:rsid w:val="008C75FE"/>
    <w:rsid w:val="008C7803"/>
    <w:rsid w:val="008C7CB0"/>
    <w:rsid w:val="008C7ED8"/>
    <w:rsid w:val="008D04DC"/>
    <w:rsid w:val="008D06E4"/>
    <w:rsid w:val="008D0872"/>
    <w:rsid w:val="008D08BE"/>
    <w:rsid w:val="008D0EAC"/>
    <w:rsid w:val="008D1133"/>
    <w:rsid w:val="008D1496"/>
    <w:rsid w:val="008D1BD9"/>
    <w:rsid w:val="008D1F8E"/>
    <w:rsid w:val="008D204F"/>
    <w:rsid w:val="008D2145"/>
    <w:rsid w:val="008D34CE"/>
    <w:rsid w:val="008D394A"/>
    <w:rsid w:val="008D47ED"/>
    <w:rsid w:val="008D59C4"/>
    <w:rsid w:val="008D5A98"/>
    <w:rsid w:val="008D6147"/>
    <w:rsid w:val="008D629D"/>
    <w:rsid w:val="008D639A"/>
    <w:rsid w:val="008D63FC"/>
    <w:rsid w:val="008D6605"/>
    <w:rsid w:val="008D67C2"/>
    <w:rsid w:val="008D68B2"/>
    <w:rsid w:val="008D6A72"/>
    <w:rsid w:val="008D6B86"/>
    <w:rsid w:val="008D6E3C"/>
    <w:rsid w:val="008D70BC"/>
    <w:rsid w:val="008D74A3"/>
    <w:rsid w:val="008D7743"/>
    <w:rsid w:val="008D7A05"/>
    <w:rsid w:val="008D7BE0"/>
    <w:rsid w:val="008D7FCD"/>
    <w:rsid w:val="008E023E"/>
    <w:rsid w:val="008E0523"/>
    <w:rsid w:val="008E0A54"/>
    <w:rsid w:val="008E0FB1"/>
    <w:rsid w:val="008E14C8"/>
    <w:rsid w:val="008E1690"/>
    <w:rsid w:val="008E1FCD"/>
    <w:rsid w:val="008E207B"/>
    <w:rsid w:val="008E21E9"/>
    <w:rsid w:val="008E2366"/>
    <w:rsid w:val="008E30C3"/>
    <w:rsid w:val="008E3CB2"/>
    <w:rsid w:val="008E4D64"/>
    <w:rsid w:val="008E535E"/>
    <w:rsid w:val="008E5AFF"/>
    <w:rsid w:val="008E5E97"/>
    <w:rsid w:val="008E5EFF"/>
    <w:rsid w:val="008E5FD3"/>
    <w:rsid w:val="008E63E7"/>
    <w:rsid w:val="008E6482"/>
    <w:rsid w:val="008E6DDD"/>
    <w:rsid w:val="008E73CA"/>
    <w:rsid w:val="008E73F8"/>
    <w:rsid w:val="008E79E4"/>
    <w:rsid w:val="008E7B92"/>
    <w:rsid w:val="008E7C2B"/>
    <w:rsid w:val="008F00BB"/>
    <w:rsid w:val="008F01F6"/>
    <w:rsid w:val="008F027D"/>
    <w:rsid w:val="008F0CAD"/>
    <w:rsid w:val="008F1166"/>
    <w:rsid w:val="008F12A2"/>
    <w:rsid w:val="008F1C47"/>
    <w:rsid w:val="008F1C4B"/>
    <w:rsid w:val="008F1C64"/>
    <w:rsid w:val="008F2311"/>
    <w:rsid w:val="008F23D7"/>
    <w:rsid w:val="008F28E2"/>
    <w:rsid w:val="008F295A"/>
    <w:rsid w:val="008F37BF"/>
    <w:rsid w:val="008F39A3"/>
    <w:rsid w:val="008F4193"/>
    <w:rsid w:val="008F41A4"/>
    <w:rsid w:val="008F4228"/>
    <w:rsid w:val="008F43D4"/>
    <w:rsid w:val="008F4561"/>
    <w:rsid w:val="008F4D77"/>
    <w:rsid w:val="008F50BD"/>
    <w:rsid w:val="008F5104"/>
    <w:rsid w:val="008F5496"/>
    <w:rsid w:val="008F5912"/>
    <w:rsid w:val="008F612F"/>
    <w:rsid w:val="008F6150"/>
    <w:rsid w:val="008F6208"/>
    <w:rsid w:val="008F749D"/>
    <w:rsid w:val="008F77A6"/>
    <w:rsid w:val="008F7806"/>
    <w:rsid w:val="008F7E43"/>
    <w:rsid w:val="009004F7"/>
    <w:rsid w:val="00900686"/>
    <w:rsid w:val="00900690"/>
    <w:rsid w:val="00900AE4"/>
    <w:rsid w:val="00900B90"/>
    <w:rsid w:val="0090100C"/>
    <w:rsid w:val="009013B6"/>
    <w:rsid w:val="00901707"/>
    <w:rsid w:val="0090173F"/>
    <w:rsid w:val="00902071"/>
    <w:rsid w:val="00902291"/>
    <w:rsid w:val="009027D7"/>
    <w:rsid w:val="0090281A"/>
    <w:rsid w:val="0090284D"/>
    <w:rsid w:val="00902F74"/>
    <w:rsid w:val="00903807"/>
    <w:rsid w:val="009043D9"/>
    <w:rsid w:val="009046D3"/>
    <w:rsid w:val="00905171"/>
    <w:rsid w:val="00905349"/>
    <w:rsid w:val="00905490"/>
    <w:rsid w:val="009056FC"/>
    <w:rsid w:val="00905CF4"/>
    <w:rsid w:val="00905E3C"/>
    <w:rsid w:val="00906AF6"/>
    <w:rsid w:val="00907109"/>
    <w:rsid w:val="009073D8"/>
    <w:rsid w:val="00907B91"/>
    <w:rsid w:val="00907BBE"/>
    <w:rsid w:val="00907CA7"/>
    <w:rsid w:val="0091000C"/>
    <w:rsid w:val="0091019A"/>
    <w:rsid w:val="009104BB"/>
    <w:rsid w:val="009104E7"/>
    <w:rsid w:val="009109EA"/>
    <w:rsid w:val="00910E4F"/>
    <w:rsid w:val="009112DE"/>
    <w:rsid w:val="009115FB"/>
    <w:rsid w:val="0091163D"/>
    <w:rsid w:val="00911CAA"/>
    <w:rsid w:val="00911EB7"/>
    <w:rsid w:val="00911F78"/>
    <w:rsid w:val="0091201E"/>
    <w:rsid w:val="009125C1"/>
    <w:rsid w:val="00912794"/>
    <w:rsid w:val="009128DB"/>
    <w:rsid w:val="00912B9D"/>
    <w:rsid w:val="00912C55"/>
    <w:rsid w:val="0091341D"/>
    <w:rsid w:val="00913462"/>
    <w:rsid w:val="009138CA"/>
    <w:rsid w:val="009139D2"/>
    <w:rsid w:val="009140F9"/>
    <w:rsid w:val="00914ECE"/>
    <w:rsid w:val="009160EF"/>
    <w:rsid w:val="0091617B"/>
    <w:rsid w:val="0091662B"/>
    <w:rsid w:val="00916709"/>
    <w:rsid w:val="0091678E"/>
    <w:rsid w:val="00917C31"/>
    <w:rsid w:val="00917C8D"/>
    <w:rsid w:val="00917D83"/>
    <w:rsid w:val="009204E8"/>
    <w:rsid w:val="0092058E"/>
    <w:rsid w:val="00920696"/>
    <w:rsid w:val="00920A8A"/>
    <w:rsid w:val="00920B95"/>
    <w:rsid w:val="00920FE9"/>
    <w:rsid w:val="0092207E"/>
    <w:rsid w:val="009225E4"/>
    <w:rsid w:val="00922751"/>
    <w:rsid w:val="00922C36"/>
    <w:rsid w:val="00922FE5"/>
    <w:rsid w:val="00923A4A"/>
    <w:rsid w:val="00924036"/>
    <w:rsid w:val="00924087"/>
    <w:rsid w:val="009242B0"/>
    <w:rsid w:val="009248D0"/>
    <w:rsid w:val="00924BD4"/>
    <w:rsid w:val="0092516B"/>
    <w:rsid w:val="00925323"/>
    <w:rsid w:val="0092555B"/>
    <w:rsid w:val="00925DD5"/>
    <w:rsid w:val="00925F92"/>
    <w:rsid w:val="00926562"/>
    <w:rsid w:val="00926DD3"/>
    <w:rsid w:val="00927995"/>
    <w:rsid w:val="0092799C"/>
    <w:rsid w:val="00927B1E"/>
    <w:rsid w:val="00927EFC"/>
    <w:rsid w:val="00931343"/>
    <w:rsid w:val="00931B07"/>
    <w:rsid w:val="00931B4E"/>
    <w:rsid w:val="00931CD6"/>
    <w:rsid w:val="00931EBE"/>
    <w:rsid w:val="00931F7A"/>
    <w:rsid w:val="00932305"/>
    <w:rsid w:val="00932E71"/>
    <w:rsid w:val="00932EBF"/>
    <w:rsid w:val="009332BD"/>
    <w:rsid w:val="009332FE"/>
    <w:rsid w:val="009343A7"/>
    <w:rsid w:val="009343BF"/>
    <w:rsid w:val="0093473E"/>
    <w:rsid w:val="00935194"/>
    <w:rsid w:val="009361B8"/>
    <w:rsid w:val="0093639B"/>
    <w:rsid w:val="009363DF"/>
    <w:rsid w:val="009365D5"/>
    <w:rsid w:val="00936613"/>
    <w:rsid w:val="00936A72"/>
    <w:rsid w:val="00936C27"/>
    <w:rsid w:val="00940D94"/>
    <w:rsid w:val="009416B5"/>
    <w:rsid w:val="009421D1"/>
    <w:rsid w:val="009423D3"/>
    <w:rsid w:val="009425F2"/>
    <w:rsid w:val="00942DC1"/>
    <w:rsid w:val="00942FD9"/>
    <w:rsid w:val="00943478"/>
    <w:rsid w:val="009435EA"/>
    <w:rsid w:val="00943E30"/>
    <w:rsid w:val="0094471F"/>
    <w:rsid w:val="00944742"/>
    <w:rsid w:val="009448B5"/>
    <w:rsid w:val="00944B55"/>
    <w:rsid w:val="00944E03"/>
    <w:rsid w:val="00945099"/>
    <w:rsid w:val="009457B7"/>
    <w:rsid w:val="00945E97"/>
    <w:rsid w:val="009465EE"/>
    <w:rsid w:val="009470E1"/>
    <w:rsid w:val="00950367"/>
    <w:rsid w:val="00950B2A"/>
    <w:rsid w:val="00950F2E"/>
    <w:rsid w:val="00951141"/>
    <w:rsid w:val="009512DB"/>
    <w:rsid w:val="00952F75"/>
    <w:rsid w:val="00953AB6"/>
    <w:rsid w:val="0095452B"/>
    <w:rsid w:val="00954709"/>
    <w:rsid w:val="00954BED"/>
    <w:rsid w:val="009552E8"/>
    <w:rsid w:val="009553FA"/>
    <w:rsid w:val="009555C1"/>
    <w:rsid w:val="00955620"/>
    <w:rsid w:val="0095619E"/>
    <w:rsid w:val="0095622F"/>
    <w:rsid w:val="00957536"/>
    <w:rsid w:val="009576A6"/>
    <w:rsid w:val="0095798C"/>
    <w:rsid w:val="009608E8"/>
    <w:rsid w:val="00961790"/>
    <w:rsid w:val="009619DB"/>
    <w:rsid w:val="009625B5"/>
    <w:rsid w:val="0096266C"/>
    <w:rsid w:val="0096278C"/>
    <w:rsid w:val="009638AC"/>
    <w:rsid w:val="00963B19"/>
    <w:rsid w:val="00963B3E"/>
    <w:rsid w:val="00963F25"/>
    <w:rsid w:val="00964CC4"/>
    <w:rsid w:val="00965375"/>
    <w:rsid w:val="00965545"/>
    <w:rsid w:val="00965674"/>
    <w:rsid w:val="00966415"/>
    <w:rsid w:val="0096658B"/>
    <w:rsid w:val="00966839"/>
    <w:rsid w:val="00966A2B"/>
    <w:rsid w:val="00966A93"/>
    <w:rsid w:val="00967606"/>
    <w:rsid w:val="00967787"/>
    <w:rsid w:val="00967A5D"/>
    <w:rsid w:val="00967B3D"/>
    <w:rsid w:val="00967E07"/>
    <w:rsid w:val="009702B0"/>
    <w:rsid w:val="00970B5B"/>
    <w:rsid w:val="00971533"/>
    <w:rsid w:val="009716D0"/>
    <w:rsid w:val="0097185C"/>
    <w:rsid w:val="00972433"/>
    <w:rsid w:val="00972985"/>
    <w:rsid w:val="0097298C"/>
    <w:rsid w:val="009732ED"/>
    <w:rsid w:val="00973914"/>
    <w:rsid w:val="009739E8"/>
    <w:rsid w:val="00973B2F"/>
    <w:rsid w:val="00973B73"/>
    <w:rsid w:val="00973E32"/>
    <w:rsid w:val="009742A9"/>
    <w:rsid w:val="0097477A"/>
    <w:rsid w:val="00974AE2"/>
    <w:rsid w:val="00974B22"/>
    <w:rsid w:val="00974E4A"/>
    <w:rsid w:val="00974E83"/>
    <w:rsid w:val="00974EB6"/>
    <w:rsid w:val="00975124"/>
    <w:rsid w:val="0097523A"/>
    <w:rsid w:val="00975871"/>
    <w:rsid w:val="00975D19"/>
    <w:rsid w:val="009761ED"/>
    <w:rsid w:val="0097645D"/>
    <w:rsid w:val="00976D5C"/>
    <w:rsid w:val="00977780"/>
    <w:rsid w:val="00977AC2"/>
    <w:rsid w:val="00977F89"/>
    <w:rsid w:val="00980025"/>
    <w:rsid w:val="00980052"/>
    <w:rsid w:val="00980326"/>
    <w:rsid w:val="009809B4"/>
    <w:rsid w:val="00980F5C"/>
    <w:rsid w:val="0098113F"/>
    <w:rsid w:val="009817AF"/>
    <w:rsid w:val="009823CF"/>
    <w:rsid w:val="009827DC"/>
    <w:rsid w:val="00982CC1"/>
    <w:rsid w:val="00982DB2"/>
    <w:rsid w:val="0098328F"/>
    <w:rsid w:val="00983B77"/>
    <w:rsid w:val="009840CD"/>
    <w:rsid w:val="00984323"/>
    <w:rsid w:val="009845A8"/>
    <w:rsid w:val="00984B87"/>
    <w:rsid w:val="00984BD2"/>
    <w:rsid w:val="009856A8"/>
    <w:rsid w:val="009869C3"/>
    <w:rsid w:val="00986D12"/>
    <w:rsid w:val="009873DB"/>
    <w:rsid w:val="00987430"/>
    <w:rsid w:val="00990017"/>
    <w:rsid w:val="00990362"/>
    <w:rsid w:val="009903A7"/>
    <w:rsid w:val="009910C0"/>
    <w:rsid w:val="00991634"/>
    <w:rsid w:val="009918E1"/>
    <w:rsid w:val="00992873"/>
    <w:rsid w:val="009932A4"/>
    <w:rsid w:val="00993816"/>
    <w:rsid w:val="00994619"/>
    <w:rsid w:val="009946AB"/>
    <w:rsid w:val="0099500A"/>
    <w:rsid w:val="00995CF3"/>
    <w:rsid w:val="0099639D"/>
    <w:rsid w:val="00996CAA"/>
    <w:rsid w:val="009971B2"/>
    <w:rsid w:val="009972F5"/>
    <w:rsid w:val="00997506"/>
    <w:rsid w:val="00997718"/>
    <w:rsid w:val="00997830"/>
    <w:rsid w:val="00997888"/>
    <w:rsid w:val="00997A25"/>
    <w:rsid w:val="009A056C"/>
    <w:rsid w:val="009A0637"/>
    <w:rsid w:val="009A0655"/>
    <w:rsid w:val="009A0A08"/>
    <w:rsid w:val="009A1739"/>
    <w:rsid w:val="009A1BF9"/>
    <w:rsid w:val="009A2D13"/>
    <w:rsid w:val="009A2E5B"/>
    <w:rsid w:val="009A3871"/>
    <w:rsid w:val="009A3942"/>
    <w:rsid w:val="009A3E15"/>
    <w:rsid w:val="009A3ECB"/>
    <w:rsid w:val="009A4756"/>
    <w:rsid w:val="009A4979"/>
    <w:rsid w:val="009A4A2A"/>
    <w:rsid w:val="009A4BD0"/>
    <w:rsid w:val="009A4C8A"/>
    <w:rsid w:val="009A4EC4"/>
    <w:rsid w:val="009A53BC"/>
    <w:rsid w:val="009A568B"/>
    <w:rsid w:val="009A6A16"/>
    <w:rsid w:val="009A6A57"/>
    <w:rsid w:val="009A6AE4"/>
    <w:rsid w:val="009A6DB0"/>
    <w:rsid w:val="009A7673"/>
    <w:rsid w:val="009A773B"/>
    <w:rsid w:val="009A7B6A"/>
    <w:rsid w:val="009B037F"/>
    <w:rsid w:val="009B062C"/>
    <w:rsid w:val="009B0D2F"/>
    <w:rsid w:val="009B0E2F"/>
    <w:rsid w:val="009B114D"/>
    <w:rsid w:val="009B120D"/>
    <w:rsid w:val="009B1235"/>
    <w:rsid w:val="009B139F"/>
    <w:rsid w:val="009B15A2"/>
    <w:rsid w:val="009B1B4E"/>
    <w:rsid w:val="009B1EA0"/>
    <w:rsid w:val="009B1F80"/>
    <w:rsid w:val="009B20D8"/>
    <w:rsid w:val="009B210D"/>
    <w:rsid w:val="009B2215"/>
    <w:rsid w:val="009B2381"/>
    <w:rsid w:val="009B27F9"/>
    <w:rsid w:val="009B288B"/>
    <w:rsid w:val="009B2B2A"/>
    <w:rsid w:val="009B2DF1"/>
    <w:rsid w:val="009B3339"/>
    <w:rsid w:val="009B338C"/>
    <w:rsid w:val="009B348F"/>
    <w:rsid w:val="009B385B"/>
    <w:rsid w:val="009B3A4D"/>
    <w:rsid w:val="009B3DBC"/>
    <w:rsid w:val="009B455C"/>
    <w:rsid w:val="009B46DD"/>
    <w:rsid w:val="009B59A5"/>
    <w:rsid w:val="009B6603"/>
    <w:rsid w:val="009B6BB0"/>
    <w:rsid w:val="009B6D80"/>
    <w:rsid w:val="009B7C26"/>
    <w:rsid w:val="009C0812"/>
    <w:rsid w:val="009C0AB5"/>
    <w:rsid w:val="009C0B39"/>
    <w:rsid w:val="009C0BD1"/>
    <w:rsid w:val="009C0EFD"/>
    <w:rsid w:val="009C0F40"/>
    <w:rsid w:val="009C1296"/>
    <w:rsid w:val="009C170D"/>
    <w:rsid w:val="009C19F5"/>
    <w:rsid w:val="009C1FDD"/>
    <w:rsid w:val="009C26DD"/>
    <w:rsid w:val="009C2790"/>
    <w:rsid w:val="009C2DFE"/>
    <w:rsid w:val="009C2E41"/>
    <w:rsid w:val="009C3A3C"/>
    <w:rsid w:val="009C3AA4"/>
    <w:rsid w:val="009C4F02"/>
    <w:rsid w:val="009C5302"/>
    <w:rsid w:val="009C60FB"/>
    <w:rsid w:val="009C68B2"/>
    <w:rsid w:val="009C72FF"/>
    <w:rsid w:val="009D026A"/>
    <w:rsid w:val="009D09E0"/>
    <w:rsid w:val="009D0B56"/>
    <w:rsid w:val="009D0DE7"/>
    <w:rsid w:val="009D0DEE"/>
    <w:rsid w:val="009D181B"/>
    <w:rsid w:val="009D1C30"/>
    <w:rsid w:val="009D1FC5"/>
    <w:rsid w:val="009D2423"/>
    <w:rsid w:val="009D2CCC"/>
    <w:rsid w:val="009D3104"/>
    <w:rsid w:val="009D363A"/>
    <w:rsid w:val="009D3650"/>
    <w:rsid w:val="009D3678"/>
    <w:rsid w:val="009D3E9F"/>
    <w:rsid w:val="009D4488"/>
    <w:rsid w:val="009D458B"/>
    <w:rsid w:val="009D469D"/>
    <w:rsid w:val="009D47C8"/>
    <w:rsid w:val="009D4D5A"/>
    <w:rsid w:val="009D519A"/>
    <w:rsid w:val="009D56AE"/>
    <w:rsid w:val="009D6476"/>
    <w:rsid w:val="009D6A9A"/>
    <w:rsid w:val="009D6BBB"/>
    <w:rsid w:val="009D7656"/>
    <w:rsid w:val="009D7AF8"/>
    <w:rsid w:val="009E015A"/>
    <w:rsid w:val="009E0602"/>
    <w:rsid w:val="009E06F3"/>
    <w:rsid w:val="009E0859"/>
    <w:rsid w:val="009E116A"/>
    <w:rsid w:val="009E1614"/>
    <w:rsid w:val="009E1BC0"/>
    <w:rsid w:val="009E1D41"/>
    <w:rsid w:val="009E207B"/>
    <w:rsid w:val="009E2166"/>
    <w:rsid w:val="009E231F"/>
    <w:rsid w:val="009E243D"/>
    <w:rsid w:val="009E346D"/>
    <w:rsid w:val="009E38F2"/>
    <w:rsid w:val="009E3E59"/>
    <w:rsid w:val="009E3ED1"/>
    <w:rsid w:val="009E41D0"/>
    <w:rsid w:val="009E51C0"/>
    <w:rsid w:val="009E5683"/>
    <w:rsid w:val="009E5D6E"/>
    <w:rsid w:val="009E6649"/>
    <w:rsid w:val="009E7098"/>
    <w:rsid w:val="009E7406"/>
    <w:rsid w:val="009E7964"/>
    <w:rsid w:val="009E79F0"/>
    <w:rsid w:val="009E7FDD"/>
    <w:rsid w:val="009F0202"/>
    <w:rsid w:val="009F05A6"/>
    <w:rsid w:val="009F067C"/>
    <w:rsid w:val="009F0879"/>
    <w:rsid w:val="009F0C73"/>
    <w:rsid w:val="009F0D46"/>
    <w:rsid w:val="009F1997"/>
    <w:rsid w:val="009F1BC8"/>
    <w:rsid w:val="009F1FA9"/>
    <w:rsid w:val="009F244F"/>
    <w:rsid w:val="009F2D43"/>
    <w:rsid w:val="009F35B0"/>
    <w:rsid w:val="009F3A57"/>
    <w:rsid w:val="009F4658"/>
    <w:rsid w:val="009F4786"/>
    <w:rsid w:val="009F4FD1"/>
    <w:rsid w:val="009F5100"/>
    <w:rsid w:val="009F545D"/>
    <w:rsid w:val="009F5CE5"/>
    <w:rsid w:val="009F6201"/>
    <w:rsid w:val="009F63DD"/>
    <w:rsid w:val="009F660B"/>
    <w:rsid w:val="009F6A1C"/>
    <w:rsid w:val="009F6B8B"/>
    <w:rsid w:val="009F7F7B"/>
    <w:rsid w:val="00A0046B"/>
    <w:rsid w:val="00A004FF"/>
    <w:rsid w:val="00A0073A"/>
    <w:rsid w:val="00A00753"/>
    <w:rsid w:val="00A00D88"/>
    <w:rsid w:val="00A01027"/>
    <w:rsid w:val="00A011C9"/>
    <w:rsid w:val="00A01240"/>
    <w:rsid w:val="00A01245"/>
    <w:rsid w:val="00A01A98"/>
    <w:rsid w:val="00A02ADF"/>
    <w:rsid w:val="00A03076"/>
    <w:rsid w:val="00A035D2"/>
    <w:rsid w:val="00A036B5"/>
    <w:rsid w:val="00A043CC"/>
    <w:rsid w:val="00A04A5E"/>
    <w:rsid w:val="00A04B45"/>
    <w:rsid w:val="00A05183"/>
    <w:rsid w:val="00A05D13"/>
    <w:rsid w:val="00A062DE"/>
    <w:rsid w:val="00A0654E"/>
    <w:rsid w:val="00A0684A"/>
    <w:rsid w:val="00A0685C"/>
    <w:rsid w:val="00A068B5"/>
    <w:rsid w:val="00A068C4"/>
    <w:rsid w:val="00A0692C"/>
    <w:rsid w:val="00A06D6B"/>
    <w:rsid w:val="00A07196"/>
    <w:rsid w:val="00A071DC"/>
    <w:rsid w:val="00A07319"/>
    <w:rsid w:val="00A07448"/>
    <w:rsid w:val="00A10554"/>
    <w:rsid w:val="00A109F7"/>
    <w:rsid w:val="00A11005"/>
    <w:rsid w:val="00A115B1"/>
    <w:rsid w:val="00A119B6"/>
    <w:rsid w:val="00A11ABC"/>
    <w:rsid w:val="00A11E53"/>
    <w:rsid w:val="00A11EBF"/>
    <w:rsid w:val="00A12DC0"/>
    <w:rsid w:val="00A12EE9"/>
    <w:rsid w:val="00A12FA6"/>
    <w:rsid w:val="00A13735"/>
    <w:rsid w:val="00A13A08"/>
    <w:rsid w:val="00A13DEC"/>
    <w:rsid w:val="00A14089"/>
    <w:rsid w:val="00A140D7"/>
    <w:rsid w:val="00A141EC"/>
    <w:rsid w:val="00A142DA"/>
    <w:rsid w:val="00A147D7"/>
    <w:rsid w:val="00A149AF"/>
    <w:rsid w:val="00A15640"/>
    <w:rsid w:val="00A15AF3"/>
    <w:rsid w:val="00A1602B"/>
    <w:rsid w:val="00A16082"/>
    <w:rsid w:val="00A16849"/>
    <w:rsid w:val="00A16BFE"/>
    <w:rsid w:val="00A170AC"/>
    <w:rsid w:val="00A171E9"/>
    <w:rsid w:val="00A17390"/>
    <w:rsid w:val="00A202F7"/>
    <w:rsid w:val="00A21341"/>
    <w:rsid w:val="00A21B8F"/>
    <w:rsid w:val="00A222D2"/>
    <w:rsid w:val="00A2242F"/>
    <w:rsid w:val="00A22493"/>
    <w:rsid w:val="00A224DE"/>
    <w:rsid w:val="00A22711"/>
    <w:rsid w:val="00A22718"/>
    <w:rsid w:val="00A22722"/>
    <w:rsid w:val="00A23187"/>
    <w:rsid w:val="00A23302"/>
    <w:rsid w:val="00A235EF"/>
    <w:rsid w:val="00A23612"/>
    <w:rsid w:val="00A23962"/>
    <w:rsid w:val="00A23C5F"/>
    <w:rsid w:val="00A23D60"/>
    <w:rsid w:val="00A23EC2"/>
    <w:rsid w:val="00A246BF"/>
    <w:rsid w:val="00A24CEB"/>
    <w:rsid w:val="00A25025"/>
    <w:rsid w:val="00A25315"/>
    <w:rsid w:val="00A2577E"/>
    <w:rsid w:val="00A258FF"/>
    <w:rsid w:val="00A25A6B"/>
    <w:rsid w:val="00A25AAC"/>
    <w:rsid w:val="00A26134"/>
    <w:rsid w:val="00A26494"/>
    <w:rsid w:val="00A2682D"/>
    <w:rsid w:val="00A26BEA"/>
    <w:rsid w:val="00A27420"/>
    <w:rsid w:val="00A27443"/>
    <w:rsid w:val="00A27601"/>
    <w:rsid w:val="00A27632"/>
    <w:rsid w:val="00A27E65"/>
    <w:rsid w:val="00A27EB7"/>
    <w:rsid w:val="00A3032B"/>
    <w:rsid w:val="00A3039E"/>
    <w:rsid w:val="00A30995"/>
    <w:rsid w:val="00A30A26"/>
    <w:rsid w:val="00A31097"/>
    <w:rsid w:val="00A3120F"/>
    <w:rsid w:val="00A3122E"/>
    <w:rsid w:val="00A31276"/>
    <w:rsid w:val="00A3147B"/>
    <w:rsid w:val="00A31882"/>
    <w:rsid w:val="00A319D9"/>
    <w:rsid w:val="00A321BF"/>
    <w:rsid w:val="00A3233F"/>
    <w:rsid w:val="00A337A6"/>
    <w:rsid w:val="00A3381D"/>
    <w:rsid w:val="00A34239"/>
    <w:rsid w:val="00A3463F"/>
    <w:rsid w:val="00A34C15"/>
    <w:rsid w:val="00A350E5"/>
    <w:rsid w:val="00A3572F"/>
    <w:rsid w:val="00A358AF"/>
    <w:rsid w:val="00A3598C"/>
    <w:rsid w:val="00A35994"/>
    <w:rsid w:val="00A35A8E"/>
    <w:rsid w:val="00A35C36"/>
    <w:rsid w:val="00A35E48"/>
    <w:rsid w:val="00A3608B"/>
    <w:rsid w:val="00A36098"/>
    <w:rsid w:val="00A360A1"/>
    <w:rsid w:val="00A36267"/>
    <w:rsid w:val="00A36422"/>
    <w:rsid w:val="00A365BA"/>
    <w:rsid w:val="00A36EF5"/>
    <w:rsid w:val="00A36F0A"/>
    <w:rsid w:val="00A37077"/>
    <w:rsid w:val="00A371C2"/>
    <w:rsid w:val="00A3760F"/>
    <w:rsid w:val="00A37714"/>
    <w:rsid w:val="00A37B34"/>
    <w:rsid w:val="00A37C6B"/>
    <w:rsid w:val="00A37EC8"/>
    <w:rsid w:val="00A4063B"/>
    <w:rsid w:val="00A4127B"/>
    <w:rsid w:val="00A412B8"/>
    <w:rsid w:val="00A41568"/>
    <w:rsid w:val="00A41A9D"/>
    <w:rsid w:val="00A41BD6"/>
    <w:rsid w:val="00A420CC"/>
    <w:rsid w:val="00A4215E"/>
    <w:rsid w:val="00A42169"/>
    <w:rsid w:val="00A4229B"/>
    <w:rsid w:val="00A429CF"/>
    <w:rsid w:val="00A42B25"/>
    <w:rsid w:val="00A42BDF"/>
    <w:rsid w:val="00A42F85"/>
    <w:rsid w:val="00A43351"/>
    <w:rsid w:val="00A447F9"/>
    <w:rsid w:val="00A44920"/>
    <w:rsid w:val="00A44B57"/>
    <w:rsid w:val="00A45827"/>
    <w:rsid w:val="00A458EA"/>
    <w:rsid w:val="00A459BF"/>
    <w:rsid w:val="00A46589"/>
    <w:rsid w:val="00A46D15"/>
    <w:rsid w:val="00A4707E"/>
    <w:rsid w:val="00A478BE"/>
    <w:rsid w:val="00A479B9"/>
    <w:rsid w:val="00A479C4"/>
    <w:rsid w:val="00A47A72"/>
    <w:rsid w:val="00A47FDE"/>
    <w:rsid w:val="00A50874"/>
    <w:rsid w:val="00A50E55"/>
    <w:rsid w:val="00A513AF"/>
    <w:rsid w:val="00A516A8"/>
    <w:rsid w:val="00A51C84"/>
    <w:rsid w:val="00A51E31"/>
    <w:rsid w:val="00A51EE8"/>
    <w:rsid w:val="00A52016"/>
    <w:rsid w:val="00A53595"/>
    <w:rsid w:val="00A53752"/>
    <w:rsid w:val="00A53CBD"/>
    <w:rsid w:val="00A544D6"/>
    <w:rsid w:val="00A55551"/>
    <w:rsid w:val="00A55DF3"/>
    <w:rsid w:val="00A55F9F"/>
    <w:rsid w:val="00A560D8"/>
    <w:rsid w:val="00A56160"/>
    <w:rsid w:val="00A5630D"/>
    <w:rsid w:val="00A56403"/>
    <w:rsid w:val="00A56645"/>
    <w:rsid w:val="00A56832"/>
    <w:rsid w:val="00A56D68"/>
    <w:rsid w:val="00A56DBA"/>
    <w:rsid w:val="00A57049"/>
    <w:rsid w:val="00A571CA"/>
    <w:rsid w:val="00A57341"/>
    <w:rsid w:val="00A5755D"/>
    <w:rsid w:val="00A57D38"/>
    <w:rsid w:val="00A57DE6"/>
    <w:rsid w:val="00A600C1"/>
    <w:rsid w:val="00A608A1"/>
    <w:rsid w:val="00A60A89"/>
    <w:rsid w:val="00A60AB4"/>
    <w:rsid w:val="00A60AFF"/>
    <w:rsid w:val="00A60E37"/>
    <w:rsid w:val="00A60FBD"/>
    <w:rsid w:val="00A61080"/>
    <w:rsid w:val="00A61BA3"/>
    <w:rsid w:val="00A62254"/>
    <w:rsid w:val="00A62CF8"/>
    <w:rsid w:val="00A63063"/>
    <w:rsid w:val="00A630F5"/>
    <w:rsid w:val="00A631B8"/>
    <w:rsid w:val="00A63E89"/>
    <w:rsid w:val="00A641CD"/>
    <w:rsid w:val="00A64633"/>
    <w:rsid w:val="00A648F2"/>
    <w:rsid w:val="00A652B1"/>
    <w:rsid w:val="00A6581E"/>
    <w:rsid w:val="00A65E24"/>
    <w:rsid w:val="00A6632C"/>
    <w:rsid w:val="00A66541"/>
    <w:rsid w:val="00A667EA"/>
    <w:rsid w:val="00A668E9"/>
    <w:rsid w:val="00A66907"/>
    <w:rsid w:val="00A66CFF"/>
    <w:rsid w:val="00A66D79"/>
    <w:rsid w:val="00A66E2E"/>
    <w:rsid w:val="00A674AF"/>
    <w:rsid w:val="00A677EC"/>
    <w:rsid w:val="00A67B33"/>
    <w:rsid w:val="00A67B5F"/>
    <w:rsid w:val="00A67C40"/>
    <w:rsid w:val="00A7068E"/>
    <w:rsid w:val="00A70824"/>
    <w:rsid w:val="00A7095E"/>
    <w:rsid w:val="00A70B99"/>
    <w:rsid w:val="00A70C13"/>
    <w:rsid w:val="00A70C71"/>
    <w:rsid w:val="00A70CB0"/>
    <w:rsid w:val="00A70D28"/>
    <w:rsid w:val="00A70D78"/>
    <w:rsid w:val="00A70EC2"/>
    <w:rsid w:val="00A70EC5"/>
    <w:rsid w:val="00A713B2"/>
    <w:rsid w:val="00A71A6D"/>
    <w:rsid w:val="00A71C58"/>
    <w:rsid w:val="00A72436"/>
    <w:rsid w:val="00A724D2"/>
    <w:rsid w:val="00A72C84"/>
    <w:rsid w:val="00A72E0C"/>
    <w:rsid w:val="00A73544"/>
    <w:rsid w:val="00A738E8"/>
    <w:rsid w:val="00A73B7A"/>
    <w:rsid w:val="00A746E9"/>
    <w:rsid w:val="00A7545E"/>
    <w:rsid w:val="00A757C6"/>
    <w:rsid w:val="00A75867"/>
    <w:rsid w:val="00A76510"/>
    <w:rsid w:val="00A7661B"/>
    <w:rsid w:val="00A769F4"/>
    <w:rsid w:val="00A774B1"/>
    <w:rsid w:val="00A774C8"/>
    <w:rsid w:val="00A775AB"/>
    <w:rsid w:val="00A77CA7"/>
    <w:rsid w:val="00A77F40"/>
    <w:rsid w:val="00A805C2"/>
    <w:rsid w:val="00A8081B"/>
    <w:rsid w:val="00A81AE1"/>
    <w:rsid w:val="00A81CC8"/>
    <w:rsid w:val="00A829DA"/>
    <w:rsid w:val="00A82FDB"/>
    <w:rsid w:val="00A82FFC"/>
    <w:rsid w:val="00A832CA"/>
    <w:rsid w:val="00A835EB"/>
    <w:rsid w:val="00A83749"/>
    <w:rsid w:val="00A83893"/>
    <w:rsid w:val="00A8444B"/>
    <w:rsid w:val="00A847FF"/>
    <w:rsid w:val="00A8480B"/>
    <w:rsid w:val="00A85086"/>
    <w:rsid w:val="00A851E1"/>
    <w:rsid w:val="00A861BC"/>
    <w:rsid w:val="00A862A7"/>
    <w:rsid w:val="00A863C2"/>
    <w:rsid w:val="00A86637"/>
    <w:rsid w:val="00A8698E"/>
    <w:rsid w:val="00A872FA"/>
    <w:rsid w:val="00A878C3"/>
    <w:rsid w:val="00A87952"/>
    <w:rsid w:val="00A87C2B"/>
    <w:rsid w:val="00A9032C"/>
    <w:rsid w:val="00A9060C"/>
    <w:rsid w:val="00A90A1A"/>
    <w:rsid w:val="00A90CBB"/>
    <w:rsid w:val="00A90EDB"/>
    <w:rsid w:val="00A9117C"/>
    <w:rsid w:val="00A91262"/>
    <w:rsid w:val="00A9150B"/>
    <w:rsid w:val="00A916D8"/>
    <w:rsid w:val="00A92413"/>
    <w:rsid w:val="00A926B9"/>
    <w:rsid w:val="00A92E5F"/>
    <w:rsid w:val="00A93127"/>
    <w:rsid w:val="00A9315B"/>
    <w:rsid w:val="00A9353B"/>
    <w:rsid w:val="00A93D33"/>
    <w:rsid w:val="00A943BA"/>
    <w:rsid w:val="00A948E2"/>
    <w:rsid w:val="00A949E8"/>
    <w:rsid w:val="00A94CF4"/>
    <w:rsid w:val="00A950AC"/>
    <w:rsid w:val="00A95596"/>
    <w:rsid w:val="00A95B9E"/>
    <w:rsid w:val="00A96241"/>
    <w:rsid w:val="00A963BF"/>
    <w:rsid w:val="00A96B7F"/>
    <w:rsid w:val="00A97415"/>
    <w:rsid w:val="00A97AFD"/>
    <w:rsid w:val="00A97CA9"/>
    <w:rsid w:val="00A97FB4"/>
    <w:rsid w:val="00AA022A"/>
    <w:rsid w:val="00AA0425"/>
    <w:rsid w:val="00AA04A8"/>
    <w:rsid w:val="00AA0598"/>
    <w:rsid w:val="00AA075C"/>
    <w:rsid w:val="00AA16B4"/>
    <w:rsid w:val="00AA1877"/>
    <w:rsid w:val="00AA1A28"/>
    <w:rsid w:val="00AA2033"/>
    <w:rsid w:val="00AA20C3"/>
    <w:rsid w:val="00AA21CA"/>
    <w:rsid w:val="00AA2773"/>
    <w:rsid w:val="00AA288E"/>
    <w:rsid w:val="00AA29C4"/>
    <w:rsid w:val="00AA3204"/>
    <w:rsid w:val="00AA33FD"/>
    <w:rsid w:val="00AA3F9A"/>
    <w:rsid w:val="00AA44F4"/>
    <w:rsid w:val="00AA4C2A"/>
    <w:rsid w:val="00AA54F2"/>
    <w:rsid w:val="00AA5A78"/>
    <w:rsid w:val="00AA5B58"/>
    <w:rsid w:val="00AA5F2E"/>
    <w:rsid w:val="00AA5FE7"/>
    <w:rsid w:val="00AA64E6"/>
    <w:rsid w:val="00AA6B6C"/>
    <w:rsid w:val="00AA6F65"/>
    <w:rsid w:val="00AA7129"/>
    <w:rsid w:val="00AA73AB"/>
    <w:rsid w:val="00AA77B2"/>
    <w:rsid w:val="00AA7A45"/>
    <w:rsid w:val="00AB0474"/>
    <w:rsid w:val="00AB05D0"/>
    <w:rsid w:val="00AB0907"/>
    <w:rsid w:val="00AB095A"/>
    <w:rsid w:val="00AB0A83"/>
    <w:rsid w:val="00AB0B7B"/>
    <w:rsid w:val="00AB1238"/>
    <w:rsid w:val="00AB1392"/>
    <w:rsid w:val="00AB1BD9"/>
    <w:rsid w:val="00AB2584"/>
    <w:rsid w:val="00AB2628"/>
    <w:rsid w:val="00AB2BE9"/>
    <w:rsid w:val="00AB3686"/>
    <w:rsid w:val="00AB3BC7"/>
    <w:rsid w:val="00AB450D"/>
    <w:rsid w:val="00AB4BEB"/>
    <w:rsid w:val="00AB6056"/>
    <w:rsid w:val="00AB612C"/>
    <w:rsid w:val="00AB655F"/>
    <w:rsid w:val="00AB66B0"/>
    <w:rsid w:val="00AB694D"/>
    <w:rsid w:val="00AB6C5F"/>
    <w:rsid w:val="00AB6F12"/>
    <w:rsid w:val="00AB700B"/>
    <w:rsid w:val="00AC09E4"/>
    <w:rsid w:val="00AC0BD5"/>
    <w:rsid w:val="00AC160C"/>
    <w:rsid w:val="00AC2BB0"/>
    <w:rsid w:val="00AC334F"/>
    <w:rsid w:val="00AC3941"/>
    <w:rsid w:val="00AC3AA9"/>
    <w:rsid w:val="00AC3AC3"/>
    <w:rsid w:val="00AC3B35"/>
    <w:rsid w:val="00AC3D14"/>
    <w:rsid w:val="00AC4508"/>
    <w:rsid w:val="00AC48C5"/>
    <w:rsid w:val="00AC4904"/>
    <w:rsid w:val="00AC4F57"/>
    <w:rsid w:val="00AC5112"/>
    <w:rsid w:val="00AC51B3"/>
    <w:rsid w:val="00AC5654"/>
    <w:rsid w:val="00AC5E47"/>
    <w:rsid w:val="00AC5EA0"/>
    <w:rsid w:val="00AC5FDE"/>
    <w:rsid w:val="00AC674E"/>
    <w:rsid w:val="00AC698B"/>
    <w:rsid w:val="00AC6B71"/>
    <w:rsid w:val="00AC6EDE"/>
    <w:rsid w:val="00AC74F6"/>
    <w:rsid w:val="00AC7AB7"/>
    <w:rsid w:val="00AC7D6F"/>
    <w:rsid w:val="00AD05CF"/>
    <w:rsid w:val="00AD07B8"/>
    <w:rsid w:val="00AD07E5"/>
    <w:rsid w:val="00AD0C35"/>
    <w:rsid w:val="00AD1134"/>
    <w:rsid w:val="00AD11C0"/>
    <w:rsid w:val="00AD151F"/>
    <w:rsid w:val="00AD1616"/>
    <w:rsid w:val="00AD166A"/>
    <w:rsid w:val="00AD1947"/>
    <w:rsid w:val="00AD194A"/>
    <w:rsid w:val="00AD1A30"/>
    <w:rsid w:val="00AD1CBD"/>
    <w:rsid w:val="00AD200A"/>
    <w:rsid w:val="00AD2649"/>
    <w:rsid w:val="00AD2ABE"/>
    <w:rsid w:val="00AD2EC4"/>
    <w:rsid w:val="00AD303F"/>
    <w:rsid w:val="00AD34F8"/>
    <w:rsid w:val="00AD38FA"/>
    <w:rsid w:val="00AD3A6F"/>
    <w:rsid w:val="00AD4010"/>
    <w:rsid w:val="00AD4266"/>
    <w:rsid w:val="00AD4DDC"/>
    <w:rsid w:val="00AD53E1"/>
    <w:rsid w:val="00AD59B3"/>
    <w:rsid w:val="00AD5A59"/>
    <w:rsid w:val="00AD5C39"/>
    <w:rsid w:val="00AD5ED3"/>
    <w:rsid w:val="00AD62B0"/>
    <w:rsid w:val="00AD6785"/>
    <w:rsid w:val="00AD6C67"/>
    <w:rsid w:val="00AD6C9B"/>
    <w:rsid w:val="00AD6F57"/>
    <w:rsid w:val="00AD713B"/>
    <w:rsid w:val="00AD7158"/>
    <w:rsid w:val="00AD73A6"/>
    <w:rsid w:val="00AD76BE"/>
    <w:rsid w:val="00AE055F"/>
    <w:rsid w:val="00AE05F9"/>
    <w:rsid w:val="00AE0D11"/>
    <w:rsid w:val="00AE1357"/>
    <w:rsid w:val="00AE160A"/>
    <w:rsid w:val="00AE1F27"/>
    <w:rsid w:val="00AE24DE"/>
    <w:rsid w:val="00AE265C"/>
    <w:rsid w:val="00AE2CB6"/>
    <w:rsid w:val="00AE30EC"/>
    <w:rsid w:val="00AE3882"/>
    <w:rsid w:val="00AE38DB"/>
    <w:rsid w:val="00AE3BB5"/>
    <w:rsid w:val="00AE42F0"/>
    <w:rsid w:val="00AE53D3"/>
    <w:rsid w:val="00AE55F5"/>
    <w:rsid w:val="00AE58E1"/>
    <w:rsid w:val="00AE5AC2"/>
    <w:rsid w:val="00AE5E2E"/>
    <w:rsid w:val="00AE5F4B"/>
    <w:rsid w:val="00AE6056"/>
    <w:rsid w:val="00AE62B7"/>
    <w:rsid w:val="00AE643B"/>
    <w:rsid w:val="00AE66AC"/>
    <w:rsid w:val="00AE68A2"/>
    <w:rsid w:val="00AE6BA6"/>
    <w:rsid w:val="00AE6C5D"/>
    <w:rsid w:val="00AE6CF5"/>
    <w:rsid w:val="00AE705A"/>
    <w:rsid w:val="00AE71F0"/>
    <w:rsid w:val="00AE7311"/>
    <w:rsid w:val="00AE73BE"/>
    <w:rsid w:val="00AE7650"/>
    <w:rsid w:val="00AE7923"/>
    <w:rsid w:val="00AE7A05"/>
    <w:rsid w:val="00AE7C1C"/>
    <w:rsid w:val="00AF03D6"/>
    <w:rsid w:val="00AF061E"/>
    <w:rsid w:val="00AF0F90"/>
    <w:rsid w:val="00AF10F0"/>
    <w:rsid w:val="00AF1331"/>
    <w:rsid w:val="00AF18C3"/>
    <w:rsid w:val="00AF1DF4"/>
    <w:rsid w:val="00AF2017"/>
    <w:rsid w:val="00AF24B5"/>
    <w:rsid w:val="00AF29C0"/>
    <w:rsid w:val="00AF3A3F"/>
    <w:rsid w:val="00AF3BA7"/>
    <w:rsid w:val="00AF3E9D"/>
    <w:rsid w:val="00AF3EAB"/>
    <w:rsid w:val="00AF3FF2"/>
    <w:rsid w:val="00AF4743"/>
    <w:rsid w:val="00AF48A4"/>
    <w:rsid w:val="00AF492E"/>
    <w:rsid w:val="00AF497B"/>
    <w:rsid w:val="00AF5082"/>
    <w:rsid w:val="00AF53A5"/>
    <w:rsid w:val="00AF5818"/>
    <w:rsid w:val="00AF5D4B"/>
    <w:rsid w:val="00AF6C19"/>
    <w:rsid w:val="00AF6DD0"/>
    <w:rsid w:val="00AF6E23"/>
    <w:rsid w:val="00AF6FC8"/>
    <w:rsid w:val="00AF72E8"/>
    <w:rsid w:val="00AF7D99"/>
    <w:rsid w:val="00B00A73"/>
    <w:rsid w:val="00B00DD5"/>
    <w:rsid w:val="00B00ED4"/>
    <w:rsid w:val="00B01065"/>
    <w:rsid w:val="00B01202"/>
    <w:rsid w:val="00B01227"/>
    <w:rsid w:val="00B01B74"/>
    <w:rsid w:val="00B01EA7"/>
    <w:rsid w:val="00B0219C"/>
    <w:rsid w:val="00B03809"/>
    <w:rsid w:val="00B03A17"/>
    <w:rsid w:val="00B03CE8"/>
    <w:rsid w:val="00B03DDC"/>
    <w:rsid w:val="00B04395"/>
    <w:rsid w:val="00B045D8"/>
    <w:rsid w:val="00B045E2"/>
    <w:rsid w:val="00B0482F"/>
    <w:rsid w:val="00B04B27"/>
    <w:rsid w:val="00B050BC"/>
    <w:rsid w:val="00B051E6"/>
    <w:rsid w:val="00B05AFE"/>
    <w:rsid w:val="00B05B9B"/>
    <w:rsid w:val="00B06337"/>
    <w:rsid w:val="00B064FD"/>
    <w:rsid w:val="00B06621"/>
    <w:rsid w:val="00B07195"/>
    <w:rsid w:val="00B07E84"/>
    <w:rsid w:val="00B1035C"/>
    <w:rsid w:val="00B10817"/>
    <w:rsid w:val="00B10CB7"/>
    <w:rsid w:val="00B10D0D"/>
    <w:rsid w:val="00B11309"/>
    <w:rsid w:val="00B11385"/>
    <w:rsid w:val="00B117CD"/>
    <w:rsid w:val="00B11A5B"/>
    <w:rsid w:val="00B11AE0"/>
    <w:rsid w:val="00B1226A"/>
    <w:rsid w:val="00B1318E"/>
    <w:rsid w:val="00B13208"/>
    <w:rsid w:val="00B1320D"/>
    <w:rsid w:val="00B13927"/>
    <w:rsid w:val="00B13E12"/>
    <w:rsid w:val="00B1480A"/>
    <w:rsid w:val="00B14BCD"/>
    <w:rsid w:val="00B14FD2"/>
    <w:rsid w:val="00B15CF7"/>
    <w:rsid w:val="00B15F31"/>
    <w:rsid w:val="00B166F1"/>
    <w:rsid w:val="00B16A32"/>
    <w:rsid w:val="00B17449"/>
    <w:rsid w:val="00B17900"/>
    <w:rsid w:val="00B17E55"/>
    <w:rsid w:val="00B17EA5"/>
    <w:rsid w:val="00B203E4"/>
    <w:rsid w:val="00B2124E"/>
    <w:rsid w:val="00B214FE"/>
    <w:rsid w:val="00B21989"/>
    <w:rsid w:val="00B21CFB"/>
    <w:rsid w:val="00B22AA8"/>
    <w:rsid w:val="00B22B0A"/>
    <w:rsid w:val="00B22EBE"/>
    <w:rsid w:val="00B230DA"/>
    <w:rsid w:val="00B239D6"/>
    <w:rsid w:val="00B23C1E"/>
    <w:rsid w:val="00B24069"/>
    <w:rsid w:val="00B242F1"/>
    <w:rsid w:val="00B245A1"/>
    <w:rsid w:val="00B24884"/>
    <w:rsid w:val="00B24D27"/>
    <w:rsid w:val="00B25017"/>
    <w:rsid w:val="00B25238"/>
    <w:rsid w:val="00B25702"/>
    <w:rsid w:val="00B25887"/>
    <w:rsid w:val="00B25FA4"/>
    <w:rsid w:val="00B264E3"/>
    <w:rsid w:val="00B26BD9"/>
    <w:rsid w:val="00B26D72"/>
    <w:rsid w:val="00B2714E"/>
    <w:rsid w:val="00B27286"/>
    <w:rsid w:val="00B27BDF"/>
    <w:rsid w:val="00B27FD4"/>
    <w:rsid w:val="00B30034"/>
    <w:rsid w:val="00B3006E"/>
    <w:rsid w:val="00B30398"/>
    <w:rsid w:val="00B303A7"/>
    <w:rsid w:val="00B30460"/>
    <w:rsid w:val="00B30722"/>
    <w:rsid w:val="00B3195C"/>
    <w:rsid w:val="00B31F14"/>
    <w:rsid w:val="00B328D7"/>
    <w:rsid w:val="00B32BDA"/>
    <w:rsid w:val="00B33BE8"/>
    <w:rsid w:val="00B34060"/>
    <w:rsid w:val="00B3426C"/>
    <w:rsid w:val="00B343A2"/>
    <w:rsid w:val="00B346F7"/>
    <w:rsid w:val="00B34A31"/>
    <w:rsid w:val="00B35964"/>
    <w:rsid w:val="00B36298"/>
    <w:rsid w:val="00B371FD"/>
    <w:rsid w:val="00B37CA9"/>
    <w:rsid w:val="00B37D94"/>
    <w:rsid w:val="00B37F82"/>
    <w:rsid w:val="00B37F9F"/>
    <w:rsid w:val="00B406A8"/>
    <w:rsid w:val="00B40D0B"/>
    <w:rsid w:val="00B40FEA"/>
    <w:rsid w:val="00B412EF"/>
    <w:rsid w:val="00B41552"/>
    <w:rsid w:val="00B4156B"/>
    <w:rsid w:val="00B41600"/>
    <w:rsid w:val="00B418B7"/>
    <w:rsid w:val="00B42361"/>
    <w:rsid w:val="00B423C0"/>
    <w:rsid w:val="00B423E7"/>
    <w:rsid w:val="00B42DC4"/>
    <w:rsid w:val="00B43F21"/>
    <w:rsid w:val="00B44015"/>
    <w:rsid w:val="00B440D1"/>
    <w:rsid w:val="00B448CB"/>
    <w:rsid w:val="00B448DB"/>
    <w:rsid w:val="00B44979"/>
    <w:rsid w:val="00B44B16"/>
    <w:rsid w:val="00B44DC2"/>
    <w:rsid w:val="00B44F32"/>
    <w:rsid w:val="00B453E2"/>
    <w:rsid w:val="00B45665"/>
    <w:rsid w:val="00B46230"/>
    <w:rsid w:val="00B46BDA"/>
    <w:rsid w:val="00B46E63"/>
    <w:rsid w:val="00B46E83"/>
    <w:rsid w:val="00B46F7B"/>
    <w:rsid w:val="00B47734"/>
    <w:rsid w:val="00B47B45"/>
    <w:rsid w:val="00B47DB6"/>
    <w:rsid w:val="00B47FB9"/>
    <w:rsid w:val="00B50309"/>
    <w:rsid w:val="00B50432"/>
    <w:rsid w:val="00B50638"/>
    <w:rsid w:val="00B50CC2"/>
    <w:rsid w:val="00B50D55"/>
    <w:rsid w:val="00B51571"/>
    <w:rsid w:val="00B51690"/>
    <w:rsid w:val="00B51882"/>
    <w:rsid w:val="00B518B9"/>
    <w:rsid w:val="00B51A8F"/>
    <w:rsid w:val="00B51B24"/>
    <w:rsid w:val="00B52603"/>
    <w:rsid w:val="00B52759"/>
    <w:rsid w:val="00B52B51"/>
    <w:rsid w:val="00B52C5F"/>
    <w:rsid w:val="00B52FAC"/>
    <w:rsid w:val="00B531FC"/>
    <w:rsid w:val="00B537F6"/>
    <w:rsid w:val="00B53BF8"/>
    <w:rsid w:val="00B5447D"/>
    <w:rsid w:val="00B5487D"/>
    <w:rsid w:val="00B54906"/>
    <w:rsid w:val="00B54CF2"/>
    <w:rsid w:val="00B55462"/>
    <w:rsid w:val="00B55660"/>
    <w:rsid w:val="00B56103"/>
    <w:rsid w:val="00B5649E"/>
    <w:rsid w:val="00B564B0"/>
    <w:rsid w:val="00B5749D"/>
    <w:rsid w:val="00B57C2E"/>
    <w:rsid w:val="00B57F77"/>
    <w:rsid w:val="00B60535"/>
    <w:rsid w:val="00B60582"/>
    <w:rsid w:val="00B6070C"/>
    <w:rsid w:val="00B609EC"/>
    <w:rsid w:val="00B60A4B"/>
    <w:rsid w:val="00B60C1E"/>
    <w:rsid w:val="00B60EFF"/>
    <w:rsid w:val="00B61349"/>
    <w:rsid w:val="00B61361"/>
    <w:rsid w:val="00B616FB"/>
    <w:rsid w:val="00B61F15"/>
    <w:rsid w:val="00B61FB1"/>
    <w:rsid w:val="00B637AB"/>
    <w:rsid w:val="00B638D6"/>
    <w:rsid w:val="00B63D41"/>
    <w:rsid w:val="00B64865"/>
    <w:rsid w:val="00B64B5D"/>
    <w:rsid w:val="00B64FD6"/>
    <w:rsid w:val="00B653BE"/>
    <w:rsid w:val="00B6581B"/>
    <w:rsid w:val="00B65D44"/>
    <w:rsid w:val="00B660AE"/>
    <w:rsid w:val="00B66B4C"/>
    <w:rsid w:val="00B66BA9"/>
    <w:rsid w:val="00B66E78"/>
    <w:rsid w:val="00B67BD2"/>
    <w:rsid w:val="00B7073F"/>
    <w:rsid w:val="00B70C11"/>
    <w:rsid w:val="00B70C9F"/>
    <w:rsid w:val="00B70D0D"/>
    <w:rsid w:val="00B70D59"/>
    <w:rsid w:val="00B711FE"/>
    <w:rsid w:val="00B7136B"/>
    <w:rsid w:val="00B71AF0"/>
    <w:rsid w:val="00B71BB6"/>
    <w:rsid w:val="00B71C55"/>
    <w:rsid w:val="00B72529"/>
    <w:rsid w:val="00B725B9"/>
    <w:rsid w:val="00B728B0"/>
    <w:rsid w:val="00B735A4"/>
    <w:rsid w:val="00B73609"/>
    <w:rsid w:val="00B7395E"/>
    <w:rsid w:val="00B73A75"/>
    <w:rsid w:val="00B73D6A"/>
    <w:rsid w:val="00B73DE4"/>
    <w:rsid w:val="00B7463D"/>
    <w:rsid w:val="00B74715"/>
    <w:rsid w:val="00B747DE"/>
    <w:rsid w:val="00B74997"/>
    <w:rsid w:val="00B74F4E"/>
    <w:rsid w:val="00B7533B"/>
    <w:rsid w:val="00B754EC"/>
    <w:rsid w:val="00B756A0"/>
    <w:rsid w:val="00B760BD"/>
    <w:rsid w:val="00B7683F"/>
    <w:rsid w:val="00B76B0C"/>
    <w:rsid w:val="00B76C43"/>
    <w:rsid w:val="00B76DAA"/>
    <w:rsid w:val="00B76E4E"/>
    <w:rsid w:val="00B77633"/>
    <w:rsid w:val="00B80851"/>
    <w:rsid w:val="00B81205"/>
    <w:rsid w:val="00B812F2"/>
    <w:rsid w:val="00B827C5"/>
    <w:rsid w:val="00B827F0"/>
    <w:rsid w:val="00B82EC1"/>
    <w:rsid w:val="00B83650"/>
    <w:rsid w:val="00B83721"/>
    <w:rsid w:val="00B83A45"/>
    <w:rsid w:val="00B83E7A"/>
    <w:rsid w:val="00B846E1"/>
    <w:rsid w:val="00B84F3E"/>
    <w:rsid w:val="00B851E1"/>
    <w:rsid w:val="00B856A3"/>
    <w:rsid w:val="00B859F2"/>
    <w:rsid w:val="00B85F15"/>
    <w:rsid w:val="00B85FD9"/>
    <w:rsid w:val="00B86548"/>
    <w:rsid w:val="00B8668E"/>
    <w:rsid w:val="00B86CA0"/>
    <w:rsid w:val="00B86F95"/>
    <w:rsid w:val="00B87CB3"/>
    <w:rsid w:val="00B90B2B"/>
    <w:rsid w:val="00B90F29"/>
    <w:rsid w:val="00B91230"/>
    <w:rsid w:val="00B9164C"/>
    <w:rsid w:val="00B91BA6"/>
    <w:rsid w:val="00B929B9"/>
    <w:rsid w:val="00B92DA7"/>
    <w:rsid w:val="00B92DDD"/>
    <w:rsid w:val="00B9317A"/>
    <w:rsid w:val="00B93247"/>
    <w:rsid w:val="00B93596"/>
    <w:rsid w:val="00B93681"/>
    <w:rsid w:val="00B939F4"/>
    <w:rsid w:val="00B93E4D"/>
    <w:rsid w:val="00B946CA"/>
    <w:rsid w:val="00B947BB"/>
    <w:rsid w:val="00B94B9E"/>
    <w:rsid w:val="00B9516F"/>
    <w:rsid w:val="00B95590"/>
    <w:rsid w:val="00B95D28"/>
    <w:rsid w:val="00B95D5E"/>
    <w:rsid w:val="00B95F86"/>
    <w:rsid w:val="00B960BB"/>
    <w:rsid w:val="00B965F8"/>
    <w:rsid w:val="00B96705"/>
    <w:rsid w:val="00B96787"/>
    <w:rsid w:val="00B96B31"/>
    <w:rsid w:val="00B96D05"/>
    <w:rsid w:val="00B97264"/>
    <w:rsid w:val="00B978FC"/>
    <w:rsid w:val="00BA03EC"/>
    <w:rsid w:val="00BA076C"/>
    <w:rsid w:val="00BA0D0A"/>
    <w:rsid w:val="00BA0D36"/>
    <w:rsid w:val="00BA0E6F"/>
    <w:rsid w:val="00BA0F91"/>
    <w:rsid w:val="00BA131B"/>
    <w:rsid w:val="00BA139B"/>
    <w:rsid w:val="00BA1BE4"/>
    <w:rsid w:val="00BA234B"/>
    <w:rsid w:val="00BA291A"/>
    <w:rsid w:val="00BA2EC0"/>
    <w:rsid w:val="00BA2F28"/>
    <w:rsid w:val="00BA334F"/>
    <w:rsid w:val="00BA339D"/>
    <w:rsid w:val="00BA3829"/>
    <w:rsid w:val="00BA3C94"/>
    <w:rsid w:val="00BA3E45"/>
    <w:rsid w:val="00BA3E4F"/>
    <w:rsid w:val="00BA4121"/>
    <w:rsid w:val="00BA4570"/>
    <w:rsid w:val="00BA482E"/>
    <w:rsid w:val="00BA49C3"/>
    <w:rsid w:val="00BA4E68"/>
    <w:rsid w:val="00BA51B6"/>
    <w:rsid w:val="00BA5AE6"/>
    <w:rsid w:val="00BA5BB0"/>
    <w:rsid w:val="00BA7217"/>
    <w:rsid w:val="00BA757B"/>
    <w:rsid w:val="00BA79C3"/>
    <w:rsid w:val="00BB006F"/>
    <w:rsid w:val="00BB0C0F"/>
    <w:rsid w:val="00BB113D"/>
    <w:rsid w:val="00BB15B6"/>
    <w:rsid w:val="00BB1862"/>
    <w:rsid w:val="00BB1E29"/>
    <w:rsid w:val="00BB3359"/>
    <w:rsid w:val="00BB3B40"/>
    <w:rsid w:val="00BB3C57"/>
    <w:rsid w:val="00BB4691"/>
    <w:rsid w:val="00BB4F00"/>
    <w:rsid w:val="00BB5425"/>
    <w:rsid w:val="00BB55A7"/>
    <w:rsid w:val="00BB57BE"/>
    <w:rsid w:val="00BB612F"/>
    <w:rsid w:val="00BB643A"/>
    <w:rsid w:val="00BB6DD7"/>
    <w:rsid w:val="00BB7B20"/>
    <w:rsid w:val="00BC0871"/>
    <w:rsid w:val="00BC0B9D"/>
    <w:rsid w:val="00BC1C7F"/>
    <w:rsid w:val="00BC1D73"/>
    <w:rsid w:val="00BC1DEB"/>
    <w:rsid w:val="00BC1E1A"/>
    <w:rsid w:val="00BC1FBF"/>
    <w:rsid w:val="00BC21EE"/>
    <w:rsid w:val="00BC2764"/>
    <w:rsid w:val="00BC2B9B"/>
    <w:rsid w:val="00BC2C4F"/>
    <w:rsid w:val="00BC2E6A"/>
    <w:rsid w:val="00BC2F0E"/>
    <w:rsid w:val="00BC2F20"/>
    <w:rsid w:val="00BC32AE"/>
    <w:rsid w:val="00BC377B"/>
    <w:rsid w:val="00BC3840"/>
    <w:rsid w:val="00BC3C1C"/>
    <w:rsid w:val="00BC3D8C"/>
    <w:rsid w:val="00BC4009"/>
    <w:rsid w:val="00BC466E"/>
    <w:rsid w:val="00BC4B2C"/>
    <w:rsid w:val="00BC4D31"/>
    <w:rsid w:val="00BC5517"/>
    <w:rsid w:val="00BC5728"/>
    <w:rsid w:val="00BC5B6E"/>
    <w:rsid w:val="00BC5BC9"/>
    <w:rsid w:val="00BC6192"/>
    <w:rsid w:val="00BC6ECB"/>
    <w:rsid w:val="00BC73C6"/>
    <w:rsid w:val="00BC765C"/>
    <w:rsid w:val="00BC7A76"/>
    <w:rsid w:val="00BD0482"/>
    <w:rsid w:val="00BD0887"/>
    <w:rsid w:val="00BD089F"/>
    <w:rsid w:val="00BD09F4"/>
    <w:rsid w:val="00BD0DDD"/>
    <w:rsid w:val="00BD18B5"/>
    <w:rsid w:val="00BD1E33"/>
    <w:rsid w:val="00BD2375"/>
    <w:rsid w:val="00BD2D16"/>
    <w:rsid w:val="00BD2D89"/>
    <w:rsid w:val="00BD3014"/>
    <w:rsid w:val="00BD301E"/>
    <w:rsid w:val="00BD3339"/>
    <w:rsid w:val="00BD38E1"/>
    <w:rsid w:val="00BD3F89"/>
    <w:rsid w:val="00BD4419"/>
    <w:rsid w:val="00BD4BDB"/>
    <w:rsid w:val="00BD52D9"/>
    <w:rsid w:val="00BD54C2"/>
    <w:rsid w:val="00BD566E"/>
    <w:rsid w:val="00BD56C3"/>
    <w:rsid w:val="00BD5BCD"/>
    <w:rsid w:val="00BD5D1E"/>
    <w:rsid w:val="00BD664C"/>
    <w:rsid w:val="00BD6C70"/>
    <w:rsid w:val="00BD6D26"/>
    <w:rsid w:val="00BD79BF"/>
    <w:rsid w:val="00BE0208"/>
    <w:rsid w:val="00BE02CC"/>
    <w:rsid w:val="00BE10C9"/>
    <w:rsid w:val="00BE1101"/>
    <w:rsid w:val="00BE1533"/>
    <w:rsid w:val="00BE15C3"/>
    <w:rsid w:val="00BE15F2"/>
    <w:rsid w:val="00BE1710"/>
    <w:rsid w:val="00BE17DE"/>
    <w:rsid w:val="00BE1A61"/>
    <w:rsid w:val="00BE1C19"/>
    <w:rsid w:val="00BE1D02"/>
    <w:rsid w:val="00BE20A8"/>
    <w:rsid w:val="00BE245E"/>
    <w:rsid w:val="00BE2F38"/>
    <w:rsid w:val="00BE300C"/>
    <w:rsid w:val="00BE37DF"/>
    <w:rsid w:val="00BE40A8"/>
    <w:rsid w:val="00BE45E0"/>
    <w:rsid w:val="00BE4793"/>
    <w:rsid w:val="00BE4B6F"/>
    <w:rsid w:val="00BE4D8F"/>
    <w:rsid w:val="00BE4DD1"/>
    <w:rsid w:val="00BE5ACA"/>
    <w:rsid w:val="00BE5D10"/>
    <w:rsid w:val="00BE629D"/>
    <w:rsid w:val="00BE62EC"/>
    <w:rsid w:val="00BE659A"/>
    <w:rsid w:val="00BE66EE"/>
    <w:rsid w:val="00BE67DB"/>
    <w:rsid w:val="00BE6BFE"/>
    <w:rsid w:val="00BE6C2C"/>
    <w:rsid w:val="00BE6D1F"/>
    <w:rsid w:val="00BE6E02"/>
    <w:rsid w:val="00BE6E2D"/>
    <w:rsid w:val="00BE71BA"/>
    <w:rsid w:val="00BE7326"/>
    <w:rsid w:val="00BE7AF5"/>
    <w:rsid w:val="00BF0916"/>
    <w:rsid w:val="00BF1033"/>
    <w:rsid w:val="00BF140D"/>
    <w:rsid w:val="00BF1563"/>
    <w:rsid w:val="00BF1FD2"/>
    <w:rsid w:val="00BF215D"/>
    <w:rsid w:val="00BF24C5"/>
    <w:rsid w:val="00BF2C04"/>
    <w:rsid w:val="00BF2C5A"/>
    <w:rsid w:val="00BF3239"/>
    <w:rsid w:val="00BF33B2"/>
    <w:rsid w:val="00BF3940"/>
    <w:rsid w:val="00BF3FE8"/>
    <w:rsid w:val="00BF40B3"/>
    <w:rsid w:val="00BF4774"/>
    <w:rsid w:val="00BF4EA0"/>
    <w:rsid w:val="00BF564F"/>
    <w:rsid w:val="00BF587D"/>
    <w:rsid w:val="00BF5A45"/>
    <w:rsid w:val="00BF5BE5"/>
    <w:rsid w:val="00BF60AA"/>
    <w:rsid w:val="00BF6284"/>
    <w:rsid w:val="00BF654D"/>
    <w:rsid w:val="00BF674E"/>
    <w:rsid w:val="00BF67D0"/>
    <w:rsid w:val="00BF718C"/>
    <w:rsid w:val="00BF736C"/>
    <w:rsid w:val="00BF747F"/>
    <w:rsid w:val="00BF79EF"/>
    <w:rsid w:val="00BF7A38"/>
    <w:rsid w:val="00C00093"/>
    <w:rsid w:val="00C00B0B"/>
    <w:rsid w:val="00C01140"/>
    <w:rsid w:val="00C0134A"/>
    <w:rsid w:val="00C01675"/>
    <w:rsid w:val="00C0183E"/>
    <w:rsid w:val="00C022EF"/>
    <w:rsid w:val="00C028DB"/>
    <w:rsid w:val="00C029B4"/>
    <w:rsid w:val="00C029E9"/>
    <w:rsid w:val="00C02B1E"/>
    <w:rsid w:val="00C03017"/>
    <w:rsid w:val="00C036F7"/>
    <w:rsid w:val="00C0410C"/>
    <w:rsid w:val="00C043D9"/>
    <w:rsid w:val="00C0462C"/>
    <w:rsid w:val="00C05201"/>
    <w:rsid w:val="00C0536B"/>
    <w:rsid w:val="00C05587"/>
    <w:rsid w:val="00C055CC"/>
    <w:rsid w:val="00C05C82"/>
    <w:rsid w:val="00C05E73"/>
    <w:rsid w:val="00C06E87"/>
    <w:rsid w:val="00C0715D"/>
    <w:rsid w:val="00C0719B"/>
    <w:rsid w:val="00C075B9"/>
    <w:rsid w:val="00C10428"/>
    <w:rsid w:val="00C1046B"/>
    <w:rsid w:val="00C10698"/>
    <w:rsid w:val="00C10E92"/>
    <w:rsid w:val="00C10EF8"/>
    <w:rsid w:val="00C10FF3"/>
    <w:rsid w:val="00C11210"/>
    <w:rsid w:val="00C1346A"/>
    <w:rsid w:val="00C13722"/>
    <w:rsid w:val="00C13ABC"/>
    <w:rsid w:val="00C13E46"/>
    <w:rsid w:val="00C145A1"/>
    <w:rsid w:val="00C14871"/>
    <w:rsid w:val="00C149C3"/>
    <w:rsid w:val="00C151CD"/>
    <w:rsid w:val="00C15321"/>
    <w:rsid w:val="00C15412"/>
    <w:rsid w:val="00C15642"/>
    <w:rsid w:val="00C157B4"/>
    <w:rsid w:val="00C15F44"/>
    <w:rsid w:val="00C166B1"/>
    <w:rsid w:val="00C16900"/>
    <w:rsid w:val="00C16B8E"/>
    <w:rsid w:val="00C16CCC"/>
    <w:rsid w:val="00C1734D"/>
    <w:rsid w:val="00C1772F"/>
    <w:rsid w:val="00C17764"/>
    <w:rsid w:val="00C202AF"/>
    <w:rsid w:val="00C20AEA"/>
    <w:rsid w:val="00C20BAD"/>
    <w:rsid w:val="00C20DBA"/>
    <w:rsid w:val="00C21753"/>
    <w:rsid w:val="00C21AB8"/>
    <w:rsid w:val="00C21BBE"/>
    <w:rsid w:val="00C21FC8"/>
    <w:rsid w:val="00C2220E"/>
    <w:rsid w:val="00C22380"/>
    <w:rsid w:val="00C226EB"/>
    <w:rsid w:val="00C2396E"/>
    <w:rsid w:val="00C23A7A"/>
    <w:rsid w:val="00C2415D"/>
    <w:rsid w:val="00C24189"/>
    <w:rsid w:val="00C24988"/>
    <w:rsid w:val="00C24A77"/>
    <w:rsid w:val="00C24C07"/>
    <w:rsid w:val="00C250DE"/>
    <w:rsid w:val="00C25475"/>
    <w:rsid w:val="00C2556B"/>
    <w:rsid w:val="00C256E4"/>
    <w:rsid w:val="00C25E5E"/>
    <w:rsid w:val="00C25F1E"/>
    <w:rsid w:val="00C26D81"/>
    <w:rsid w:val="00C26EBD"/>
    <w:rsid w:val="00C27368"/>
    <w:rsid w:val="00C278A4"/>
    <w:rsid w:val="00C279B3"/>
    <w:rsid w:val="00C27E0A"/>
    <w:rsid w:val="00C3062D"/>
    <w:rsid w:val="00C315B8"/>
    <w:rsid w:val="00C31B0B"/>
    <w:rsid w:val="00C31DB8"/>
    <w:rsid w:val="00C31DC1"/>
    <w:rsid w:val="00C3320C"/>
    <w:rsid w:val="00C334B3"/>
    <w:rsid w:val="00C3397D"/>
    <w:rsid w:val="00C33C34"/>
    <w:rsid w:val="00C34252"/>
    <w:rsid w:val="00C34429"/>
    <w:rsid w:val="00C346E3"/>
    <w:rsid w:val="00C34E3B"/>
    <w:rsid w:val="00C35DD0"/>
    <w:rsid w:val="00C36B00"/>
    <w:rsid w:val="00C3728E"/>
    <w:rsid w:val="00C372F1"/>
    <w:rsid w:val="00C37B88"/>
    <w:rsid w:val="00C37CA3"/>
    <w:rsid w:val="00C40462"/>
    <w:rsid w:val="00C4162B"/>
    <w:rsid w:val="00C41C31"/>
    <w:rsid w:val="00C4238E"/>
    <w:rsid w:val="00C42D79"/>
    <w:rsid w:val="00C42F21"/>
    <w:rsid w:val="00C4346F"/>
    <w:rsid w:val="00C43B0E"/>
    <w:rsid w:val="00C43B50"/>
    <w:rsid w:val="00C43DE8"/>
    <w:rsid w:val="00C44127"/>
    <w:rsid w:val="00C44899"/>
    <w:rsid w:val="00C44FDC"/>
    <w:rsid w:val="00C454EC"/>
    <w:rsid w:val="00C4566C"/>
    <w:rsid w:val="00C456DE"/>
    <w:rsid w:val="00C4578C"/>
    <w:rsid w:val="00C45AD9"/>
    <w:rsid w:val="00C45BA1"/>
    <w:rsid w:val="00C45DD9"/>
    <w:rsid w:val="00C46107"/>
    <w:rsid w:val="00C4627C"/>
    <w:rsid w:val="00C46850"/>
    <w:rsid w:val="00C4688F"/>
    <w:rsid w:val="00C46A3A"/>
    <w:rsid w:val="00C47129"/>
    <w:rsid w:val="00C473DD"/>
    <w:rsid w:val="00C475A3"/>
    <w:rsid w:val="00C5068D"/>
    <w:rsid w:val="00C53053"/>
    <w:rsid w:val="00C533BA"/>
    <w:rsid w:val="00C53987"/>
    <w:rsid w:val="00C539E2"/>
    <w:rsid w:val="00C53E96"/>
    <w:rsid w:val="00C5409F"/>
    <w:rsid w:val="00C540C9"/>
    <w:rsid w:val="00C54479"/>
    <w:rsid w:val="00C54B41"/>
    <w:rsid w:val="00C5512E"/>
    <w:rsid w:val="00C555F5"/>
    <w:rsid w:val="00C55DD1"/>
    <w:rsid w:val="00C5630D"/>
    <w:rsid w:val="00C5654C"/>
    <w:rsid w:val="00C56695"/>
    <w:rsid w:val="00C5683C"/>
    <w:rsid w:val="00C56840"/>
    <w:rsid w:val="00C56895"/>
    <w:rsid w:val="00C56BA6"/>
    <w:rsid w:val="00C56BB3"/>
    <w:rsid w:val="00C56E52"/>
    <w:rsid w:val="00C5776C"/>
    <w:rsid w:val="00C6004A"/>
    <w:rsid w:val="00C602BB"/>
    <w:rsid w:val="00C60D49"/>
    <w:rsid w:val="00C60EC4"/>
    <w:rsid w:val="00C60FE1"/>
    <w:rsid w:val="00C6114B"/>
    <w:rsid w:val="00C611A8"/>
    <w:rsid w:val="00C61731"/>
    <w:rsid w:val="00C6174C"/>
    <w:rsid w:val="00C61836"/>
    <w:rsid w:val="00C61984"/>
    <w:rsid w:val="00C61A30"/>
    <w:rsid w:val="00C62038"/>
    <w:rsid w:val="00C62B2C"/>
    <w:rsid w:val="00C62B49"/>
    <w:rsid w:val="00C62BD2"/>
    <w:rsid w:val="00C63114"/>
    <w:rsid w:val="00C63130"/>
    <w:rsid w:val="00C63DF2"/>
    <w:rsid w:val="00C63EA3"/>
    <w:rsid w:val="00C63ED7"/>
    <w:rsid w:val="00C64196"/>
    <w:rsid w:val="00C6421F"/>
    <w:rsid w:val="00C6468B"/>
    <w:rsid w:val="00C6474B"/>
    <w:rsid w:val="00C64872"/>
    <w:rsid w:val="00C650DD"/>
    <w:rsid w:val="00C65B60"/>
    <w:rsid w:val="00C65C33"/>
    <w:rsid w:val="00C65C5B"/>
    <w:rsid w:val="00C66251"/>
    <w:rsid w:val="00C6635D"/>
    <w:rsid w:val="00C66824"/>
    <w:rsid w:val="00C67007"/>
    <w:rsid w:val="00C709A5"/>
    <w:rsid w:val="00C70F32"/>
    <w:rsid w:val="00C7191C"/>
    <w:rsid w:val="00C71D06"/>
    <w:rsid w:val="00C71E28"/>
    <w:rsid w:val="00C7203B"/>
    <w:rsid w:val="00C720CC"/>
    <w:rsid w:val="00C72307"/>
    <w:rsid w:val="00C72A55"/>
    <w:rsid w:val="00C731C5"/>
    <w:rsid w:val="00C73499"/>
    <w:rsid w:val="00C7416F"/>
    <w:rsid w:val="00C74604"/>
    <w:rsid w:val="00C75C11"/>
    <w:rsid w:val="00C75C86"/>
    <w:rsid w:val="00C772C0"/>
    <w:rsid w:val="00C77D23"/>
    <w:rsid w:val="00C77E95"/>
    <w:rsid w:val="00C803B8"/>
    <w:rsid w:val="00C80699"/>
    <w:rsid w:val="00C80E92"/>
    <w:rsid w:val="00C81218"/>
    <w:rsid w:val="00C816EF"/>
    <w:rsid w:val="00C8189A"/>
    <w:rsid w:val="00C8196F"/>
    <w:rsid w:val="00C81EE4"/>
    <w:rsid w:val="00C81F70"/>
    <w:rsid w:val="00C823E0"/>
    <w:rsid w:val="00C8242E"/>
    <w:rsid w:val="00C8292A"/>
    <w:rsid w:val="00C8335B"/>
    <w:rsid w:val="00C835A8"/>
    <w:rsid w:val="00C8401E"/>
    <w:rsid w:val="00C84164"/>
    <w:rsid w:val="00C8447B"/>
    <w:rsid w:val="00C8449B"/>
    <w:rsid w:val="00C8541B"/>
    <w:rsid w:val="00C85E66"/>
    <w:rsid w:val="00C8668A"/>
    <w:rsid w:val="00C867BB"/>
    <w:rsid w:val="00C86B77"/>
    <w:rsid w:val="00C87027"/>
    <w:rsid w:val="00C870E0"/>
    <w:rsid w:val="00C87284"/>
    <w:rsid w:val="00C87296"/>
    <w:rsid w:val="00C87455"/>
    <w:rsid w:val="00C900C7"/>
    <w:rsid w:val="00C9078C"/>
    <w:rsid w:val="00C921DB"/>
    <w:rsid w:val="00C924DB"/>
    <w:rsid w:val="00C924FD"/>
    <w:rsid w:val="00C9280D"/>
    <w:rsid w:val="00C92FA4"/>
    <w:rsid w:val="00C9314E"/>
    <w:rsid w:val="00C935F4"/>
    <w:rsid w:val="00C93F79"/>
    <w:rsid w:val="00C94B60"/>
    <w:rsid w:val="00C94F11"/>
    <w:rsid w:val="00C94F99"/>
    <w:rsid w:val="00C95012"/>
    <w:rsid w:val="00C95097"/>
    <w:rsid w:val="00C952B6"/>
    <w:rsid w:val="00C95C0D"/>
    <w:rsid w:val="00C96BA1"/>
    <w:rsid w:val="00C96C7B"/>
    <w:rsid w:val="00C96E24"/>
    <w:rsid w:val="00C97054"/>
    <w:rsid w:val="00C9787F"/>
    <w:rsid w:val="00CA0198"/>
    <w:rsid w:val="00CA04AD"/>
    <w:rsid w:val="00CA0B04"/>
    <w:rsid w:val="00CA0E52"/>
    <w:rsid w:val="00CA149B"/>
    <w:rsid w:val="00CA2ABC"/>
    <w:rsid w:val="00CA325E"/>
    <w:rsid w:val="00CA3B09"/>
    <w:rsid w:val="00CA40C3"/>
    <w:rsid w:val="00CA42B9"/>
    <w:rsid w:val="00CA4526"/>
    <w:rsid w:val="00CA4A85"/>
    <w:rsid w:val="00CA4E41"/>
    <w:rsid w:val="00CA4E66"/>
    <w:rsid w:val="00CA4F9C"/>
    <w:rsid w:val="00CA5A1D"/>
    <w:rsid w:val="00CA604D"/>
    <w:rsid w:val="00CA6D24"/>
    <w:rsid w:val="00CA6FEF"/>
    <w:rsid w:val="00CA7D06"/>
    <w:rsid w:val="00CA7E83"/>
    <w:rsid w:val="00CA7EF0"/>
    <w:rsid w:val="00CB0073"/>
    <w:rsid w:val="00CB02B6"/>
    <w:rsid w:val="00CB0C5C"/>
    <w:rsid w:val="00CB0FB9"/>
    <w:rsid w:val="00CB125C"/>
    <w:rsid w:val="00CB1799"/>
    <w:rsid w:val="00CB1A25"/>
    <w:rsid w:val="00CB24F5"/>
    <w:rsid w:val="00CB25B2"/>
    <w:rsid w:val="00CB2BED"/>
    <w:rsid w:val="00CB3535"/>
    <w:rsid w:val="00CB359B"/>
    <w:rsid w:val="00CB389C"/>
    <w:rsid w:val="00CB38B0"/>
    <w:rsid w:val="00CB3AB2"/>
    <w:rsid w:val="00CB3C03"/>
    <w:rsid w:val="00CB3DC1"/>
    <w:rsid w:val="00CB41DC"/>
    <w:rsid w:val="00CB4660"/>
    <w:rsid w:val="00CB485A"/>
    <w:rsid w:val="00CB50A4"/>
    <w:rsid w:val="00CB6349"/>
    <w:rsid w:val="00CB647B"/>
    <w:rsid w:val="00CB678F"/>
    <w:rsid w:val="00CB7016"/>
    <w:rsid w:val="00CB7160"/>
    <w:rsid w:val="00CB748A"/>
    <w:rsid w:val="00CB7584"/>
    <w:rsid w:val="00CB760B"/>
    <w:rsid w:val="00CB7973"/>
    <w:rsid w:val="00CC02A7"/>
    <w:rsid w:val="00CC03DA"/>
    <w:rsid w:val="00CC040F"/>
    <w:rsid w:val="00CC076E"/>
    <w:rsid w:val="00CC0807"/>
    <w:rsid w:val="00CC0BA1"/>
    <w:rsid w:val="00CC1012"/>
    <w:rsid w:val="00CC120D"/>
    <w:rsid w:val="00CC16F6"/>
    <w:rsid w:val="00CC183B"/>
    <w:rsid w:val="00CC1D26"/>
    <w:rsid w:val="00CC1FAE"/>
    <w:rsid w:val="00CC220B"/>
    <w:rsid w:val="00CC3495"/>
    <w:rsid w:val="00CC3533"/>
    <w:rsid w:val="00CC3908"/>
    <w:rsid w:val="00CC397C"/>
    <w:rsid w:val="00CC3F32"/>
    <w:rsid w:val="00CC430A"/>
    <w:rsid w:val="00CC487D"/>
    <w:rsid w:val="00CC48ED"/>
    <w:rsid w:val="00CC49ED"/>
    <w:rsid w:val="00CC50E6"/>
    <w:rsid w:val="00CC5492"/>
    <w:rsid w:val="00CC5564"/>
    <w:rsid w:val="00CC5A53"/>
    <w:rsid w:val="00CC5BB5"/>
    <w:rsid w:val="00CC60B6"/>
    <w:rsid w:val="00CC6122"/>
    <w:rsid w:val="00CC66E4"/>
    <w:rsid w:val="00CC6DCA"/>
    <w:rsid w:val="00CD0D8F"/>
    <w:rsid w:val="00CD13C5"/>
    <w:rsid w:val="00CD17EB"/>
    <w:rsid w:val="00CD18A2"/>
    <w:rsid w:val="00CD1D2D"/>
    <w:rsid w:val="00CD25E9"/>
    <w:rsid w:val="00CD26A3"/>
    <w:rsid w:val="00CD26C7"/>
    <w:rsid w:val="00CD2DE1"/>
    <w:rsid w:val="00CD2E36"/>
    <w:rsid w:val="00CD2F08"/>
    <w:rsid w:val="00CD2F65"/>
    <w:rsid w:val="00CD334E"/>
    <w:rsid w:val="00CD353C"/>
    <w:rsid w:val="00CD3A2C"/>
    <w:rsid w:val="00CD3BCB"/>
    <w:rsid w:val="00CD406C"/>
    <w:rsid w:val="00CD436A"/>
    <w:rsid w:val="00CD4BA9"/>
    <w:rsid w:val="00CD53BF"/>
    <w:rsid w:val="00CD5873"/>
    <w:rsid w:val="00CD5944"/>
    <w:rsid w:val="00CD609B"/>
    <w:rsid w:val="00CD648F"/>
    <w:rsid w:val="00CD6707"/>
    <w:rsid w:val="00CD77C0"/>
    <w:rsid w:val="00CD7CA4"/>
    <w:rsid w:val="00CD7F0A"/>
    <w:rsid w:val="00CE01DE"/>
    <w:rsid w:val="00CE02CA"/>
    <w:rsid w:val="00CE0428"/>
    <w:rsid w:val="00CE0461"/>
    <w:rsid w:val="00CE1325"/>
    <w:rsid w:val="00CE16B8"/>
    <w:rsid w:val="00CE2F08"/>
    <w:rsid w:val="00CE3807"/>
    <w:rsid w:val="00CE3CCB"/>
    <w:rsid w:val="00CE407E"/>
    <w:rsid w:val="00CE40BA"/>
    <w:rsid w:val="00CE43A6"/>
    <w:rsid w:val="00CE445F"/>
    <w:rsid w:val="00CE473F"/>
    <w:rsid w:val="00CE4848"/>
    <w:rsid w:val="00CE4D2A"/>
    <w:rsid w:val="00CE4F48"/>
    <w:rsid w:val="00CE5D7B"/>
    <w:rsid w:val="00CE5FE0"/>
    <w:rsid w:val="00CE67FE"/>
    <w:rsid w:val="00CE68FC"/>
    <w:rsid w:val="00CE69E7"/>
    <w:rsid w:val="00CE6A75"/>
    <w:rsid w:val="00CE7350"/>
    <w:rsid w:val="00CE7415"/>
    <w:rsid w:val="00CF01DC"/>
    <w:rsid w:val="00CF0459"/>
    <w:rsid w:val="00CF078B"/>
    <w:rsid w:val="00CF194C"/>
    <w:rsid w:val="00CF197C"/>
    <w:rsid w:val="00CF19B5"/>
    <w:rsid w:val="00CF19E3"/>
    <w:rsid w:val="00CF1DAA"/>
    <w:rsid w:val="00CF20FB"/>
    <w:rsid w:val="00CF27F3"/>
    <w:rsid w:val="00CF2A4C"/>
    <w:rsid w:val="00CF2FED"/>
    <w:rsid w:val="00CF3287"/>
    <w:rsid w:val="00CF357E"/>
    <w:rsid w:val="00CF3EEA"/>
    <w:rsid w:val="00CF427D"/>
    <w:rsid w:val="00CF437A"/>
    <w:rsid w:val="00CF4ECC"/>
    <w:rsid w:val="00CF4F37"/>
    <w:rsid w:val="00CF52D4"/>
    <w:rsid w:val="00CF5348"/>
    <w:rsid w:val="00CF5491"/>
    <w:rsid w:val="00CF55E5"/>
    <w:rsid w:val="00CF5BCA"/>
    <w:rsid w:val="00CF5D87"/>
    <w:rsid w:val="00CF5EC3"/>
    <w:rsid w:val="00CF6400"/>
    <w:rsid w:val="00CF72A5"/>
    <w:rsid w:val="00CF7903"/>
    <w:rsid w:val="00D000AD"/>
    <w:rsid w:val="00D007D8"/>
    <w:rsid w:val="00D00A56"/>
    <w:rsid w:val="00D00C8B"/>
    <w:rsid w:val="00D00D95"/>
    <w:rsid w:val="00D00F01"/>
    <w:rsid w:val="00D0130B"/>
    <w:rsid w:val="00D01750"/>
    <w:rsid w:val="00D01894"/>
    <w:rsid w:val="00D01BAC"/>
    <w:rsid w:val="00D023CB"/>
    <w:rsid w:val="00D026E5"/>
    <w:rsid w:val="00D027B5"/>
    <w:rsid w:val="00D02ECB"/>
    <w:rsid w:val="00D0398D"/>
    <w:rsid w:val="00D03F51"/>
    <w:rsid w:val="00D04661"/>
    <w:rsid w:val="00D04721"/>
    <w:rsid w:val="00D04B3E"/>
    <w:rsid w:val="00D04BFC"/>
    <w:rsid w:val="00D05389"/>
    <w:rsid w:val="00D05CA0"/>
    <w:rsid w:val="00D05E77"/>
    <w:rsid w:val="00D0604D"/>
    <w:rsid w:val="00D0645F"/>
    <w:rsid w:val="00D066B5"/>
    <w:rsid w:val="00D0752F"/>
    <w:rsid w:val="00D07FE6"/>
    <w:rsid w:val="00D102C2"/>
    <w:rsid w:val="00D10999"/>
    <w:rsid w:val="00D10B0D"/>
    <w:rsid w:val="00D10C7D"/>
    <w:rsid w:val="00D10F89"/>
    <w:rsid w:val="00D1159B"/>
    <w:rsid w:val="00D11E46"/>
    <w:rsid w:val="00D123C6"/>
    <w:rsid w:val="00D128BA"/>
    <w:rsid w:val="00D1296E"/>
    <w:rsid w:val="00D12CC7"/>
    <w:rsid w:val="00D12F95"/>
    <w:rsid w:val="00D1323F"/>
    <w:rsid w:val="00D13248"/>
    <w:rsid w:val="00D132D4"/>
    <w:rsid w:val="00D1353F"/>
    <w:rsid w:val="00D13BDF"/>
    <w:rsid w:val="00D13D15"/>
    <w:rsid w:val="00D13F6E"/>
    <w:rsid w:val="00D145A9"/>
    <w:rsid w:val="00D14689"/>
    <w:rsid w:val="00D14EC2"/>
    <w:rsid w:val="00D15095"/>
    <w:rsid w:val="00D150D6"/>
    <w:rsid w:val="00D15355"/>
    <w:rsid w:val="00D15CD7"/>
    <w:rsid w:val="00D16D0B"/>
    <w:rsid w:val="00D16F34"/>
    <w:rsid w:val="00D17BD8"/>
    <w:rsid w:val="00D206A1"/>
    <w:rsid w:val="00D207D2"/>
    <w:rsid w:val="00D20BE0"/>
    <w:rsid w:val="00D212EA"/>
    <w:rsid w:val="00D218FE"/>
    <w:rsid w:val="00D21C81"/>
    <w:rsid w:val="00D21E5D"/>
    <w:rsid w:val="00D221A5"/>
    <w:rsid w:val="00D22479"/>
    <w:rsid w:val="00D22910"/>
    <w:rsid w:val="00D22C91"/>
    <w:rsid w:val="00D23357"/>
    <w:rsid w:val="00D23CB9"/>
    <w:rsid w:val="00D24052"/>
    <w:rsid w:val="00D242BF"/>
    <w:rsid w:val="00D245B5"/>
    <w:rsid w:val="00D24D3D"/>
    <w:rsid w:val="00D2524F"/>
    <w:rsid w:val="00D2539B"/>
    <w:rsid w:val="00D25ACF"/>
    <w:rsid w:val="00D25E5F"/>
    <w:rsid w:val="00D262BC"/>
    <w:rsid w:val="00D2656A"/>
    <w:rsid w:val="00D26A9F"/>
    <w:rsid w:val="00D26BF3"/>
    <w:rsid w:val="00D26BFB"/>
    <w:rsid w:val="00D270BE"/>
    <w:rsid w:val="00D27381"/>
    <w:rsid w:val="00D27447"/>
    <w:rsid w:val="00D2774F"/>
    <w:rsid w:val="00D30151"/>
    <w:rsid w:val="00D3017D"/>
    <w:rsid w:val="00D30412"/>
    <w:rsid w:val="00D30A10"/>
    <w:rsid w:val="00D30A4B"/>
    <w:rsid w:val="00D30BE3"/>
    <w:rsid w:val="00D30D0F"/>
    <w:rsid w:val="00D30F36"/>
    <w:rsid w:val="00D31360"/>
    <w:rsid w:val="00D315E2"/>
    <w:rsid w:val="00D31A0D"/>
    <w:rsid w:val="00D31E92"/>
    <w:rsid w:val="00D31F44"/>
    <w:rsid w:val="00D321C1"/>
    <w:rsid w:val="00D322EC"/>
    <w:rsid w:val="00D324ED"/>
    <w:rsid w:val="00D32849"/>
    <w:rsid w:val="00D32B82"/>
    <w:rsid w:val="00D33136"/>
    <w:rsid w:val="00D33498"/>
    <w:rsid w:val="00D33563"/>
    <w:rsid w:val="00D33613"/>
    <w:rsid w:val="00D33DBD"/>
    <w:rsid w:val="00D33EF3"/>
    <w:rsid w:val="00D34335"/>
    <w:rsid w:val="00D343DE"/>
    <w:rsid w:val="00D3449F"/>
    <w:rsid w:val="00D3465C"/>
    <w:rsid w:val="00D34972"/>
    <w:rsid w:val="00D353F0"/>
    <w:rsid w:val="00D35919"/>
    <w:rsid w:val="00D36045"/>
    <w:rsid w:val="00D360E1"/>
    <w:rsid w:val="00D3611C"/>
    <w:rsid w:val="00D3614E"/>
    <w:rsid w:val="00D36753"/>
    <w:rsid w:val="00D37037"/>
    <w:rsid w:val="00D373A6"/>
    <w:rsid w:val="00D37404"/>
    <w:rsid w:val="00D376FD"/>
    <w:rsid w:val="00D40902"/>
    <w:rsid w:val="00D40E05"/>
    <w:rsid w:val="00D41337"/>
    <w:rsid w:val="00D418E9"/>
    <w:rsid w:val="00D419A7"/>
    <w:rsid w:val="00D4202D"/>
    <w:rsid w:val="00D426EB"/>
    <w:rsid w:val="00D42A26"/>
    <w:rsid w:val="00D42F97"/>
    <w:rsid w:val="00D432FC"/>
    <w:rsid w:val="00D43FAA"/>
    <w:rsid w:val="00D440EF"/>
    <w:rsid w:val="00D445BF"/>
    <w:rsid w:val="00D448E6"/>
    <w:rsid w:val="00D44DC0"/>
    <w:rsid w:val="00D44FFF"/>
    <w:rsid w:val="00D450DD"/>
    <w:rsid w:val="00D46646"/>
    <w:rsid w:val="00D46955"/>
    <w:rsid w:val="00D46E67"/>
    <w:rsid w:val="00D470E0"/>
    <w:rsid w:val="00D47148"/>
    <w:rsid w:val="00D471AF"/>
    <w:rsid w:val="00D47558"/>
    <w:rsid w:val="00D4798E"/>
    <w:rsid w:val="00D47B69"/>
    <w:rsid w:val="00D47BD2"/>
    <w:rsid w:val="00D50400"/>
    <w:rsid w:val="00D50431"/>
    <w:rsid w:val="00D508F2"/>
    <w:rsid w:val="00D50BB7"/>
    <w:rsid w:val="00D512AD"/>
    <w:rsid w:val="00D51544"/>
    <w:rsid w:val="00D519C9"/>
    <w:rsid w:val="00D51E08"/>
    <w:rsid w:val="00D52690"/>
    <w:rsid w:val="00D527F1"/>
    <w:rsid w:val="00D528D2"/>
    <w:rsid w:val="00D53053"/>
    <w:rsid w:val="00D5386D"/>
    <w:rsid w:val="00D53923"/>
    <w:rsid w:val="00D53DA6"/>
    <w:rsid w:val="00D53E68"/>
    <w:rsid w:val="00D54665"/>
    <w:rsid w:val="00D547AC"/>
    <w:rsid w:val="00D54BFF"/>
    <w:rsid w:val="00D55032"/>
    <w:rsid w:val="00D55914"/>
    <w:rsid w:val="00D55D18"/>
    <w:rsid w:val="00D55D35"/>
    <w:rsid w:val="00D55F8E"/>
    <w:rsid w:val="00D56052"/>
    <w:rsid w:val="00D5665E"/>
    <w:rsid w:val="00D5678B"/>
    <w:rsid w:val="00D56C26"/>
    <w:rsid w:val="00D56C49"/>
    <w:rsid w:val="00D575AD"/>
    <w:rsid w:val="00D60416"/>
    <w:rsid w:val="00D60442"/>
    <w:rsid w:val="00D6060F"/>
    <w:rsid w:val="00D608DF"/>
    <w:rsid w:val="00D60F4E"/>
    <w:rsid w:val="00D60FE7"/>
    <w:rsid w:val="00D61322"/>
    <w:rsid w:val="00D616B3"/>
    <w:rsid w:val="00D61AFE"/>
    <w:rsid w:val="00D627D2"/>
    <w:rsid w:val="00D6286A"/>
    <w:rsid w:val="00D62E62"/>
    <w:rsid w:val="00D637EB"/>
    <w:rsid w:val="00D637EF"/>
    <w:rsid w:val="00D63858"/>
    <w:rsid w:val="00D63B85"/>
    <w:rsid w:val="00D662B0"/>
    <w:rsid w:val="00D665F2"/>
    <w:rsid w:val="00D66AE9"/>
    <w:rsid w:val="00D66CD3"/>
    <w:rsid w:val="00D66D06"/>
    <w:rsid w:val="00D67077"/>
    <w:rsid w:val="00D67216"/>
    <w:rsid w:val="00D672A6"/>
    <w:rsid w:val="00D675E2"/>
    <w:rsid w:val="00D7031C"/>
    <w:rsid w:val="00D705C8"/>
    <w:rsid w:val="00D70A55"/>
    <w:rsid w:val="00D70C47"/>
    <w:rsid w:val="00D70D65"/>
    <w:rsid w:val="00D71311"/>
    <w:rsid w:val="00D7141D"/>
    <w:rsid w:val="00D71B15"/>
    <w:rsid w:val="00D71CF0"/>
    <w:rsid w:val="00D722B9"/>
    <w:rsid w:val="00D72439"/>
    <w:rsid w:val="00D72995"/>
    <w:rsid w:val="00D72A10"/>
    <w:rsid w:val="00D72A32"/>
    <w:rsid w:val="00D72E49"/>
    <w:rsid w:val="00D7326F"/>
    <w:rsid w:val="00D73273"/>
    <w:rsid w:val="00D73A8F"/>
    <w:rsid w:val="00D73A9D"/>
    <w:rsid w:val="00D74181"/>
    <w:rsid w:val="00D74245"/>
    <w:rsid w:val="00D7466A"/>
    <w:rsid w:val="00D74B60"/>
    <w:rsid w:val="00D74C06"/>
    <w:rsid w:val="00D74C2C"/>
    <w:rsid w:val="00D75246"/>
    <w:rsid w:val="00D753BA"/>
    <w:rsid w:val="00D75889"/>
    <w:rsid w:val="00D75B63"/>
    <w:rsid w:val="00D75BDB"/>
    <w:rsid w:val="00D75C37"/>
    <w:rsid w:val="00D764E9"/>
    <w:rsid w:val="00D76C10"/>
    <w:rsid w:val="00D77077"/>
    <w:rsid w:val="00D7796D"/>
    <w:rsid w:val="00D7798E"/>
    <w:rsid w:val="00D77A94"/>
    <w:rsid w:val="00D77AE6"/>
    <w:rsid w:val="00D77D86"/>
    <w:rsid w:val="00D80644"/>
    <w:rsid w:val="00D8075C"/>
    <w:rsid w:val="00D8095C"/>
    <w:rsid w:val="00D809CD"/>
    <w:rsid w:val="00D80C6F"/>
    <w:rsid w:val="00D80F61"/>
    <w:rsid w:val="00D8140E"/>
    <w:rsid w:val="00D81428"/>
    <w:rsid w:val="00D81462"/>
    <w:rsid w:val="00D81606"/>
    <w:rsid w:val="00D8200F"/>
    <w:rsid w:val="00D820F7"/>
    <w:rsid w:val="00D82463"/>
    <w:rsid w:val="00D82887"/>
    <w:rsid w:val="00D82914"/>
    <w:rsid w:val="00D82A09"/>
    <w:rsid w:val="00D82C13"/>
    <w:rsid w:val="00D82D30"/>
    <w:rsid w:val="00D831B0"/>
    <w:rsid w:val="00D8354A"/>
    <w:rsid w:val="00D83629"/>
    <w:rsid w:val="00D83A48"/>
    <w:rsid w:val="00D83AA0"/>
    <w:rsid w:val="00D83DFA"/>
    <w:rsid w:val="00D8446E"/>
    <w:rsid w:val="00D8593D"/>
    <w:rsid w:val="00D85C44"/>
    <w:rsid w:val="00D85F4A"/>
    <w:rsid w:val="00D86450"/>
    <w:rsid w:val="00D86611"/>
    <w:rsid w:val="00D86682"/>
    <w:rsid w:val="00D87C32"/>
    <w:rsid w:val="00D90812"/>
    <w:rsid w:val="00D90C40"/>
    <w:rsid w:val="00D90E22"/>
    <w:rsid w:val="00D912B8"/>
    <w:rsid w:val="00D91388"/>
    <w:rsid w:val="00D91FFD"/>
    <w:rsid w:val="00D92A68"/>
    <w:rsid w:val="00D935B0"/>
    <w:rsid w:val="00D93B48"/>
    <w:rsid w:val="00D93C64"/>
    <w:rsid w:val="00D93D2D"/>
    <w:rsid w:val="00D93E21"/>
    <w:rsid w:val="00D93E33"/>
    <w:rsid w:val="00D9434D"/>
    <w:rsid w:val="00D94E3E"/>
    <w:rsid w:val="00D94F28"/>
    <w:rsid w:val="00D950C9"/>
    <w:rsid w:val="00D95107"/>
    <w:rsid w:val="00D954C7"/>
    <w:rsid w:val="00D954F3"/>
    <w:rsid w:val="00D95695"/>
    <w:rsid w:val="00D9574E"/>
    <w:rsid w:val="00D95878"/>
    <w:rsid w:val="00D96AC3"/>
    <w:rsid w:val="00D96B37"/>
    <w:rsid w:val="00D97042"/>
    <w:rsid w:val="00D97082"/>
    <w:rsid w:val="00D972D6"/>
    <w:rsid w:val="00D977A3"/>
    <w:rsid w:val="00D97B8F"/>
    <w:rsid w:val="00D97BB0"/>
    <w:rsid w:val="00DA0748"/>
    <w:rsid w:val="00DA0C32"/>
    <w:rsid w:val="00DA0EE4"/>
    <w:rsid w:val="00DA1A72"/>
    <w:rsid w:val="00DA1E42"/>
    <w:rsid w:val="00DA28CE"/>
    <w:rsid w:val="00DA2AC3"/>
    <w:rsid w:val="00DA30F9"/>
    <w:rsid w:val="00DA4A36"/>
    <w:rsid w:val="00DA5E39"/>
    <w:rsid w:val="00DA6D56"/>
    <w:rsid w:val="00DA6DE9"/>
    <w:rsid w:val="00DA7A0B"/>
    <w:rsid w:val="00DA7BC4"/>
    <w:rsid w:val="00DB027D"/>
    <w:rsid w:val="00DB05DC"/>
    <w:rsid w:val="00DB0736"/>
    <w:rsid w:val="00DB0C44"/>
    <w:rsid w:val="00DB19E7"/>
    <w:rsid w:val="00DB2908"/>
    <w:rsid w:val="00DB299F"/>
    <w:rsid w:val="00DB3AE1"/>
    <w:rsid w:val="00DB3BC7"/>
    <w:rsid w:val="00DB3E4C"/>
    <w:rsid w:val="00DB3F39"/>
    <w:rsid w:val="00DB43DD"/>
    <w:rsid w:val="00DB45B3"/>
    <w:rsid w:val="00DB4812"/>
    <w:rsid w:val="00DB4A0E"/>
    <w:rsid w:val="00DB52D9"/>
    <w:rsid w:val="00DB52EA"/>
    <w:rsid w:val="00DB5551"/>
    <w:rsid w:val="00DB56F8"/>
    <w:rsid w:val="00DB5840"/>
    <w:rsid w:val="00DB59ED"/>
    <w:rsid w:val="00DB5B98"/>
    <w:rsid w:val="00DB5C52"/>
    <w:rsid w:val="00DB5F7E"/>
    <w:rsid w:val="00DB601C"/>
    <w:rsid w:val="00DB6050"/>
    <w:rsid w:val="00DB71C6"/>
    <w:rsid w:val="00DB71E9"/>
    <w:rsid w:val="00DB78CA"/>
    <w:rsid w:val="00DB79D5"/>
    <w:rsid w:val="00DC034B"/>
    <w:rsid w:val="00DC03C0"/>
    <w:rsid w:val="00DC0864"/>
    <w:rsid w:val="00DC091F"/>
    <w:rsid w:val="00DC094B"/>
    <w:rsid w:val="00DC0BBA"/>
    <w:rsid w:val="00DC11C1"/>
    <w:rsid w:val="00DC12DF"/>
    <w:rsid w:val="00DC1578"/>
    <w:rsid w:val="00DC1CA8"/>
    <w:rsid w:val="00DC1E4F"/>
    <w:rsid w:val="00DC1F48"/>
    <w:rsid w:val="00DC2158"/>
    <w:rsid w:val="00DC276F"/>
    <w:rsid w:val="00DC2B42"/>
    <w:rsid w:val="00DC3301"/>
    <w:rsid w:val="00DC36E4"/>
    <w:rsid w:val="00DC3BE5"/>
    <w:rsid w:val="00DC3CE4"/>
    <w:rsid w:val="00DC4A52"/>
    <w:rsid w:val="00DC4F09"/>
    <w:rsid w:val="00DC50AE"/>
    <w:rsid w:val="00DC50EA"/>
    <w:rsid w:val="00DC5229"/>
    <w:rsid w:val="00DC5406"/>
    <w:rsid w:val="00DC5706"/>
    <w:rsid w:val="00DC5F51"/>
    <w:rsid w:val="00DC6A04"/>
    <w:rsid w:val="00DC7296"/>
    <w:rsid w:val="00DC7322"/>
    <w:rsid w:val="00DC737D"/>
    <w:rsid w:val="00DC7FF4"/>
    <w:rsid w:val="00DD01DF"/>
    <w:rsid w:val="00DD01F4"/>
    <w:rsid w:val="00DD048F"/>
    <w:rsid w:val="00DD05A5"/>
    <w:rsid w:val="00DD073C"/>
    <w:rsid w:val="00DD085A"/>
    <w:rsid w:val="00DD0A82"/>
    <w:rsid w:val="00DD1343"/>
    <w:rsid w:val="00DD152F"/>
    <w:rsid w:val="00DD2B39"/>
    <w:rsid w:val="00DD2C34"/>
    <w:rsid w:val="00DD2D07"/>
    <w:rsid w:val="00DD2E5F"/>
    <w:rsid w:val="00DD2FB9"/>
    <w:rsid w:val="00DD3181"/>
    <w:rsid w:val="00DD3305"/>
    <w:rsid w:val="00DD35D5"/>
    <w:rsid w:val="00DD3BFD"/>
    <w:rsid w:val="00DD4183"/>
    <w:rsid w:val="00DD446C"/>
    <w:rsid w:val="00DD4718"/>
    <w:rsid w:val="00DD49C4"/>
    <w:rsid w:val="00DD5026"/>
    <w:rsid w:val="00DD67E0"/>
    <w:rsid w:val="00DD6AF8"/>
    <w:rsid w:val="00DD6B7D"/>
    <w:rsid w:val="00DD7352"/>
    <w:rsid w:val="00DD77EF"/>
    <w:rsid w:val="00DD7873"/>
    <w:rsid w:val="00DD7926"/>
    <w:rsid w:val="00DD7D1D"/>
    <w:rsid w:val="00DE03E4"/>
    <w:rsid w:val="00DE07A7"/>
    <w:rsid w:val="00DE0B07"/>
    <w:rsid w:val="00DE182B"/>
    <w:rsid w:val="00DE1E05"/>
    <w:rsid w:val="00DE20EA"/>
    <w:rsid w:val="00DE2147"/>
    <w:rsid w:val="00DE21D4"/>
    <w:rsid w:val="00DE2276"/>
    <w:rsid w:val="00DE22CF"/>
    <w:rsid w:val="00DE23AB"/>
    <w:rsid w:val="00DE24D0"/>
    <w:rsid w:val="00DE2AF5"/>
    <w:rsid w:val="00DE3126"/>
    <w:rsid w:val="00DE3298"/>
    <w:rsid w:val="00DE3957"/>
    <w:rsid w:val="00DE3AB3"/>
    <w:rsid w:val="00DE3E8A"/>
    <w:rsid w:val="00DE40F2"/>
    <w:rsid w:val="00DE455E"/>
    <w:rsid w:val="00DE4955"/>
    <w:rsid w:val="00DE49A0"/>
    <w:rsid w:val="00DE4F0B"/>
    <w:rsid w:val="00DE508B"/>
    <w:rsid w:val="00DE526A"/>
    <w:rsid w:val="00DE5A72"/>
    <w:rsid w:val="00DE5AE1"/>
    <w:rsid w:val="00DE5DAD"/>
    <w:rsid w:val="00DE625C"/>
    <w:rsid w:val="00DE665F"/>
    <w:rsid w:val="00DE6996"/>
    <w:rsid w:val="00DE69CF"/>
    <w:rsid w:val="00DE795C"/>
    <w:rsid w:val="00DE7F42"/>
    <w:rsid w:val="00DE7F72"/>
    <w:rsid w:val="00DF0977"/>
    <w:rsid w:val="00DF0BD1"/>
    <w:rsid w:val="00DF13DC"/>
    <w:rsid w:val="00DF16D7"/>
    <w:rsid w:val="00DF182A"/>
    <w:rsid w:val="00DF1CB4"/>
    <w:rsid w:val="00DF270E"/>
    <w:rsid w:val="00DF2D5E"/>
    <w:rsid w:val="00DF2FED"/>
    <w:rsid w:val="00DF3815"/>
    <w:rsid w:val="00DF3A5A"/>
    <w:rsid w:val="00DF3BBC"/>
    <w:rsid w:val="00DF3DED"/>
    <w:rsid w:val="00DF4DAF"/>
    <w:rsid w:val="00DF50AF"/>
    <w:rsid w:val="00DF5270"/>
    <w:rsid w:val="00DF52C2"/>
    <w:rsid w:val="00DF5410"/>
    <w:rsid w:val="00DF54CC"/>
    <w:rsid w:val="00DF553A"/>
    <w:rsid w:val="00DF6201"/>
    <w:rsid w:val="00DF63E1"/>
    <w:rsid w:val="00DF6489"/>
    <w:rsid w:val="00DF6CD4"/>
    <w:rsid w:val="00DF7070"/>
    <w:rsid w:val="00DF70A8"/>
    <w:rsid w:val="00DF70E9"/>
    <w:rsid w:val="00DF7185"/>
    <w:rsid w:val="00DF730A"/>
    <w:rsid w:val="00DF735C"/>
    <w:rsid w:val="00DF73C4"/>
    <w:rsid w:val="00E00366"/>
    <w:rsid w:val="00E00371"/>
    <w:rsid w:val="00E005DB"/>
    <w:rsid w:val="00E00953"/>
    <w:rsid w:val="00E00D23"/>
    <w:rsid w:val="00E00E00"/>
    <w:rsid w:val="00E015E4"/>
    <w:rsid w:val="00E0187D"/>
    <w:rsid w:val="00E01B69"/>
    <w:rsid w:val="00E01F86"/>
    <w:rsid w:val="00E0265E"/>
    <w:rsid w:val="00E0280F"/>
    <w:rsid w:val="00E02833"/>
    <w:rsid w:val="00E02D84"/>
    <w:rsid w:val="00E02EAF"/>
    <w:rsid w:val="00E03231"/>
    <w:rsid w:val="00E0332D"/>
    <w:rsid w:val="00E03A2C"/>
    <w:rsid w:val="00E04032"/>
    <w:rsid w:val="00E040C5"/>
    <w:rsid w:val="00E0414C"/>
    <w:rsid w:val="00E042FC"/>
    <w:rsid w:val="00E048F2"/>
    <w:rsid w:val="00E04F04"/>
    <w:rsid w:val="00E04F5D"/>
    <w:rsid w:val="00E052ED"/>
    <w:rsid w:val="00E057DF"/>
    <w:rsid w:val="00E05BF8"/>
    <w:rsid w:val="00E05DF6"/>
    <w:rsid w:val="00E060CE"/>
    <w:rsid w:val="00E062F4"/>
    <w:rsid w:val="00E06370"/>
    <w:rsid w:val="00E06EA4"/>
    <w:rsid w:val="00E073E8"/>
    <w:rsid w:val="00E0799F"/>
    <w:rsid w:val="00E07A32"/>
    <w:rsid w:val="00E07FE3"/>
    <w:rsid w:val="00E102E9"/>
    <w:rsid w:val="00E10406"/>
    <w:rsid w:val="00E106ED"/>
    <w:rsid w:val="00E10A83"/>
    <w:rsid w:val="00E10E7C"/>
    <w:rsid w:val="00E110B6"/>
    <w:rsid w:val="00E11285"/>
    <w:rsid w:val="00E11300"/>
    <w:rsid w:val="00E1152F"/>
    <w:rsid w:val="00E11994"/>
    <w:rsid w:val="00E11D91"/>
    <w:rsid w:val="00E134C2"/>
    <w:rsid w:val="00E137C7"/>
    <w:rsid w:val="00E13962"/>
    <w:rsid w:val="00E13B11"/>
    <w:rsid w:val="00E13E59"/>
    <w:rsid w:val="00E141F6"/>
    <w:rsid w:val="00E1541B"/>
    <w:rsid w:val="00E154F2"/>
    <w:rsid w:val="00E15742"/>
    <w:rsid w:val="00E15884"/>
    <w:rsid w:val="00E161B7"/>
    <w:rsid w:val="00E1636F"/>
    <w:rsid w:val="00E16813"/>
    <w:rsid w:val="00E16891"/>
    <w:rsid w:val="00E16D54"/>
    <w:rsid w:val="00E17AC5"/>
    <w:rsid w:val="00E17CB8"/>
    <w:rsid w:val="00E17F91"/>
    <w:rsid w:val="00E2095B"/>
    <w:rsid w:val="00E21916"/>
    <w:rsid w:val="00E21B62"/>
    <w:rsid w:val="00E22022"/>
    <w:rsid w:val="00E2377A"/>
    <w:rsid w:val="00E23827"/>
    <w:rsid w:val="00E23CD6"/>
    <w:rsid w:val="00E2406F"/>
    <w:rsid w:val="00E24195"/>
    <w:rsid w:val="00E249C7"/>
    <w:rsid w:val="00E24DD1"/>
    <w:rsid w:val="00E24F89"/>
    <w:rsid w:val="00E25113"/>
    <w:rsid w:val="00E25156"/>
    <w:rsid w:val="00E25677"/>
    <w:rsid w:val="00E25883"/>
    <w:rsid w:val="00E2602C"/>
    <w:rsid w:val="00E2643F"/>
    <w:rsid w:val="00E267B1"/>
    <w:rsid w:val="00E26A2B"/>
    <w:rsid w:val="00E27004"/>
    <w:rsid w:val="00E27302"/>
    <w:rsid w:val="00E274AB"/>
    <w:rsid w:val="00E276EE"/>
    <w:rsid w:val="00E27919"/>
    <w:rsid w:val="00E27F02"/>
    <w:rsid w:val="00E3040F"/>
    <w:rsid w:val="00E30AA0"/>
    <w:rsid w:val="00E30F57"/>
    <w:rsid w:val="00E3114E"/>
    <w:rsid w:val="00E31BD0"/>
    <w:rsid w:val="00E322A0"/>
    <w:rsid w:val="00E32834"/>
    <w:rsid w:val="00E3339D"/>
    <w:rsid w:val="00E3389F"/>
    <w:rsid w:val="00E33F42"/>
    <w:rsid w:val="00E33F78"/>
    <w:rsid w:val="00E340C4"/>
    <w:rsid w:val="00E34194"/>
    <w:rsid w:val="00E3487D"/>
    <w:rsid w:val="00E34CDC"/>
    <w:rsid w:val="00E34DFA"/>
    <w:rsid w:val="00E34F9D"/>
    <w:rsid w:val="00E354FA"/>
    <w:rsid w:val="00E3550B"/>
    <w:rsid w:val="00E3560D"/>
    <w:rsid w:val="00E35D4A"/>
    <w:rsid w:val="00E360D1"/>
    <w:rsid w:val="00E363B9"/>
    <w:rsid w:val="00E36504"/>
    <w:rsid w:val="00E365FC"/>
    <w:rsid w:val="00E366C7"/>
    <w:rsid w:val="00E366DB"/>
    <w:rsid w:val="00E368C4"/>
    <w:rsid w:val="00E36DBF"/>
    <w:rsid w:val="00E36DF5"/>
    <w:rsid w:val="00E373C4"/>
    <w:rsid w:val="00E37421"/>
    <w:rsid w:val="00E37C4F"/>
    <w:rsid w:val="00E37E76"/>
    <w:rsid w:val="00E37F5A"/>
    <w:rsid w:val="00E4019A"/>
    <w:rsid w:val="00E403F1"/>
    <w:rsid w:val="00E40584"/>
    <w:rsid w:val="00E40912"/>
    <w:rsid w:val="00E412E1"/>
    <w:rsid w:val="00E41D3C"/>
    <w:rsid w:val="00E42114"/>
    <w:rsid w:val="00E425FC"/>
    <w:rsid w:val="00E42705"/>
    <w:rsid w:val="00E4293E"/>
    <w:rsid w:val="00E429F2"/>
    <w:rsid w:val="00E42B28"/>
    <w:rsid w:val="00E430F2"/>
    <w:rsid w:val="00E43DC4"/>
    <w:rsid w:val="00E44869"/>
    <w:rsid w:val="00E44885"/>
    <w:rsid w:val="00E44B3B"/>
    <w:rsid w:val="00E44B52"/>
    <w:rsid w:val="00E44CA5"/>
    <w:rsid w:val="00E44EE0"/>
    <w:rsid w:val="00E45100"/>
    <w:rsid w:val="00E4588C"/>
    <w:rsid w:val="00E46062"/>
    <w:rsid w:val="00E461EE"/>
    <w:rsid w:val="00E4639C"/>
    <w:rsid w:val="00E463C9"/>
    <w:rsid w:val="00E46724"/>
    <w:rsid w:val="00E46989"/>
    <w:rsid w:val="00E46A44"/>
    <w:rsid w:val="00E46E26"/>
    <w:rsid w:val="00E46EAE"/>
    <w:rsid w:val="00E477A7"/>
    <w:rsid w:val="00E47AF0"/>
    <w:rsid w:val="00E47DB1"/>
    <w:rsid w:val="00E47DDA"/>
    <w:rsid w:val="00E502DE"/>
    <w:rsid w:val="00E502FD"/>
    <w:rsid w:val="00E5035D"/>
    <w:rsid w:val="00E508EE"/>
    <w:rsid w:val="00E50BCF"/>
    <w:rsid w:val="00E50CB5"/>
    <w:rsid w:val="00E50D66"/>
    <w:rsid w:val="00E5108F"/>
    <w:rsid w:val="00E51667"/>
    <w:rsid w:val="00E516F9"/>
    <w:rsid w:val="00E51772"/>
    <w:rsid w:val="00E51ACB"/>
    <w:rsid w:val="00E52883"/>
    <w:rsid w:val="00E52A57"/>
    <w:rsid w:val="00E52AE4"/>
    <w:rsid w:val="00E52C00"/>
    <w:rsid w:val="00E52F3F"/>
    <w:rsid w:val="00E53938"/>
    <w:rsid w:val="00E53ACB"/>
    <w:rsid w:val="00E53D1F"/>
    <w:rsid w:val="00E549A7"/>
    <w:rsid w:val="00E54E31"/>
    <w:rsid w:val="00E55F6A"/>
    <w:rsid w:val="00E56B50"/>
    <w:rsid w:val="00E5712F"/>
    <w:rsid w:val="00E57142"/>
    <w:rsid w:val="00E5717C"/>
    <w:rsid w:val="00E5729E"/>
    <w:rsid w:val="00E572CE"/>
    <w:rsid w:val="00E57506"/>
    <w:rsid w:val="00E576A6"/>
    <w:rsid w:val="00E57A2E"/>
    <w:rsid w:val="00E57D98"/>
    <w:rsid w:val="00E601D9"/>
    <w:rsid w:val="00E60363"/>
    <w:rsid w:val="00E60382"/>
    <w:rsid w:val="00E60DD0"/>
    <w:rsid w:val="00E61298"/>
    <w:rsid w:val="00E61866"/>
    <w:rsid w:val="00E61CC8"/>
    <w:rsid w:val="00E61ED7"/>
    <w:rsid w:val="00E61FDA"/>
    <w:rsid w:val="00E6201C"/>
    <w:rsid w:val="00E6227C"/>
    <w:rsid w:val="00E62A28"/>
    <w:rsid w:val="00E6301F"/>
    <w:rsid w:val="00E63958"/>
    <w:rsid w:val="00E648DA"/>
    <w:rsid w:val="00E65774"/>
    <w:rsid w:val="00E66E94"/>
    <w:rsid w:val="00E670CC"/>
    <w:rsid w:val="00E6742C"/>
    <w:rsid w:val="00E67998"/>
    <w:rsid w:val="00E67DBE"/>
    <w:rsid w:val="00E700BF"/>
    <w:rsid w:val="00E704A5"/>
    <w:rsid w:val="00E706E3"/>
    <w:rsid w:val="00E70E5A"/>
    <w:rsid w:val="00E7100F"/>
    <w:rsid w:val="00E7103E"/>
    <w:rsid w:val="00E71DDB"/>
    <w:rsid w:val="00E72333"/>
    <w:rsid w:val="00E7237C"/>
    <w:rsid w:val="00E723B9"/>
    <w:rsid w:val="00E72536"/>
    <w:rsid w:val="00E72F28"/>
    <w:rsid w:val="00E73BC1"/>
    <w:rsid w:val="00E740C6"/>
    <w:rsid w:val="00E744D8"/>
    <w:rsid w:val="00E74C9E"/>
    <w:rsid w:val="00E74CD8"/>
    <w:rsid w:val="00E74EF9"/>
    <w:rsid w:val="00E7502C"/>
    <w:rsid w:val="00E7593C"/>
    <w:rsid w:val="00E75C3E"/>
    <w:rsid w:val="00E76123"/>
    <w:rsid w:val="00E76300"/>
    <w:rsid w:val="00E76B44"/>
    <w:rsid w:val="00E76C6F"/>
    <w:rsid w:val="00E76D94"/>
    <w:rsid w:val="00E77325"/>
    <w:rsid w:val="00E779D8"/>
    <w:rsid w:val="00E779EF"/>
    <w:rsid w:val="00E77AF2"/>
    <w:rsid w:val="00E77F50"/>
    <w:rsid w:val="00E81155"/>
    <w:rsid w:val="00E81C1E"/>
    <w:rsid w:val="00E8201D"/>
    <w:rsid w:val="00E823CD"/>
    <w:rsid w:val="00E83280"/>
    <w:rsid w:val="00E83D55"/>
    <w:rsid w:val="00E8433F"/>
    <w:rsid w:val="00E845C7"/>
    <w:rsid w:val="00E84801"/>
    <w:rsid w:val="00E85363"/>
    <w:rsid w:val="00E85D83"/>
    <w:rsid w:val="00E85DE5"/>
    <w:rsid w:val="00E85FDB"/>
    <w:rsid w:val="00E8614E"/>
    <w:rsid w:val="00E862E2"/>
    <w:rsid w:val="00E867B5"/>
    <w:rsid w:val="00E8712E"/>
    <w:rsid w:val="00E87827"/>
    <w:rsid w:val="00E878B9"/>
    <w:rsid w:val="00E87D6B"/>
    <w:rsid w:val="00E90274"/>
    <w:rsid w:val="00E90643"/>
    <w:rsid w:val="00E90C7C"/>
    <w:rsid w:val="00E91329"/>
    <w:rsid w:val="00E913F2"/>
    <w:rsid w:val="00E91893"/>
    <w:rsid w:val="00E91A7B"/>
    <w:rsid w:val="00E926A8"/>
    <w:rsid w:val="00E929E8"/>
    <w:rsid w:val="00E930D4"/>
    <w:rsid w:val="00E93765"/>
    <w:rsid w:val="00E9467A"/>
    <w:rsid w:val="00E9480E"/>
    <w:rsid w:val="00E94991"/>
    <w:rsid w:val="00E94E3D"/>
    <w:rsid w:val="00E9513A"/>
    <w:rsid w:val="00E954F0"/>
    <w:rsid w:val="00E958BC"/>
    <w:rsid w:val="00E958D5"/>
    <w:rsid w:val="00E95A11"/>
    <w:rsid w:val="00E96126"/>
    <w:rsid w:val="00E96259"/>
    <w:rsid w:val="00E967D0"/>
    <w:rsid w:val="00E96B4B"/>
    <w:rsid w:val="00E96FBE"/>
    <w:rsid w:val="00E96FD9"/>
    <w:rsid w:val="00E9748D"/>
    <w:rsid w:val="00E97A14"/>
    <w:rsid w:val="00E97B26"/>
    <w:rsid w:val="00E97EF5"/>
    <w:rsid w:val="00EA020E"/>
    <w:rsid w:val="00EA0549"/>
    <w:rsid w:val="00EA0A86"/>
    <w:rsid w:val="00EA1234"/>
    <w:rsid w:val="00EA16B3"/>
    <w:rsid w:val="00EA1D60"/>
    <w:rsid w:val="00EA24D1"/>
    <w:rsid w:val="00EA2625"/>
    <w:rsid w:val="00EA275A"/>
    <w:rsid w:val="00EA2FBB"/>
    <w:rsid w:val="00EA2FBF"/>
    <w:rsid w:val="00EA3193"/>
    <w:rsid w:val="00EA3392"/>
    <w:rsid w:val="00EA3857"/>
    <w:rsid w:val="00EA3983"/>
    <w:rsid w:val="00EA3D96"/>
    <w:rsid w:val="00EA459F"/>
    <w:rsid w:val="00EA4893"/>
    <w:rsid w:val="00EA48F3"/>
    <w:rsid w:val="00EA4AE0"/>
    <w:rsid w:val="00EA4DD4"/>
    <w:rsid w:val="00EA4F3C"/>
    <w:rsid w:val="00EA5568"/>
    <w:rsid w:val="00EA5571"/>
    <w:rsid w:val="00EA5662"/>
    <w:rsid w:val="00EA5741"/>
    <w:rsid w:val="00EA5769"/>
    <w:rsid w:val="00EA57A2"/>
    <w:rsid w:val="00EA6C6E"/>
    <w:rsid w:val="00EA6CDB"/>
    <w:rsid w:val="00EA6DEE"/>
    <w:rsid w:val="00EA7808"/>
    <w:rsid w:val="00EA7D9C"/>
    <w:rsid w:val="00EA7F13"/>
    <w:rsid w:val="00EB0113"/>
    <w:rsid w:val="00EB016D"/>
    <w:rsid w:val="00EB017A"/>
    <w:rsid w:val="00EB02F1"/>
    <w:rsid w:val="00EB03D1"/>
    <w:rsid w:val="00EB0406"/>
    <w:rsid w:val="00EB141C"/>
    <w:rsid w:val="00EB1CC7"/>
    <w:rsid w:val="00EB2263"/>
    <w:rsid w:val="00EB2350"/>
    <w:rsid w:val="00EB251F"/>
    <w:rsid w:val="00EB29B0"/>
    <w:rsid w:val="00EB32E9"/>
    <w:rsid w:val="00EB39B8"/>
    <w:rsid w:val="00EB4005"/>
    <w:rsid w:val="00EB44F8"/>
    <w:rsid w:val="00EB4555"/>
    <w:rsid w:val="00EB47E2"/>
    <w:rsid w:val="00EB49B6"/>
    <w:rsid w:val="00EB4B81"/>
    <w:rsid w:val="00EB5421"/>
    <w:rsid w:val="00EB573C"/>
    <w:rsid w:val="00EB58F1"/>
    <w:rsid w:val="00EB59D1"/>
    <w:rsid w:val="00EB5CED"/>
    <w:rsid w:val="00EB601E"/>
    <w:rsid w:val="00EB6448"/>
    <w:rsid w:val="00EB6A78"/>
    <w:rsid w:val="00EB6B79"/>
    <w:rsid w:val="00EB6BE4"/>
    <w:rsid w:val="00EB6CE2"/>
    <w:rsid w:val="00EB7071"/>
    <w:rsid w:val="00EB7D50"/>
    <w:rsid w:val="00EB7FBF"/>
    <w:rsid w:val="00EC040D"/>
    <w:rsid w:val="00EC0C40"/>
    <w:rsid w:val="00EC0E70"/>
    <w:rsid w:val="00EC0F3B"/>
    <w:rsid w:val="00EC2300"/>
    <w:rsid w:val="00EC2324"/>
    <w:rsid w:val="00EC2565"/>
    <w:rsid w:val="00EC2649"/>
    <w:rsid w:val="00EC26A4"/>
    <w:rsid w:val="00EC30F3"/>
    <w:rsid w:val="00EC3AED"/>
    <w:rsid w:val="00EC40E4"/>
    <w:rsid w:val="00EC46F9"/>
    <w:rsid w:val="00EC4C88"/>
    <w:rsid w:val="00EC4D07"/>
    <w:rsid w:val="00EC5182"/>
    <w:rsid w:val="00EC5298"/>
    <w:rsid w:val="00EC57E3"/>
    <w:rsid w:val="00EC5BCE"/>
    <w:rsid w:val="00EC5C23"/>
    <w:rsid w:val="00EC5EE1"/>
    <w:rsid w:val="00EC5FA4"/>
    <w:rsid w:val="00EC6348"/>
    <w:rsid w:val="00EC6C7D"/>
    <w:rsid w:val="00EC7BF6"/>
    <w:rsid w:val="00EC7FA0"/>
    <w:rsid w:val="00ED03C5"/>
    <w:rsid w:val="00ED068F"/>
    <w:rsid w:val="00ED08DC"/>
    <w:rsid w:val="00ED0AE6"/>
    <w:rsid w:val="00ED115B"/>
    <w:rsid w:val="00ED15D5"/>
    <w:rsid w:val="00ED17F0"/>
    <w:rsid w:val="00ED1C74"/>
    <w:rsid w:val="00ED2207"/>
    <w:rsid w:val="00ED2A65"/>
    <w:rsid w:val="00ED2C0F"/>
    <w:rsid w:val="00ED319D"/>
    <w:rsid w:val="00ED334C"/>
    <w:rsid w:val="00ED3D20"/>
    <w:rsid w:val="00ED3DF0"/>
    <w:rsid w:val="00ED4530"/>
    <w:rsid w:val="00ED47F8"/>
    <w:rsid w:val="00ED54B7"/>
    <w:rsid w:val="00ED5663"/>
    <w:rsid w:val="00ED568F"/>
    <w:rsid w:val="00ED5CB7"/>
    <w:rsid w:val="00ED62C6"/>
    <w:rsid w:val="00ED6760"/>
    <w:rsid w:val="00ED6B07"/>
    <w:rsid w:val="00ED6E4F"/>
    <w:rsid w:val="00ED7087"/>
    <w:rsid w:val="00ED79E7"/>
    <w:rsid w:val="00ED7DDF"/>
    <w:rsid w:val="00EE039E"/>
    <w:rsid w:val="00EE0891"/>
    <w:rsid w:val="00EE151A"/>
    <w:rsid w:val="00EE157A"/>
    <w:rsid w:val="00EE16A9"/>
    <w:rsid w:val="00EE187B"/>
    <w:rsid w:val="00EE1C80"/>
    <w:rsid w:val="00EE2092"/>
    <w:rsid w:val="00EE29C1"/>
    <w:rsid w:val="00EE2A47"/>
    <w:rsid w:val="00EE33D1"/>
    <w:rsid w:val="00EE3B87"/>
    <w:rsid w:val="00EE3C64"/>
    <w:rsid w:val="00EE3E11"/>
    <w:rsid w:val="00EE4925"/>
    <w:rsid w:val="00EE4B98"/>
    <w:rsid w:val="00EE4C3B"/>
    <w:rsid w:val="00EE4E22"/>
    <w:rsid w:val="00EE4F20"/>
    <w:rsid w:val="00EE5002"/>
    <w:rsid w:val="00EE5095"/>
    <w:rsid w:val="00EE5119"/>
    <w:rsid w:val="00EE5290"/>
    <w:rsid w:val="00EE587B"/>
    <w:rsid w:val="00EE5C0E"/>
    <w:rsid w:val="00EE5CC9"/>
    <w:rsid w:val="00EE5CF6"/>
    <w:rsid w:val="00EE64F1"/>
    <w:rsid w:val="00EE67CB"/>
    <w:rsid w:val="00EE691E"/>
    <w:rsid w:val="00EE695F"/>
    <w:rsid w:val="00EE6E2E"/>
    <w:rsid w:val="00EE7145"/>
    <w:rsid w:val="00EE74BB"/>
    <w:rsid w:val="00EE7586"/>
    <w:rsid w:val="00EE7665"/>
    <w:rsid w:val="00EE7684"/>
    <w:rsid w:val="00EE789B"/>
    <w:rsid w:val="00EE7B7D"/>
    <w:rsid w:val="00EE7D67"/>
    <w:rsid w:val="00EF0255"/>
    <w:rsid w:val="00EF0335"/>
    <w:rsid w:val="00EF045E"/>
    <w:rsid w:val="00EF0561"/>
    <w:rsid w:val="00EF069F"/>
    <w:rsid w:val="00EF06BF"/>
    <w:rsid w:val="00EF072E"/>
    <w:rsid w:val="00EF0831"/>
    <w:rsid w:val="00EF097E"/>
    <w:rsid w:val="00EF0BBB"/>
    <w:rsid w:val="00EF0F46"/>
    <w:rsid w:val="00EF0F70"/>
    <w:rsid w:val="00EF1725"/>
    <w:rsid w:val="00EF23CB"/>
    <w:rsid w:val="00EF2BD9"/>
    <w:rsid w:val="00EF2BEC"/>
    <w:rsid w:val="00EF2FDB"/>
    <w:rsid w:val="00EF359D"/>
    <w:rsid w:val="00EF3696"/>
    <w:rsid w:val="00EF3731"/>
    <w:rsid w:val="00EF3BE9"/>
    <w:rsid w:val="00EF53A6"/>
    <w:rsid w:val="00EF5D58"/>
    <w:rsid w:val="00EF5F2E"/>
    <w:rsid w:val="00EF63A9"/>
    <w:rsid w:val="00EF73D0"/>
    <w:rsid w:val="00EF774B"/>
    <w:rsid w:val="00EF7FEE"/>
    <w:rsid w:val="00F0005F"/>
    <w:rsid w:val="00F001B1"/>
    <w:rsid w:val="00F002D0"/>
    <w:rsid w:val="00F00587"/>
    <w:rsid w:val="00F007E1"/>
    <w:rsid w:val="00F00A08"/>
    <w:rsid w:val="00F00C94"/>
    <w:rsid w:val="00F00EF8"/>
    <w:rsid w:val="00F00F93"/>
    <w:rsid w:val="00F012BB"/>
    <w:rsid w:val="00F0140A"/>
    <w:rsid w:val="00F018F6"/>
    <w:rsid w:val="00F0199A"/>
    <w:rsid w:val="00F01E4D"/>
    <w:rsid w:val="00F02506"/>
    <w:rsid w:val="00F02E22"/>
    <w:rsid w:val="00F03326"/>
    <w:rsid w:val="00F034F2"/>
    <w:rsid w:val="00F03627"/>
    <w:rsid w:val="00F03940"/>
    <w:rsid w:val="00F03BD5"/>
    <w:rsid w:val="00F03CFD"/>
    <w:rsid w:val="00F03E12"/>
    <w:rsid w:val="00F040E3"/>
    <w:rsid w:val="00F04531"/>
    <w:rsid w:val="00F04BB4"/>
    <w:rsid w:val="00F04D5C"/>
    <w:rsid w:val="00F05487"/>
    <w:rsid w:val="00F0557D"/>
    <w:rsid w:val="00F0579C"/>
    <w:rsid w:val="00F05EE0"/>
    <w:rsid w:val="00F06046"/>
    <w:rsid w:val="00F06896"/>
    <w:rsid w:val="00F06E43"/>
    <w:rsid w:val="00F06F7F"/>
    <w:rsid w:val="00F07451"/>
    <w:rsid w:val="00F07668"/>
    <w:rsid w:val="00F07818"/>
    <w:rsid w:val="00F07E41"/>
    <w:rsid w:val="00F10066"/>
    <w:rsid w:val="00F104A6"/>
    <w:rsid w:val="00F104FD"/>
    <w:rsid w:val="00F10812"/>
    <w:rsid w:val="00F1100C"/>
    <w:rsid w:val="00F11044"/>
    <w:rsid w:val="00F115B5"/>
    <w:rsid w:val="00F11C52"/>
    <w:rsid w:val="00F123BD"/>
    <w:rsid w:val="00F12567"/>
    <w:rsid w:val="00F125FB"/>
    <w:rsid w:val="00F134FD"/>
    <w:rsid w:val="00F13511"/>
    <w:rsid w:val="00F14718"/>
    <w:rsid w:val="00F15C92"/>
    <w:rsid w:val="00F15E44"/>
    <w:rsid w:val="00F166A0"/>
    <w:rsid w:val="00F16703"/>
    <w:rsid w:val="00F1706D"/>
    <w:rsid w:val="00F17260"/>
    <w:rsid w:val="00F175BE"/>
    <w:rsid w:val="00F17729"/>
    <w:rsid w:val="00F17817"/>
    <w:rsid w:val="00F2024D"/>
    <w:rsid w:val="00F204A9"/>
    <w:rsid w:val="00F2095F"/>
    <w:rsid w:val="00F20BE9"/>
    <w:rsid w:val="00F20D19"/>
    <w:rsid w:val="00F20EDC"/>
    <w:rsid w:val="00F21279"/>
    <w:rsid w:val="00F22888"/>
    <w:rsid w:val="00F22F0E"/>
    <w:rsid w:val="00F23220"/>
    <w:rsid w:val="00F239D4"/>
    <w:rsid w:val="00F24C45"/>
    <w:rsid w:val="00F24DA6"/>
    <w:rsid w:val="00F25380"/>
    <w:rsid w:val="00F254CC"/>
    <w:rsid w:val="00F25F97"/>
    <w:rsid w:val="00F2646C"/>
    <w:rsid w:val="00F264C3"/>
    <w:rsid w:val="00F2667E"/>
    <w:rsid w:val="00F26C6A"/>
    <w:rsid w:val="00F2705E"/>
    <w:rsid w:val="00F2773A"/>
    <w:rsid w:val="00F27DCC"/>
    <w:rsid w:val="00F313FE"/>
    <w:rsid w:val="00F31442"/>
    <w:rsid w:val="00F317B6"/>
    <w:rsid w:val="00F31CA5"/>
    <w:rsid w:val="00F31EEF"/>
    <w:rsid w:val="00F32626"/>
    <w:rsid w:val="00F3302D"/>
    <w:rsid w:val="00F330E6"/>
    <w:rsid w:val="00F331EB"/>
    <w:rsid w:val="00F339DB"/>
    <w:rsid w:val="00F33AB1"/>
    <w:rsid w:val="00F33D24"/>
    <w:rsid w:val="00F33E79"/>
    <w:rsid w:val="00F34605"/>
    <w:rsid w:val="00F353C7"/>
    <w:rsid w:val="00F35EE1"/>
    <w:rsid w:val="00F3625B"/>
    <w:rsid w:val="00F36D6B"/>
    <w:rsid w:val="00F36FD0"/>
    <w:rsid w:val="00F37402"/>
    <w:rsid w:val="00F377DD"/>
    <w:rsid w:val="00F37B77"/>
    <w:rsid w:val="00F37C40"/>
    <w:rsid w:val="00F37C96"/>
    <w:rsid w:val="00F37FE4"/>
    <w:rsid w:val="00F40023"/>
    <w:rsid w:val="00F40195"/>
    <w:rsid w:val="00F403F9"/>
    <w:rsid w:val="00F4056F"/>
    <w:rsid w:val="00F4098D"/>
    <w:rsid w:val="00F40F59"/>
    <w:rsid w:val="00F41586"/>
    <w:rsid w:val="00F415DD"/>
    <w:rsid w:val="00F419EA"/>
    <w:rsid w:val="00F41F88"/>
    <w:rsid w:val="00F4256B"/>
    <w:rsid w:val="00F42715"/>
    <w:rsid w:val="00F4273B"/>
    <w:rsid w:val="00F42B1E"/>
    <w:rsid w:val="00F42CEF"/>
    <w:rsid w:val="00F42D47"/>
    <w:rsid w:val="00F42F81"/>
    <w:rsid w:val="00F43181"/>
    <w:rsid w:val="00F4373B"/>
    <w:rsid w:val="00F43BEC"/>
    <w:rsid w:val="00F44157"/>
    <w:rsid w:val="00F446B2"/>
    <w:rsid w:val="00F446CA"/>
    <w:rsid w:val="00F4471B"/>
    <w:rsid w:val="00F450CD"/>
    <w:rsid w:val="00F453AA"/>
    <w:rsid w:val="00F45627"/>
    <w:rsid w:val="00F45675"/>
    <w:rsid w:val="00F45FB4"/>
    <w:rsid w:val="00F4600D"/>
    <w:rsid w:val="00F46401"/>
    <w:rsid w:val="00F464D6"/>
    <w:rsid w:val="00F46617"/>
    <w:rsid w:val="00F46B47"/>
    <w:rsid w:val="00F46BB3"/>
    <w:rsid w:val="00F46D2C"/>
    <w:rsid w:val="00F4705D"/>
    <w:rsid w:val="00F47173"/>
    <w:rsid w:val="00F472CB"/>
    <w:rsid w:val="00F478F9"/>
    <w:rsid w:val="00F47CF3"/>
    <w:rsid w:val="00F50824"/>
    <w:rsid w:val="00F512D0"/>
    <w:rsid w:val="00F5156B"/>
    <w:rsid w:val="00F52049"/>
    <w:rsid w:val="00F52174"/>
    <w:rsid w:val="00F52D33"/>
    <w:rsid w:val="00F53248"/>
    <w:rsid w:val="00F538D5"/>
    <w:rsid w:val="00F53B3B"/>
    <w:rsid w:val="00F540AF"/>
    <w:rsid w:val="00F54278"/>
    <w:rsid w:val="00F54787"/>
    <w:rsid w:val="00F54954"/>
    <w:rsid w:val="00F54F0F"/>
    <w:rsid w:val="00F55AFD"/>
    <w:rsid w:val="00F55D74"/>
    <w:rsid w:val="00F55FCA"/>
    <w:rsid w:val="00F56434"/>
    <w:rsid w:val="00F56BF4"/>
    <w:rsid w:val="00F56CFF"/>
    <w:rsid w:val="00F56D0C"/>
    <w:rsid w:val="00F56F2F"/>
    <w:rsid w:val="00F56F52"/>
    <w:rsid w:val="00F57449"/>
    <w:rsid w:val="00F57C53"/>
    <w:rsid w:val="00F57CB1"/>
    <w:rsid w:val="00F57D69"/>
    <w:rsid w:val="00F57DA6"/>
    <w:rsid w:val="00F601A4"/>
    <w:rsid w:val="00F601FA"/>
    <w:rsid w:val="00F6025A"/>
    <w:rsid w:val="00F60E44"/>
    <w:rsid w:val="00F6121A"/>
    <w:rsid w:val="00F613A0"/>
    <w:rsid w:val="00F61439"/>
    <w:rsid w:val="00F615E3"/>
    <w:rsid w:val="00F629E0"/>
    <w:rsid w:val="00F62ACC"/>
    <w:rsid w:val="00F62D79"/>
    <w:rsid w:val="00F630B8"/>
    <w:rsid w:val="00F631B6"/>
    <w:rsid w:val="00F6353A"/>
    <w:rsid w:val="00F63AA0"/>
    <w:rsid w:val="00F63D5B"/>
    <w:rsid w:val="00F64401"/>
    <w:rsid w:val="00F64506"/>
    <w:rsid w:val="00F6462B"/>
    <w:rsid w:val="00F6465A"/>
    <w:rsid w:val="00F64669"/>
    <w:rsid w:val="00F64C67"/>
    <w:rsid w:val="00F64DDD"/>
    <w:rsid w:val="00F6543E"/>
    <w:rsid w:val="00F6561A"/>
    <w:rsid w:val="00F65673"/>
    <w:rsid w:val="00F65840"/>
    <w:rsid w:val="00F66A29"/>
    <w:rsid w:val="00F66F8C"/>
    <w:rsid w:val="00F6705C"/>
    <w:rsid w:val="00F67268"/>
    <w:rsid w:val="00F673DB"/>
    <w:rsid w:val="00F67511"/>
    <w:rsid w:val="00F67C38"/>
    <w:rsid w:val="00F67E76"/>
    <w:rsid w:val="00F703FE"/>
    <w:rsid w:val="00F7083B"/>
    <w:rsid w:val="00F70B57"/>
    <w:rsid w:val="00F70E07"/>
    <w:rsid w:val="00F70FC9"/>
    <w:rsid w:val="00F716D9"/>
    <w:rsid w:val="00F718D7"/>
    <w:rsid w:val="00F71B63"/>
    <w:rsid w:val="00F71D1F"/>
    <w:rsid w:val="00F72BE0"/>
    <w:rsid w:val="00F73510"/>
    <w:rsid w:val="00F73644"/>
    <w:rsid w:val="00F74245"/>
    <w:rsid w:val="00F74643"/>
    <w:rsid w:val="00F7478C"/>
    <w:rsid w:val="00F74961"/>
    <w:rsid w:val="00F74F9C"/>
    <w:rsid w:val="00F7520E"/>
    <w:rsid w:val="00F752EF"/>
    <w:rsid w:val="00F7548B"/>
    <w:rsid w:val="00F75A82"/>
    <w:rsid w:val="00F76984"/>
    <w:rsid w:val="00F773CF"/>
    <w:rsid w:val="00F77979"/>
    <w:rsid w:val="00F77B37"/>
    <w:rsid w:val="00F800AD"/>
    <w:rsid w:val="00F80860"/>
    <w:rsid w:val="00F80A3A"/>
    <w:rsid w:val="00F80B02"/>
    <w:rsid w:val="00F811E7"/>
    <w:rsid w:val="00F81586"/>
    <w:rsid w:val="00F818BF"/>
    <w:rsid w:val="00F81B41"/>
    <w:rsid w:val="00F825AD"/>
    <w:rsid w:val="00F82FCF"/>
    <w:rsid w:val="00F830C4"/>
    <w:rsid w:val="00F835B5"/>
    <w:rsid w:val="00F8376F"/>
    <w:rsid w:val="00F83EF8"/>
    <w:rsid w:val="00F84F0E"/>
    <w:rsid w:val="00F85476"/>
    <w:rsid w:val="00F85490"/>
    <w:rsid w:val="00F85AFF"/>
    <w:rsid w:val="00F85C9C"/>
    <w:rsid w:val="00F85FC1"/>
    <w:rsid w:val="00F86245"/>
    <w:rsid w:val="00F862DE"/>
    <w:rsid w:val="00F86737"/>
    <w:rsid w:val="00F86847"/>
    <w:rsid w:val="00F871CD"/>
    <w:rsid w:val="00F871CE"/>
    <w:rsid w:val="00F875D0"/>
    <w:rsid w:val="00F877B7"/>
    <w:rsid w:val="00F87A50"/>
    <w:rsid w:val="00F90196"/>
    <w:rsid w:val="00F90291"/>
    <w:rsid w:val="00F90AF5"/>
    <w:rsid w:val="00F90D8D"/>
    <w:rsid w:val="00F9175D"/>
    <w:rsid w:val="00F92787"/>
    <w:rsid w:val="00F9328C"/>
    <w:rsid w:val="00F939E0"/>
    <w:rsid w:val="00F93C6A"/>
    <w:rsid w:val="00F94149"/>
    <w:rsid w:val="00F943A8"/>
    <w:rsid w:val="00F95640"/>
    <w:rsid w:val="00F95801"/>
    <w:rsid w:val="00F95A92"/>
    <w:rsid w:val="00F9669E"/>
    <w:rsid w:val="00F9703E"/>
    <w:rsid w:val="00F97340"/>
    <w:rsid w:val="00F975C9"/>
    <w:rsid w:val="00F97672"/>
    <w:rsid w:val="00FA0F2E"/>
    <w:rsid w:val="00FA15B1"/>
    <w:rsid w:val="00FA186B"/>
    <w:rsid w:val="00FA1981"/>
    <w:rsid w:val="00FA19B6"/>
    <w:rsid w:val="00FA1AFB"/>
    <w:rsid w:val="00FA1D54"/>
    <w:rsid w:val="00FA26F9"/>
    <w:rsid w:val="00FA2A5E"/>
    <w:rsid w:val="00FA3D13"/>
    <w:rsid w:val="00FA3D46"/>
    <w:rsid w:val="00FA43AA"/>
    <w:rsid w:val="00FA5031"/>
    <w:rsid w:val="00FA520F"/>
    <w:rsid w:val="00FA58E7"/>
    <w:rsid w:val="00FA5E75"/>
    <w:rsid w:val="00FA5FAA"/>
    <w:rsid w:val="00FA61F7"/>
    <w:rsid w:val="00FA68A7"/>
    <w:rsid w:val="00FA6930"/>
    <w:rsid w:val="00FA6B75"/>
    <w:rsid w:val="00FA6C14"/>
    <w:rsid w:val="00FA7774"/>
    <w:rsid w:val="00FA7907"/>
    <w:rsid w:val="00FA7F97"/>
    <w:rsid w:val="00FB021D"/>
    <w:rsid w:val="00FB093C"/>
    <w:rsid w:val="00FB0AA8"/>
    <w:rsid w:val="00FB0D6B"/>
    <w:rsid w:val="00FB0E3C"/>
    <w:rsid w:val="00FB0F4D"/>
    <w:rsid w:val="00FB1075"/>
    <w:rsid w:val="00FB1247"/>
    <w:rsid w:val="00FB1AB6"/>
    <w:rsid w:val="00FB2944"/>
    <w:rsid w:val="00FB2A2C"/>
    <w:rsid w:val="00FB3269"/>
    <w:rsid w:val="00FB45CB"/>
    <w:rsid w:val="00FB4736"/>
    <w:rsid w:val="00FB4A19"/>
    <w:rsid w:val="00FB4AF0"/>
    <w:rsid w:val="00FB5031"/>
    <w:rsid w:val="00FB50C0"/>
    <w:rsid w:val="00FB5F15"/>
    <w:rsid w:val="00FB60D8"/>
    <w:rsid w:val="00FB65EE"/>
    <w:rsid w:val="00FB65F6"/>
    <w:rsid w:val="00FB665F"/>
    <w:rsid w:val="00FB67AB"/>
    <w:rsid w:val="00FB6BA9"/>
    <w:rsid w:val="00FB6EF7"/>
    <w:rsid w:val="00FB798B"/>
    <w:rsid w:val="00FB7BF0"/>
    <w:rsid w:val="00FB7EB5"/>
    <w:rsid w:val="00FC03A7"/>
    <w:rsid w:val="00FC09A9"/>
    <w:rsid w:val="00FC111E"/>
    <w:rsid w:val="00FC13A2"/>
    <w:rsid w:val="00FC1435"/>
    <w:rsid w:val="00FC1630"/>
    <w:rsid w:val="00FC185A"/>
    <w:rsid w:val="00FC1D69"/>
    <w:rsid w:val="00FC28DB"/>
    <w:rsid w:val="00FC2CEA"/>
    <w:rsid w:val="00FC2D95"/>
    <w:rsid w:val="00FC4551"/>
    <w:rsid w:val="00FC46FB"/>
    <w:rsid w:val="00FC52CD"/>
    <w:rsid w:val="00FC5628"/>
    <w:rsid w:val="00FC564E"/>
    <w:rsid w:val="00FC579C"/>
    <w:rsid w:val="00FC6286"/>
    <w:rsid w:val="00FC62AF"/>
    <w:rsid w:val="00FC6784"/>
    <w:rsid w:val="00FC6BF4"/>
    <w:rsid w:val="00FC6C2D"/>
    <w:rsid w:val="00FC6E47"/>
    <w:rsid w:val="00FC72F0"/>
    <w:rsid w:val="00FC7703"/>
    <w:rsid w:val="00FD066F"/>
    <w:rsid w:val="00FD06BA"/>
    <w:rsid w:val="00FD0F26"/>
    <w:rsid w:val="00FD1419"/>
    <w:rsid w:val="00FD15DB"/>
    <w:rsid w:val="00FD1899"/>
    <w:rsid w:val="00FD1DEE"/>
    <w:rsid w:val="00FD1E28"/>
    <w:rsid w:val="00FD2496"/>
    <w:rsid w:val="00FD270D"/>
    <w:rsid w:val="00FD2839"/>
    <w:rsid w:val="00FD2B23"/>
    <w:rsid w:val="00FD2B81"/>
    <w:rsid w:val="00FD2B84"/>
    <w:rsid w:val="00FD2DB6"/>
    <w:rsid w:val="00FD2E78"/>
    <w:rsid w:val="00FD3643"/>
    <w:rsid w:val="00FD3D26"/>
    <w:rsid w:val="00FD4194"/>
    <w:rsid w:val="00FD458A"/>
    <w:rsid w:val="00FD4F07"/>
    <w:rsid w:val="00FD55B5"/>
    <w:rsid w:val="00FD5906"/>
    <w:rsid w:val="00FD5DEC"/>
    <w:rsid w:val="00FD62CE"/>
    <w:rsid w:val="00FD6891"/>
    <w:rsid w:val="00FD6A84"/>
    <w:rsid w:val="00FD6A94"/>
    <w:rsid w:val="00FD6CEE"/>
    <w:rsid w:val="00FD6DA3"/>
    <w:rsid w:val="00FD6F96"/>
    <w:rsid w:val="00FD712B"/>
    <w:rsid w:val="00FD760E"/>
    <w:rsid w:val="00FE0592"/>
    <w:rsid w:val="00FE090C"/>
    <w:rsid w:val="00FE0C93"/>
    <w:rsid w:val="00FE145F"/>
    <w:rsid w:val="00FE1734"/>
    <w:rsid w:val="00FE187B"/>
    <w:rsid w:val="00FE1DBC"/>
    <w:rsid w:val="00FE2032"/>
    <w:rsid w:val="00FE2B26"/>
    <w:rsid w:val="00FE3E9D"/>
    <w:rsid w:val="00FE4B2A"/>
    <w:rsid w:val="00FE4B2B"/>
    <w:rsid w:val="00FE4B43"/>
    <w:rsid w:val="00FE52BE"/>
    <w:rsid w:val="00FE5743"/>
    <w:rsid w:val="00FE6232"/>
    <w:rsid w:val="00FE6403"/>
    <w:rsid w:val="00FE6415"/>
    <w:rsid w:val="00FE6706"/>
    <w:rsid w:val="00FE6D50"/>
    <w:rsid w:val="00FE7166"/>
    <w:rsid w:val="00FE7392"/>
    <w:rsid w:val="00FE77DC"/>
    <w:rsid w:val="00FE7B8A"/>
    <w:rsid w:val="00FE7E70"/>
    <w:rsid w:val="00FF011A"/>
    <w:rsid w:val="00FF048E"/>
    <w:rsid w:val="00FF049A"/>
    <w:rsid w:val="00FF0D75"/>
    <w:rsid w:val="00FF0D76"/>
    <w:rsid w:val="00FF12F6"/>
    <w:rsid w:val="00FF1551"/>
    <w:rsid w:val="00FF1838"/>
    <w:rsid w:val="00FF1C08"/>
    <w:rsid w:val="00FF1EF8"/>
    <w:rsid w:val="00FF2831"/>
    <w:rsid w:val="00FF2C0A"/>
    <w:rsid w:val="00FF2DCC"/>
    <w:rsid w:val="00FF348A"/>
    <w:rsid w:val="00FF3953"/>
    <w:rsid w:val="00FF3CBF"/>
    <w:rsid w:val="00FF403C"/>
    <w:rsid w:val="00FF44A2"/>
    <w:rsid w:val="00FF465B"/>
    <w:rsid w:val="00FF50AC"/>
    <w:rsid w:val="00FF50C1"/>
    <w:rsid w:val="00FF5483"/>
    <w:rsid w:val="00FF5B1F"/>
    <w:rsid w:val="00FF5CD6"/>
    <w:rsid w:val="00FF5E3B"/>
    <w:rsid w:val="00FF6908"/>
    <w:rsid w:val="00FF70F2"/>
    <w:rsid w:val="00FF78A2"/>
    <w:rsid w:val="00F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,"/>
  <w:listSeparator w:val=";"/>
  <w14:docId w14:val="7A8BBA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07F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6614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87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87AB5"/>
  </w:style>
  <w:style w:type="paragraph" w:styleId="Pieddepage">
    <w:name w:val="footer"/>
    <w:basedOn w:val="Normal"/>
    <w:link w:val="PieddepageCar"/>
    <w:uiPriority w:val="99"/>
    <w:unhideWhenUsed/>
    <w:rsid w:val="00387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7AB5"/>
  </w:style>
  <w:style w:type="paragraph" w:styleId="Listepuces">
    <w:name w:val="List Bullet"/>
    <w:basedOn w:val="Normal"/>
    <w:uiPriority w:val="99"/>
    <w:unhideWhenUsed/>
    <w:rsid w:val="00E85FDB"/>
    <w:pPr>
      <w:numPr>
        <w:numId w:val="1"/>
      </w:numPr>
      <w:contextualSpacing/>
    </w:pPr>
  </w:style>
  <w:style w:type="paragraph" w:styleId="PrformatHTML">
    <w:name w:val="HTML Preformatted"/>
    <w:basedOn w:val="Normal"/>
    <w:link w:val="PrformatHTMLCar"/>
    <w:rsid w:val="00FF54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FF5483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A4707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E1E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1E2C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013A16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026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F13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240A38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EE3E11"/>
    <w:rPr>
      <w:color w:val="800080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884AC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84AC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84AC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84A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84ACF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E07F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extebrut">
    <w:name w:val="Plain Text"/>
    <w:basedOn w:val="Normal"/>
    <w:link w:val="TextebrutCar"/>
    <w:uiPriority w:val="99"/>
    <w:semiHidden/>
    <w:unhideWhenUsed/>
    <w:rsid w:val="00392F91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392F91"/>
    <w:rPr>
      <w:rFonts w:ascii="Calibri" w:eastAsiaTheme="minorHAnsi" w:hAnsi="Calibri"/>
      <w:szCs w:val="21"/>
      <w:lang w:eastAsia="en-US"/>
    </w:rPr>
  </w:style>
  <w:style w:type="character" w:customStyle="1" w:styleId="Titre3Car">
    <w:name w:val="Titre 3 Car"/>
    <w:basedOn w:val="Policepardfaut"/>
    <w:link w:val="Titre3"/>
    <w:uiPriority w:val="9"/>
    <w:rsid w:val="0016614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07F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6614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87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87AB5"/>
  </w:style>
  <w:style w:type="paragraph" w:styleId="Pieddepage">
    <w:name w:val="footer"/>
    <w:basedOn w:val="Normal"/>
    <w:link w:val="PieddepageCar"/>
    <w:uiPriority w:val="99"/>
    <w:unhideWhenUsed/>
    <w:rsid w:val="00387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7AB5"/>
  </w:style>
  <w:style w:type="paragraph" w:styleId="Listepuces">
    <w:name w:val="List Bullet"/>
    <w:basedOn w:val="Normal"/>
    <w:uiPriority w:val="99"/>
    <w:unhideWhenUsed/>
    <w:rsid w:val="00E85FDB"/>
    <w:pPr>
      <w:numPr>
        <w:numId w:val="1"/>
      </w:numPr>
      <w:contextualSpacing/>
    </w:pPr>
  </w:style>
  <w:style w:type="paragraph" w:styleId="PrformatHTML">
    <w:name w:val="HTML Preformatted"/>
    <w:basedOn w:val="Normal"/>
    <w:link w:val="PrformatHTMLCar"/>
    <w:rsid w:val="00FF54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FF5483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A4707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E1E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1E2C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013A16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026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F13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240A38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EE3E11"/>
    <w:rPr>
      <w:color w:val="800080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884AC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84AC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84AC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84A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84ACF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E07F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extebrut">
    <w:name w:val="Plain Text"/>
    <w:basedOn w:val="Normal"/>
    <w:link w:val="TextebrutCar"/>
    <w:uiPriority w:val="99"/>
    <w:semiHidden/>
    <w:unhideWhenUsed/>
    <w:rsid w:val="00392F91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392F91"/>
    <w:rPr>
      <w:rFonts w:ascii="Calibri" w:eastAsiaTheme="minorHAnsi" w:hAnsi="Calibri"/>
      <w:szCs w:val="21"/>
      <w:lang w:eastAsia="en-US"/>
    </w:rPr>
  </w:style>
  <w:style w:type="character" w:customStyle="1" w:styleId="Titre3Car">
    <w:name w:val="Titre 3 Car"/>
    <w:basedOn w:val="Policepardfaut"/>
    <w:link w:val="Titre3"/>
    <w:uiPriority w:val="9"/>
    <w:rsid w:val="0016614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9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7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3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2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7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92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12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331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3366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8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63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5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956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978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3347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9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4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4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7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3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1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943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7694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241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5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7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5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7BBBF8-839B-459B-9758-6FB31621A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30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e MAUBANT</dc:creator>
  <cp:lastModifiedBy>Thierry Dubois</cp:lastModifiedBy>
  <cp:revision>3</cp:revision>
  <cp:lastPrinted>2014-10-01T15:44:00Z</cp:lastPrinted>
  <dcterms:created xsi:type="dcterms:W3CDTF">2015-02-27T10:26:00Z</dcterms:created>
  <dcterms:modified xsi:type="dcterms:W3CDTF">2015-03-02T14:28:00Z</dcterms:modified>
</cp:coreProperties>
</file>